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74D90" w14:textId="77777777" w:rsidR="004C4409" w:rsidRDefault="004C4409" w:rsidP="002E6EED">
      <w:pPr>
        <w:spacing w:line="480" w:lineRule="auto"/>
        <w:jc w:val="center"/>
        <w:rPr>
          <w:rFonts w:ascii="Times New Roman" w:eastAsia="Calibri" w:hAnsi="Times New Roman" w:cs="Arial"/>
          <w:b/>
          <w:sz w:val="24"/>
          <w:szCs w:val="24"/>
          <w:lang w:val="en-US"/>
        </w:rPr>
      </w:pPr>
      <w:bookmarkStart w:id="0" w:name="_Hlk128128564"/>
    </w:p>
    <w:bookmarkEnd w:id="0"/>
    <w:p w14:paraId="3ECE1240" w14:textId="1D51307B" w:rsidR="002E6EED" w:rsidRDefault="005377BA" w:rsidP="005377BA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center"/>
        <w:rPr>
          <w:rFonts w:ascii="Times New Roman" w:eastAsia="Calibri" w:hAnsi="Times New Roman" w:cs="Arial"/>
          <w:b/>
          <w:sz w:val="24"/>
          <w:szCs w:val="24"/>
          <w:lang w:val="en-US"/>
        </w:rPr>
      </w:pPr>
      <w:r w:rsidRPr="005377BA">
        <w:rPr>
          <w:rFonts w:ascii="Times New Roman" w:eastAsia="Calibri" w:hAnsi="Times New Roman" w:cs="Arial"/>
          <w:b/>
          <w:sz w:val="24"/>
          <w:szCs w:val="24"/>
          <w:lang w:val="en-US"/>
        </w:rPr>
        <w:t>Predicting Undergraduate OSCE Performance Using Traditional and Construct-Driven Situational Judgment Tests at Admission</w:t>
      </w:r>
    </w:p>
    <w:p w14:paraId="4EBD90E3" w14:textId="4F491678" w:rsidR="00814A35" w:rsidRPr="00814A35" w:rsidRDefault="00814A35" w:rsidP="005377BA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center"/>
        <w:rPr>
          <w:rFonts w:ascii="Times New Roman" w:eastAsia="Calibri" w:hAnsi="Times New Roman" w:cs="Arial"/>
          <w:i/>
          <w:sz w:val="24"/>
          <w:szCs w:val="24"/>
          <w:lang w:val="en-US"/>
        </w:rPr>
      </w:pPr>
      <w:r w:rsidRPr="00814A35">
        <w:rPr>
          <w:rFonts w:ascii="Times New Roman" w:eastAsia="Calibri" w:hAnsi="Times New Roman" w:cs="Arial"/>
          <w:i/>
          <w:sz w:val="24"/>
          <w:szCs w:val="24"/>
          <w:lang w:val="en-US"/>
        </w:rPr>
        <w:t>Advances in Health Science</w:t>
      </w:r>
      <w:r>
        <w:rPr>
          <w:rFonts w:ascii="Times New Roman" w:eastAsia="Calibri" w:hAnsi="Times New Roman" w:cs="Arial"/>
          <w:i/>
          <w:sz w:val="24"/>
          <w:szCs w:val="24"/>
          <w:lang w:val="en-US"/>
        </w:rPr>
        <w:t>s</w:t>
      </w:r>
      <w:r w:rsidRPr="00814A35">
        <w:rPr>
          <w:rFonts w:ascii="Times New Roman" w:eastAsia="Calibri" w:hAnsi="Times New Roman" w:cs="Arial"/>
          <w:i/>
          <w:sz w:val="24"/>
          <w:szCs w:val="24"/>
          <w:lang w:val="en-US"/>
        </w:rPr>
        <w:t xml:space="preserve"> Education</w:t>
      </w:r>
    </w:p>
    <w:p w14:paraId="67CE84A5" w14:textId="77777777" w:rsidR="005377BA" w:rsidRPr="00224313" w:rsidRDefault="005377BA" w:rsidP="009E7996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29EFB21" w14:textId="77777777" w:rsidR="002E6EED" w:rsidRDefault="002E6EED" w:rsidP="002E6EED">
      <w:pPr>
        <w:spacing w:line="480" w:lineRule="auto"/>
        <w:jc w:val="center"/>
        <w:rPr>
          <w:rFonts w:ascii="Times New Roman" w:eastAsia="Calibri" w:hAnsi="Times New Roman" w:cs="Arial"/>
          <w:sz w:val="24"/>
          <w:lang w:val="en-US"/>
        </w:rPr>
      </w:pPr>
      <w:bookmarkStart w:id="1" w:name="_Hlk128128610"/>
      <w:r w:rsidRPr="00836F79">
        <w:rPr>
          <w:rFonts w:ascii="Times New Roman" w:eastAsia="Calibri" w:hAnsi="Times New Roman" w:cs="Arial"/>
          <w:sz w:val="24"/>
          <w:lang w:val="en-US"/>
        </w:rPr>
        <w:t>Ina Mielke</w:t>
      </w:r>
      <w:r w:rsidRPr="0039568A">
        <w:rPr>
          <w:rFonts w:ascii="Times New Roman" w:eastAsia="Calibri" w:hAnsi="Times New Roman" w:cs="Arial"/>
          <w:sz w:val="24"/>
          <w:vertAlign w:val="superscript"/>
          <w:lang w:val="en-US"/>
        </w:rPr>
        <w:t>1</w:t>
      </w:r>
      <w:r>
        <w:rPr>
          <w:rFonts w:ascii="Times New Roman" w:eastAsia="Calibri" w:hAnsi="Times New Roman" w:cs="Arial"/>
          <w:sz w:val="24"/>
          <w:lang w:val="en-US"/>
        </w:rPr>
        <w:t xml:space="preserve"> (ORCID: </w:t>
      </w:r>
      <w:r w:rsidRPr="0039568A">
        <w:rPr>
          <w:rFonts w:ascii="Times New Roman" w:eastAsia="Calibri" w:hAnsi="Times New Roman" w:cs="Arial"/>
          <w:sz w:val="24"/>
          <w:lang w:val="en-US"/>
        </w:rPr>
        <w:t>0000-0003-1764-5553</w:t>
      </w:r>
      <w:r>
        <w:rPr>
          <w:rFonts w:ascii="Times New Roman" w:eastAsia="Calibri" w:hAnsi="Times New Roman" w:cs="Arial"/>
          <w:sz w:val="24"/>
          <w:lang w:val="en-US"/>
        </w:rPr>
        <w:t>)</w:t>
      </w:r>
    </w:p>
    <w:p w14:paraId="2814E2ED" w14:textId="77777777" w:rsidR="002E6EED" w:rsidRDefault="002E6EED" w:rsidP="002E6EED">
      <w:pPr>
        <w:spacing w:line="480" w:lineRule="auto"/>
        <w:jc w:val="center"/>
        <w:rPr>
          <w:rFonts w:ascii="Times New Roman" w:eastAsia="Calibri" w:hAnsi="Times New Roman" w:cs="Arial"/>
          <w:sz w:val="24"/>
          <w:lang w:val="en-US"/>
        </w:rPr>
      </w:pPr>
      <w:r w:rsidRPr="0039568A">
        <w:rPr>
          <w:rFonts w:ascii="Times New Roman" w:eastAsia="Calibri" w:hAnsi="Times New Roman" w:cs="Arial"/>
          <w:sz w:val="24"/>
          <w:lang w:val="en-US"/>
        </w:rPr>
        <w:t>Simon M. Breil</w:t>
      </w:r>
      <w:r w:rsidRPr="0039568A">
        <w:rPr>
          <w:rFonts w:ascii="Times New Roman" w:eastAsia="Calibri" w:hAnsi="Times New Roman" w:cs="Arial"/>
          <w:sz w:val="24"/>
          <w:vertAlign w:val="superscript"/>
          <w:lang w:val="en-US"/>
        </w:rPr>
        <w:t>2</w:t>
      </w:r>
      <w:r>
        <w:rPr>
          <w:rFonts w:ascii="Times New Roman" w:eastAsia="Calibri" w:hAnsi="Times New Roman" w:cs="Arial"/>
          <w:sz w:val="24"/>
          <w:lang w:val="en-US"/>
        </w:rPr>
        <w:t xml:space="preserve"> (ORCID: </w:t>
      </w:r>
      <w:r w:rsidRPr="0039568A">
        <w:rPr>
          <w:rFonts w:ascii="Times New Roman" w:eastAsia="Calibri" w:hAnsi="Times New Roman" w:cs="Arial"/>
          <w:sz w:val="24"/>
          <w:lang w:val="en-US"/>
        </w:rPr>
        <w:t>0000-0001-5583-3884</w:t>
      </w:r>
      <w:r>
        <w:rPr>
          <w:rFonts w:ascii="Times New Roman" w:eastAsia="Calibri" w:hAnsi="Times New Roman" w:cs="Arial"/>
          <w:sz w:val="24"/>
          <w:lang w:val="en-US"/>
        </w:rPr>
        <w:t>)</w:t>
      </w:r>
    </w:p>
    <w:p w14:paraId="445271F2" w14:textId="77777777" w:rsidR="002E6EED" w:rsidRPr="0039568A" w:rsidRDefault="002E6EED" w:rsidP="002E6EED">
      <w:pPr>
        <w:spacing w:line="480" w:lineRule="auto"/>
        <w:jc w:val="center"/>
        <w:rPr>
          <w:rFonts w:ascii="Times New Roman" w:eastAsia="Calibri" w:hAnsi="Times New Roman" w:cs="Arial"/>
          <w:sz w:val="24"/>
          <w:lang w:val="en-US"/>
        </w:rPr>
      </w:pPr>
      <w:r w:rsidRPr="0039568A">
        <w:rPr>
          <w:rFonts w:ascii="Times New Roman" w:eastAsia="Calibri" w:hAnsi="Times New Roman" w:cs="Arial"/>
          <w:sz w:val="24"/>
          <w:lang w:val="en-US"/>
        </w:rPr>
        <w:t>Johanna Hissbach</w:t>
      </w:r>
      <w:r w:rsidRPr="0039568A">
        <w:rPr>
          <w:rFonts w:ascii="Times New Roman" w:eastAsia="Calibri" w:hAnsi="Times New Roman" w:cs="Arial"/>
          <w:sz w:val="24"/>
          <w:vertAlign w:val="superscript"/>
          <w:lang w:val="en-US"/>
        </w:rPr>
        <w:t>1</w:t>
      </w:r>
    </w:p>
    <w:p w14:paraId="29EA2536" w14:textId="77777777" w:rsidR="002E6EED" w:rsidRPr="0057116C" w:rsidRDefault="002E6EED" w:rsidP="002E6EED">
      <w:pPr>
        <w:spacing w:line="480" w:lineRule="auto"/>
        <w:jc w:val="center"/>
        <w:rPr>
          <w:rFonts w:ascii="Times New Roman" w:eastAsia="Calibri" w:hAnsi="Times New Roman" w:cs="Arial"/>
          <w:sz w:val="24"/>
        </w:rPr>
      </w:pPr>
      <w:r w:rsidRPr="0057116C">
        <w:rPr>
          <w:rFonts w:ascii="Times New Roman" w:eastAsia="Calibri" w:hAnsi="Times New Roman" w:cs="Arial"/>
          <w:sz w:val="24"/>
        </w:rPr>
        <w:t>Maren Ehrhardt</w:t>
      </w:r>
      <w:r w:rsidRPr="0057116C">
        <w:rPr>
          <w:rFonts w:ascii="Times New Roman" w:eastAsia="Calibri" w:hAnsi="Times New Roman" w:cs="Arial"/>
          <w:sz w:val="24"/>
          <w:vertAlign w:val="superscript"/>
        </w:rPr>
        <w:t>3</w:t>
      </w:r>
    </w:p>
    <w:p w14:paraId="16A2495C" w14:textId="77777777" w:rsidR="002E6EED" w:rsidRPr="0057116C" w:rsidRDefault="002E6EED" w:rsidP="002E6EED">
      <w:pPr>
        <w:spacing w:line="480" w:lineRule="auto"/>
        <w:jc w:val="center"/>
        <w:rPr>
          <w:rFonts w:ascii="Times New Roman" w:eastAsia="Calibri" w:hAnsi="Times New Roman" w:cs="Arial"/>
          <w:sz w:val="24"/>
        </w:rPr>
      </w:pPr>
      <w:r w:rsidRPr="0057116C">
        <w:rPr>
          <w:rFonts w:ascii="Times New Roman" w:eastAsia="Calibri" w:hAnsi="Times New Roman" w:cs="Arial"/>
          <w:sz w:val="24"/>
        </w:rPr>
        <w:t>Mirjana Knorr</w:t>
      </w:r>
      <w:r w:rsidRPr="0057116C">
        <w:rPr>
          <w:rFonts w:ascii="Times New Roman" w:eastAsia="Calibri" w:hAnsi="Times New Roman" w:cs="Arial"/>
          <w:sz w:val="24"/>
          <w:vertAlign w:val="superscript"/>
        </w:rPr>
        <w:t>1</w:t>
      </w:r>
      <w:r w:rsidRPr="0057116C">
        <w:rPr>
          <w:rFonts w:ascii="Times New Roman" w:eastAsia="Calibri" w:hAnsi="Times New Roman" w:cs="Arial"/>
          <w:sz w:val="24"/>
        </w:rPr>
        <w:t xml:space="preserve"> (ORCID: 0000-0002-0996-9286)</w:t>
      </w:r>
    </w:p>
    <w:p w14:paraId="6AE4FF7F" w14:textId="77777777" w:rsidR="002E6EED" w:rsidRPr="0057116C" w:rsidRDefault="002E6EED" w:rsidP="002E6EED">
      <w:pPr>
        <w:spacing w:line="480" w:lineRule="auto"/>
        <w:jc w:val="center"/>
        <w:rPr>
          <w:rFonts w:ascii="Times New Roman" w:eastAsia="Calibri" w:hAnsi="Times New Roman" w:cs="Arial"/>
          <w:sz w:val="24"/>
        </w:rPr>
      </w:pPr>
    </w:p>
    <w:p w14:paraId="6E2AAA5D" w14:textId="77777777" w:rsidR="002E6EED" w:rsidRDefault="002E6EED" w:rsidP="002E6EED">
      <w:pPr>
        <w:spacing w:line="480" w:lineRule="auto"/>
        <w:jc w:val="center"/>
        <w:rPr>
          <w:rFonts w:ascii="Times New Roman" w:eastAsia="Calibri" w:hAnsi="Times New Roman" w:cs="Arial"/>
          <w:sz w:val="24"/>
          <w:lang w:val="en-US"/>
        </w:rPr>
      </w:pPr>
      <w:r w:rsidRPr="0039568A">
        <w:rPr>
          <w:rFonts w:ascii="Times New Roman" w:eastAsia="Calibri" w:hAnsi="Times New Roman" w:cs="Arial"/>
          <w:sz w:val="24"/>
          <w:vertAlign w:val="superscript"/>
          <w:lang w:val="en-US"/>
        </w:rPr>
        <w:t>1</w:t>
      </w:r>
      <w:r w:rsidRPr="00836F79">
        <w:rPr>
          <w:rFonts w:ascii="Times New Roman" w:eastAsia="Calibri" w:hAnsi="Times New Roman" w:cs="Arial"/>
          <w:sz w:val="24"/>
          <w:lang w:val="en-US"/>
        </w:rPr>
        <w:t>Department of Biochemistry and Molecular Cell Biology, University Medical Center Hamburg-Eppendorf, Germany</w:t>
      </w:r>
    </w:p>
    <w:p w14:paraId="75D69C1B" w14:textId="77777777" w:rsidR="002E6EED" w:rsidRDefault="002E6EED" w:rsidP="002E6EED">
      <w:pPr>
        <w:spacing w:line="480" w:lineRule="auto"/>
        <w:jc w:val="center"/>
        <w:rPr>
          <w:rFonts w:ascii="Times New Roman" w:eastAsia="Calibri" w:hAnsi="Times New Roman" w:cs="Arial"/>
          <w:sz w:val="24"/>
          <w:lang w:val="en-US"/>
        </w:rPr>
      </w:pPr>
      <w:r w:rsidRPr="0039568A">
        <w:rPr>
          <w:rFonts w:ascii="Times New Roman" w:eastAsia="Calibri" w:hAnsi="Times New Roman" w:cs="Arial"/>
          <w:sz w:val="24"/>
          <w:vertAlign w:val="superscript"/>
          <w:lang w:val="en-US"/>
        </w:rPr>
        <w:t>2</w:t>
      </w:r>
      <w:r w:rsidRPr="00836F79">
        <w:rPr>
          <w:rFonts w:ascii="Times New Roman" w:eastAsia="Calibri" w:hAnsi="Times New Roman" w:cs="Arial"/>
          <w:sz w:val="24"/>
          <w:lang w:val="en-US"/>
        </w:rPr>
        <w:t>Department of Psychology, University of Münster, Germany</w:t>
      </w:r>
    </w:p>
    <w:p w14:paraId="452FAE6C" w14:textId="77777777" w:rsidR="002E6EED" w:rsidRDefault="002E6EED" w:rsidP="002E6EED">
      <w:pPr>
        <w:spacing w:line="480" w:lineRule="auto"/>
        <w:jc w:val="center"/>
        <w:rPr>
          <w:rFonts w:ascii="Times New Roman" w:eastAsia="Calibri" w:hAnsi="Times New Roman" w:cs="Arial"/>
          <w:sz w:val="24"/>
          <w:lang w:val="en-US"/>
        </w:rPr>
      </w:pPr>
      <w:r w:rsidRPr="0039568A">
        <w:rPr>
          <w:rFonts w:ascii="Times New Roman" w:eastAsia="Calibri" w:hAnsi="Times New Roman" w:cs="Arial"/>
          <w:sz w:val="24"/>
          <w:vertAlign w:val="superscript"/>
          <w:lang w:val="en-US"/>
        </w:rPr>
        <w:t>3</w:t>
      </w:r>
      <w:r w:rsidRPr="00836F79">
        <w:rPr>
          <w:rFonts w:ascii="Times New Roman" w:eastAsia="Calibri" w:hAnsi="Times New Roman" w:cs="Arial"/>
          <w:sz w:val="24"/>
          <w:lang w:val="en-US"/>
        </w:rPr>
        <w:t>Department of General Practice / Primary Care, University Medical Center Hamburg-Eppendorf, Germany</w:t>
      </w:r>
    </w:p>
    <w:p w14:paraId="51432D64" w14:textId="77777777" w:rsidR="002E6EED" w:rsidRDefault="002E6EED" w:rsidP="002E6EED">
      <w:pPr>
        <w:spacing w:line="480" w:lineRule="auto"/>
        <w:jc w:val="center"/>
        <w:rPr>
          <w:rFonts w:ascii="Times New Roman" w:eastAsia="Calibri" w:hAnsi="Times New Roman" w:cs="Arial"/>
          <w:sz w:val="24"/>
          <w:lang w:val="en-US"/>
        </w:rPr>
      </w:pPr>
    </w:p>
    <w:bookmarkEnd w:id="1"/>
    <w:p w14:paraId="500032B9" w14:textId="77777777" w:rsidR="00713FE0" w:rsidRDefault="00713FE0">
      <w:pPr>
        <w:rPr>
          <w:b/>
          <w:lang w:val="en-US"/>
        </w:rPr>
      </w:pPr>
    </w:p>
    <w:p w14:paraId="408CF418" w14:textId="77777777" w:rsidR="00814A35" w:rsidRPr="00224313" w:rsidRDefault="00814A35" w:rsidP="00814A35">
      <w:pPr>
        <w:spacing w:line="480" w:lineRule="auto"/>
        <w:jc w:val="center"/>
        <w:rPr>
          <w:rFonts w:ascii="Times New Roman" w:eastAsia="Calibri" w:hAnsi="Times New Roman" w:cs="Arial"/>
          <w:sz w:val="24"/>
          <w:lang w:val="en-US"/>
        </w:rPr>
      </w:pPr>
      <w:bookmarkStart w:id="2" w:name="_Toc453058245"/>
      <w:r w:rsidRPr="00224313">
        <w:rPr>
          <w:rFonts w:ascii="Times New Roman" w:eastAsia="Calibri" w:hAnsi="Times New Roman" w:cs="Arial"/>
          <w:sz w:val="24"/>
          <w:szCs w:val="24"/>
          <w:lang w:val="en-US"/>
        </w:rPr>
        <w:t>C</w:t>
      </w:r>
      <w:r w:rsidRPr="00224313">
        <w:rPr>
          <w:rFonts w:ascii="Times New Roman" w:eastAsia="Times New Roman" w:hAnsi="Times New Roman" w:cs="Arial"/>
          <w:iCs/>
          <w:color w:val="222222"/>
          <w:sz w:val="24"/>
          <w:lang w:val="en-US" w:eastAsia="zh-CN" w:bidi="hi-IN"/>
        </w:rPr>
        <w:t xml:space="preserve">orrespondence concerning this article should be addressed to </w:t>
      </w:r>
      <w:r>
        <w:rPr>
          <w:rFonts w:ascii="Times New Roman" w:eastAsia="Calibri" w:hAnsi="Times New Roman" w:cs="Arial"/>
          <w:color w:val="000000"/>
          <w:sz w:val="24"/>
          <w:lang w:val="en-US"/>
        </w:rPr>
        <w:t>Ina Mielke</w:t>
      </w:r>
      <w:r w:rsidRPr="00224313">
        <w:rPr>
          <w:rFonts w:ascii="Times New Roman" w:eastAsia="Calibri" w:hAnsi="Times New Roman" w:cs="Arial"/>
          <w:color w:val="000000"/>
          <w:sz w:val="24"/>
          <w:lang w:val="en-US"/>
        </w:rPr>
        <w:t xml:space="preserve"> (</w:t>
      </w:r>
      <w:r w:rsidR="002D7BBB">
        <w:fldChar w:fldCharType="begin"/>
      </w:r>
      <w:r w:rsidR="002D7BBB" w:rsidRPr="002D7BBB">
        <w:rPr>
          <w:lang w:val="en-US"/>
        </w:rPr>
        <w:instrText xml:space="preserve"> HYPERLINK "mailto:i.mielke@uke.de" </w:instrText>
      </w:r>
      <w:r w:rsidR="002D7BBB">
        <w:fldChar w:fldCharType="separate"/>
      </w:r>
      <w:r>
        <w:rPr>
          <w:rStyle w:val="Hyperlink"/>
          <w:rFonts w:ascii="Times New Roman" w:eastAsia="Calibri" w:hAnsi="Times New Roman" w:cs="Arial"/>
          <w:sz w:val="24"/>
          <w:lang w:val="en-US"/>
        </w:rPr>
        <w:t>i.mielke@uke.de</w:t>
      </w:r>
      <w:r w:rsidR="002D7BBB">
        <w:rPr>
          <w:rStyle w:val="Hyperlink"/>
          <w:rFonts w:ascii="Times New Roman" w:eastAsia="Calibri" w:hAnsi="Times New Roman" w:cs="Arial"/>
          <w:sz w:val="24"/>
          <w:lang w:val="en-US"/>
        </w:rPr>
        <w:fldChar w:fldCharType="end"/>
      </w:r>
      <w:r w:rsidRPr="00224313">
        <w:rPr>
          <w:rFonts w:ascii="Times New Roman" w:eastAsia="Calibri" w:hAnsi="Times New Roman" w:cs="Arial"/>
          <w:sz w:val="24"/>
          <w:lang w:val="en-US"/>
        </w:rPr>
        <w:t>)</w:t>
      </w:r>
      <w:bookmarkEnd w:id="2"/>
    </w:p>
    <w:p w14:paraId="0AA1284F" w14:textId="3E90B1C2" w:rsidR="00814A35" w:rsidRDefault="00814A35">
      <w:pPr>
        <w:rPr>
          <w:b/>
          <w:lang w:val="en-US"/>
        </w:rPr>
        <w:sectPr w:rsidR="00814A35" w:rsidSect="00713FE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993" w:right="1417" w:bottom="1417" w:left="1417" w:header="708" w:footer="708" w:gutter="0"/>
          <w:cols w:space="708"/>
          <w:docGrid w:linePitch="360"/>
        </w:sectPr>
      </w:pPr>
    </w:p>
    <w:p w14:paraId="088368D2" w14:textId="004516FC" w:rsidR="00E352A9" w:rsidRDefault="00E352A9" w:rsidP="00E352A9">
      <w:pPr>
        <w:pBdr>
          <w:top w:val="none" w:sz="4" w:space="0" w:color="000000"/>
          <w:left w:val="none" w:sz="4" w:space="0" w:color="000000"/>
          <w:bottom w:val="none" w:sz="4" w:space="13" w:color="000000"/>
          <w:right w:val="none" w:sz="4" w:space="0" w:color="000000"/>
          <w:between w:val="none" w:sz="4" w:space="0" w:color="000000"/>
        </w:pBdr>
        <w:spacing w:line="240" w:lineRule="auto"/>
        <w:jc w:val="center"/>
        <w:rPr>
          <w:rFonts w:asciiTheme="majorBidi" w:hAnsiTheme="majorBidi" w:cstheme="majorBidi"/>
          <w:b/>
          <w:sz w:val="24"/>
          <w:szCs w:val="24"/>
          <w:lang w:val="en-US"/>
        </w:rPr>
      </w:pPr>
      <w:bookmarkStart w:id="3" w:name="_Hlk140494359"/>
      <w:r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 xml:space="preserve">Detailed Model Summaries for Main Regression Analyses </w:t>
      </w:r>
    </w:p>
    <w:p w14:paraId="758F7000" w14:textId="77777777" w:rsidR="009B3068" w:rsidRDefault="009B3068" w:rsidP="00E352A9">
      <w:pPr>
        <w:pBdr>
          <w:top w:val="none" w:sz="4" w:space="0" w:color="000000"/>
          <w:left w:val="none" w:sz="4" w:space="0" w:color="000000"/>
          <w:bottom w:val="none" w:sz="4" w:space="13" w:color="000000"/>
          <w:right w:val="none" w:sz="4" w:space="0" w:color="000000"/>
          <w:between w:val="none" w:sz="4" w:space="0" w:color="000000"/>
        </w:pBdr>
        <w:spacing w:line="240" w:lineRule="auto"/>
        <w:jc w:val="center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3EC6CA0D" w14:textId="743425B6" w:rsidR="00E352A9" w:rsidRPr="003F5537" w:rsidRDefault="00E352A9" w:rsidP="003F553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F65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5537" w:rsidRPr="007652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mmary of Multiple Regression Analyses of Prediction on OSCE </w:t>
      </w:r>
      <w:r w:rsidR="003F55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teraction </w:t>
      </w:r>
      <w:r w:rsidR="003F5537" w:rsidRPr="007652B6">
        <w:rPr>
          <w:rFonts w:ascii="Times New Roman" w:eastAsia="Times New Roman" w:hAnsi="Times New Roman" w:cs="Times New Roman"/>
          <w:sz w:val="24"/>
          <w:szCs w:val="24"/>
          <w:lang w:val="en-US"/>
        </w:rPr>
        <w:t>Performance</w:t>
      </w:r>
      <w:r w:rsidR="003F55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Low-Stakes Sample</w:t>
      </w:r>
    </w:p>
    <w:tbl>
      <w:tblPr>
        <w:tblStyle w:val="Tabellenraster"/>
        <w:tblW w:w="12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2551"/>
        <w:gridCol w:w="2550"/>
        <w:gridCol w:w="2551"/>
        <w:gridCol w:w="2551"/>
      </w:tblGrid>
      <w:tr w:rsidR="00E352A9" w:rsidRPr="002B5AE0" w14:paraId="1FF48D03" w14:textId="77777777" w:rsidTr="00C51154">
        <w:trPr>
          <w:trHeight w:val="454"/>
        </w:trPr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42189B" w14:textId="77777777" w:rsidR="00E352A9" w:rsidRPr="002B5AE0" w:rsidRDefault="00E352A9" w:rsidP="00C511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A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B6E1E0" w14:textId="06157F6D" w:rsidR="00E352A9" w:rsidRPr="002B5AE0" w:rsidRDefault="003F5537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1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043A0C" w14:textId="594FB3D4" w:rsidR="00E352A9" w:rsidRPr="002B5AE0" w:rsidRDefault="003F5537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2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33B8DF" w14:textId="37346309" w:rsidR="00E352A9" w:rsidRPr="002B5AE0" w:rsidRDefault="003F5537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2b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482D09" w14:textId="7E328BAB" w:rsidR="00E352A9" w:rsidRPr="002B5AE0" w:rsidRDefault="003F5537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2c</w:t>
            </w:r>
          </w:p>
        </w:tc>
      </w:tr>
      <w:tr w:rsidR="003F5537" w:rsidRPr="002B5AE0" w14:paraId="5C1358B4" w14:textId="77777777" w:rsidTr="00C51154">
        <w:trPr>
          <w:trHeight w:val="454"/>
        </w:trPr>
        <w:tc>
          <w:tcPr>
            <w:tcW w:w="25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3D25E4C" w14:textId="77777777" w:rsidR="003F5537" w:rsidRPr="002B5AE0" w:rsidRDefault="003F5537" w:rsidP="003F55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A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878318C" w14:textId="7488E9BF" w:rsidR="003F5537" w:rsidRPr="002B5AE0" w:rsidRDefault="003F5537" w:rsidP="003F55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5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119A94" w14:textId="5F1DE5AA" w:rsidR="003F5537" w:rsidRPr="002B5AE0" w:rsidRDefault="003F5537" w:rsidP="003F55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5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640DFD" w14:textId="66827E2F" w:rsidR="003F5537" w:rsidRPr="002B5AE0" w:rsidRDefault="003F5537" w:rsidP="003F55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11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 w:rsidR="00C5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795DE1" w14:textId="6D33654F" w:rsidR="003F5537" w:rsidRPr="002B5AE0" w:rsidRDefault="003F5537" w:rsidP="003F55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5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3F5537" w:rsidRPr="002B5AE0" w14:paraId="5D2C5CE9" w14:textId="77777777" w:rsidTr="00C51154">
        <w:trPr>
          <w:trHeight w:val="454"/>
        </w:trPr>
        <w:tc>
          <w:tcPr>
            <w:tcW w:w="2550" w:type="dxa"/>
            <w:tcMar>
              <w:left w:w="28" w:type="dxa"/>
              <w:right w:w="28" w:type="dxa"/>
            </w:tcMar>
            <w:vAlign w:val="center"/>
          </w:tcPr>
          <w:p w14:paraId="6D3ED4AB" w14:textId="77777777" w:rsidR="003F5537" w:rsidRPr="002B5AE0" w:rsidRDefault="003F5537" w:rsidP="003F55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A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-Nat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1E7197D0" w14:textId="625DDC3F" w:rsidR="003F5537" w:rsidRPr="002B5AE0" w:rsidRDefault="003F5537" w:rsidP="003F55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7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0" w:type="dxa"/>
            <w:tcMar>
              <w:left w:w="28" w:type="dxa"/>
              <w:right w:w="28" w:type="dxa"/>
            </w:tcMar>
            <w:vAlign w:val="center"/>
          </w:tcPr>
          <w:p w14:paraId="06D9CB6D" w14:textId="23C64E44" w:rsidR="003F5537" w:rsidRPr="002B5AE0" w:rsidRDefault="003F5537" w:rsidP="003F55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7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6C5DC54C" w14:textId="2BE02116" w:rsidR="003F5537" w:rsidRPr="002B5AE0" w:rsidRDefault="003F5537" w:rsidP="003F55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6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6466F75B" w14:textId="3D1A85C4" w:rsidR="003F5537" w:rsidRPr="002B5AE0" w:rsidRDefault="003F5537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7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2</w:t>
            </w:r>
            <w:r w:rsidR="00C5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3F5537" w:rsidRPr="002B5AE0" w14:paraId="071B09E2" w14:textId="77777777" w:rsidTr="00C51154">
        <w:trPr>
          <w:trHeight w:val="454"/>
        </w:trPr>
        <w:tc>
          <w:tcPr>
            <w:tcW w:w="2550" w:type="dxa"/>
            <w:tcMar>
              <w:left w:w="28" w:type="dxa"/>
              <w:right w:w="28" w:type="dxa"/>
            </w:tcMar>
            <w:vAlign w:val="center"/>
          </w:tcPr>
          <w:p w14:paraId="09F54458" w14:textId="77777777" w:rsidR="003F5537" w:rsidRPr="002B5AE0" w:rsidRDefault="003F5537" w:rsidP="003F55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A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214B9473" w14:textId="23EA7E51" w:rsidR="003F5537" w:rsidRPr="002B5AE0" w:rsidRDefault="003F5537" w:rsidP="003F55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55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0" w:type="dxa"/>
            <w:tcMar>
              <w:left w:w="28" w:type="dxa"/>
              <w:right w:w="28" w:type="dxa"/>
            </w:tcMar>
            <w:vAlign w:val="center"/>
          </w:tcPr>
          <w:p w14:paraId="6B8AC742" w14:textId="02083C09" w:rsidR="003F5537" w:rsidRPr="002B5AE0" w:rsidRDefault="003F5537" w:rsidP="003F55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5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460B13C1" w14:textId="28E9ACC8" w:rsidR="003F5537" w:rsidRPr="002B5AE0" w:rsidRDefault="003F5537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5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 w:rsidR="00C5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</w:t>
            </w:r>
            <w:r w:rsidR="00C5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3201B8CB" w14:textId="6ECC301B" w:rsidR="003F5537" w:rsidRPr="002B5AE0" w:rsidRDefault="003F5537" w:rsidP="003F55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5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E352A9" w:rsidRPr="002B5AE0" w14:paraId="5A1F6345" w14:textId="77777777" w:rsidTr="00C51154">
        <w:trPr>
          <w:trHeight w:val="454"/>
        </w:trPr>
        <w:tc>
          <w:tcPr>
            <w:tcW w:w="2550" w:type="dxa"/>
            <w:tcMar>
              <w:left w:w="28" w:type="dxa"/>
              <w:right w:w="28" w:type="dxa"/>
            </w:tcMar>
            <w:vAlign w:val="center"/>
          </w:tcPr>
          <w:p w14:paraId="3356D72E" w14:textId="77777777" w:rsidR="00E352A9" w:rsidRPr="002B5AE0" w:rsidRDefault="00E352A9" w:rsidP="00C511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A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-SJT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2589BC68" w14:textId="77777777" w:rsidR="00E352A9" w:rsidRPr="002B5AE0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Mar>
              <w:left w:w="28" w:type="dxa"/>
              <w:right w:w="28" w:type="dxa"/>
            </w:tcMar>
            <w:vAlign w:val="center"/>
          </w:tcPr>
          <w:p w14:paraId="300D9A34" w14:textId="5847702F" w:rsidR="00E352A9" w:rsidRPr="00FF371E" w:rsidRDefault="003F5537" w:rsidP="003F5537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bookmarkStart w:id="4" w:name="_Hlk141607309"/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2 [-0.14</w:t>
            </w:r>
            <w:r w:rsidR="00E352A9" w:rsidRPr="00FF371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;</w:t>
            </w:r>
            <w:r w:rsidR="00E352A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0.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</w:t>
            </w:r>
            <w:r w:rsidR="00E352A9" w:rsidRPr="00FF371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]</w:t>
            </w:r>
            <w:bookmarkEnd w:id="4"/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14E18E1E" w14:textId="77777777" w:rsidR="00E352A9" w:rsidRPr="002B5AE0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2C15C47B" w14:textId="77777777" w:rsidR="00E352A9" w:rsidRPr="002B5AE0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352A9" w:rsidRPr="002B5AE0" w14:paraId="20972B90" w14:textId="77777777" w:rsidTr="00C51154">
        <w:trPr>
          <w:trHeight w:val="454"/>
        </w:trPr>
        <w:tc>
          <w:tcPr>
            <w:tcW w:w="2550" w:type="dxa"/>
            <w:tcMar>
              <w:left w:w="28" w:type="dxa"/>
              <w:right w:w="28" w:type="dxa"/>
            </w:tcMar>
            <w:vAlign w:val="center"/>
          </w:tcPr>
          <w:p w14:paraId="01303DF0" w14:textId="77777777" w:rsidR="00E352A9" w:rsidRPr="002B5AE0" w:rsidRDefault="00E352A9" w:rsidP="00C511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A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-SJT Agency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32C4DAEF" w14:textId="77777777" w:rsidR="00E352A9" w:rsidRPr="002B5AE0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Mar>
              <w:left w:w="28" w:type="dxa"/>
              <w:right w:w="28" w:type="dxa"/>
            </w:tcMar>
            <w:vAlign w:val="center"/>
          </w:tcPr>
          <w:p w14:paraId="450FC5E3" w14:textId="77777777" w:rsidR="00E352A9" w:rsidRPr="002B5AE0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09276A40" w14:textId="3A284D18" w:rsidR="00E352A9" w:rsidRPr="002B5AE0" w:rsidRDefault="00E352A9" w:rsidP="00C5115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B5A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  <w:r w:rsidR="00C5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2B5A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-0.2</w:t>
            </w:r>
            <w:r w:rsidR="00C5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B5A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0</w:t>
            </w:r>
            <w:r w:rsidR="00C5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2B5A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4823CDB3" w14:textId="77777777" w:rsidR="00E352A9" w:rsidRPr="002B5AE0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352A9" w:rsidRPr="002B5AE0" w14:paraId="47D926D0" w14:textId="77777777" w:rsidTr="00C51154">
        <w:trPr>
          <w:trHeight w:val="454"/>
        </w:trPr>
        <w:tc>
          <w:tcPr>
            <w:tcW w:w="2550" w:type="dxa"/>
            <w:tcMar>
              <w:left w:w="28" w:type="dxa"/>
              <w:right w:w="28" w:type="dxa"/>
            </w:tcMar>
            <w:vAlign w:val="center"/>
          </w:tcPr>
          <w:p w14:paraId="626EFD7D" w14:textId="77777777" w:rsidR="00E352A9" w:rsidRPr="002B5AE0" w:rsidRDefault="00E352A9" w:rsidP="00C511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A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-SJT Communion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56FF9DDE" w14:textId="77777777" w:rsidR="00E352A9" w:rsidRPr="002B5AE0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Mar>
              <w:left w:w="28" w:type="dxa"/>
              <w:right w:w="28" w:type="dxa"/>
            </w:tcMar>
            <w:vAlign w:val="center"/>
          </w:tcPr>
          <w:p w14:paraId="27583859" w14:textId="77777777" w:rsidR="00E352A9" w:rsidRPr="002B5AE0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7E767AFB" w14:textId="77777777" w:rsidR="00E352A9" w:rsidRPr="002B5AE0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2258E86B" w14:textId="07B205C8" w:rsidR="00E352A9" w:rsidRPr="002B5AE0" w:rsidRDefault="00C51154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E352A9" w:rsidRPr="002B5A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-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E352A9" w:rsidRPr="002B5A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E352A9" w:rsidRPr="002B5A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E352A9" w:rsidRPr="002B5AE0" w14:paraId="5E5F5C30" w14:textId="77777777" w:rsidTr="00C51154">
        <w:trPr>
          <w:trHeight w:val="454"/>
        </w:trPr>
        <w:tc>
          <w:tcPr>
            <w:tcW w:w="2550" w:type="dxa"/>
            <w:tcMar>
              <w:left w:w="28" w:type="dxa"/>
              <w:right w:w="28" w:type="dxa"/>
            </w:tcMar>
            <w:vAlign w:val="center"/>
          </w:tcPr>
          <w:p w14:paraId="70B2E083" w14:textId="77777777" w:rsidR="00E352A9" w:rsidRPr="002B5AE0" w:rsidRDefault="00E352A9" w:rsidP="00C511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A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R²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195BF176" w14:textId="54377EAE" w:rsidR="00E352A9" w:rsidRPr="00E352A9" w:rsidRDefault="003F5537" w:rsidP="00C511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55</w:t>
            </w:r>
          </w:p>
        </w:tc>
        <w:tc>
          <w:tcPr>
            <w:tcW w:w="2550" w:type="dxa"/>
            <w:tcMar>
              <w:left w:w="28" w:type="dxa"/>
              <w:right w:w="28" w:type="dxa"/>
            </w:tcMar>
            <w:vAlign w:val="center"/>
          </w:tcPr>
          <w:p w14:paraId="774AF6AF" w14:textId="7A002489" w:rsidR="00E352A9" w:rsidRPr="00E352A9" w:rsidRDefault="003F5537" w:rsidP="00C511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9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11E687F8" w14:textId="457DE947" w:rsidR="00E352A9" w:rsidRPr="00E352A9" w:rsidRDefault="003F5537" w:rsidP="00C511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58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53FAFA40" w14:textId="045DD962" w:rsidR="00E352A9" w:rsidRPr="00E352A9" w:rsidRDefault="003F5537" w:rsidP="00C511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48</w:t>
            </w:r>
          </w:p>
        </w:tc>
      </w:tr>
      <w:tr w:rsidR="00E352A9" w:rsidRPr="002B5AE0" w14:paraId="08BDB93D" w14:textId="77777777" w:rsidTr="00C51154">
        <w:trPr>
          <w:trHeight w:val="454"/>
        </w:trPr>
        <w:tc>
          <w:tcPr>
            <w:tcW w:w="25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608FB5" w14:textId="77777777" w:rsidR="00E352A9" w:rsidRPr="002B5AE0" w:rsidRDefault="00E352A9" w:rsidP="00C511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A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R²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275C64F" w14:textId="77777777" w:rsidR="00E352A9" w:rsidRPr="002B5AE0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4576FA" w14:textId="77777777" w:rsidR="00E352A9" w:rsidRPr="002B5AE0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A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F22A17" w14:textId="6DAC07B7" w:rsidR="00E352A9" w:rsidRPr="002B5AE0" w:rsidRDefault="003F5537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4582F4" w14:textId="77777777" w:rsidR="00E352A9" w:rsidRPr="002B5AE0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6</w:t>
            </w:r>
          </w:p>
        </w:tc>
      </w:tr>
    </w:tbl>
    <w:p w14:paraId="71781088" w14:textId="171A3115" w:rsidR="00E352A9" w:rsidRDefault="00E352A9" w:rsidP="003F553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7CA2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Intercept always 0.00. 95% CI in parentheses. </w:t>
      </w:r>
      <w:r w:rsidRPr="002B5AE0">
        <w:rPr>
          <w:rFonts w:ascii="Times New Roman" w:hAnsi="Times New Roman" w:cs="Times New Roman"/>
          <w:sz w:val="24"/>
          <w:szCs w:val="24"/>
          <w:lang w:val="en-US"/>
        </w:rPr>
        <w:t>ΔR²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comparison to the </w:t>
      </w:r>
      <w:r w:rsidR="003F5537">
        <w:rPr>
          <w:rFonts w:ascii="Times New Roman" w:hAnsi="Times New Roman" w:cs="Times New Roman"/>
          <w:sz w:val="24"/>
          <w:szCs w:val="24"/>
          <w:lang w:val="en-US"/>
        </w:rPr>
        <w:t>Step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del. Gender was coded as 0 = male and 1 = </w:t>
      </w:r>
      <w:r w:rsidR="0057116C">
        <w:rPr>
          <w:rFonts w:ascii="Times New Roman" w:hAnsi="Times New Roman" w:cs="Times New Roman"/>
          <w:sz w:val="24"/>
          <w:szCs w:val="24"/>
          <w:lang w:val="en-US"/>
        </w:rPr>
        <w:t>f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le. Bold coefficients indicate significant results at </w:t>
      </w:r>
      <w:r w:rsidRPr="00C0073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.05.</w:t>
      </w:r>
    </w:p>
    <w:p w14:paraId="261F142A" w14:textId="77777777" w:rsidR="00E352A9" w:rsidRDefault="00E352A9" w:rsidP="00E352A9">
      <w:pPr>
        <w:rPr>
          <w:lang w:val="en-US"/>
        </w:rPr>
      </w:pPr>
      <w:r>
        <w:rPr>
          <w:lang w:val="en-US"/>
        </w:rPr>
        <w:br w:type="page"/>
      </w:r>
    </w:p>
    <w:p w14:paraId="1143DD12" w14:textId="4F553142" w:rsidR="00E352A9" w:rsidRPr="00C51154" w:rsidRDefault="00E352A9" w:rsidP="00C5115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F653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9B30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51154" w:rsidRPr="007652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mmary of Multiple Regression Analyses of Prediction on OSCE </w:t>
      </w:r>
      <w:r w:rsidR="00C511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teraction </w:t>
      </w:r>
      <w:r w:rsidR="00C51154" w:rsidRPr="007652B6">
        <w:rPr>
          <w:rFonts w:ascii="Times New Roman" w:eastAsia="Times New Roman" w:hAnsi="Times New Roman" w:cs="Times New Roman"/>
          <w:sz w:val="24"/>
          <w:szCs w:val="24"/>
          <w:lang w:val="en-US"/>
        </w:rPr>
        <w:t>Performance</w:t>
      </w:r>
      <w:r w:rsidR="00C511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</w:t>
      </w:r>
      <w:r w:rsidR="002D7BBB">
        <w:rPr>
          <w:rFonts w:ascii="Times New Roman" w:eastAsia="Times New Roman" w:hAnsi="Times New Roman" w:cs="Times New Roman"/>
          <w:sz w:val="24"/>
          <w:szCs w:val="24"/>
          <w:lang w:val="en-US"/>
        </w:rPr>
        <w:t>High</w:t>
      </w:r>
      <w:bookmarkStart w:id="5" w:name="_GoBack"/>
      <w:bookmarkEnd w:id="5"/>
      <w:r w:rsidR="00C51154">
        <w:rPr>
          <w:rFonts w:ascii="Times New Roman" w:eastAsia="Times New Roman" w:hAnsi="Times New Roman" w:cs="Times New Roman"/>
          <w:sz w:val="24"/>
          <w:szCs w:val="24"/>
          <w:lang w:val="en-US"/>
        </w:rPr>
        <w:t>-Stakes Sample</w:t>
      </w:r>
    </w:p>
    <w:tbl>
      <w:tblPr>
        <w:tblStyle w:val="Tabellenraster"/>
        <w:tblW w:w="12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551"/>
        <w:gridCol w:w="2551"/>
        <w:gridCol w:w="2551"/>
        <w:gridCol w:w="2551"/>
      </w:tblGrid>
      <w:tr w:rsidR="00C51154" w:rsidRPr="00734A86" w14:paraId="0C432AE9" w14:textId="77777777" w:rsidTr="00C51154">
        <w:trPr>
          <w:trHeight w:val="454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84C7BD" w14:textId="77777777" w:rsidR="00C51154" w:rsidRPr="00734A86" w:rsidRDefault="00C51154" w:rsidP="00C511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EF9373" w14:textId="43A20B79" w:rsidR="00C51154" w:rsidRPr="00734A86" w:rsidRDefault="00C51154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CF86AEF" w14:textId="014FE70B" w:rsidR="00C51154" w:rsidRPr="00734A86" w:rsidRDefault="00C51154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2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12B2997" w14:textId="6D5738B3" w:rsidR="00C51154" w:rsidRPr="00734A86" w:rsidRDefault="00C51154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2b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E76CBC" w14:textId="64A46B5B" w:rsidR="00C51154" w:rsidRPr="00734A86" w:rsidRDefault="00C51154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2c</w:t>
            </w:r>
          </w:p>
        </w:tc>
      </w:tr>
      <w:tr w:rsidR="00C51154" w:rsidRPr="00734A86" w14:paraId="392F3DC8" w14:textId="77777777" w:rsidTr="00C51154">
        <w:trPr>
          <w:trHeight w:val="454"/>
        </w:trPr>
        <w:tc>
          <w:tcPr>
            <w:tcW w:w="25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D1F27B" w14:textId="77777777" w:rsidR="00C51154" w:rsidRPr="00734A86" w:rsidRDefault="00C51154" w:rsidP="00C511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501740" w14:textId="44C04406" w:rsidR="00C51154" w:rsidRPr="00734A86" w:rsidRDefault="00C51154" w:rsidP="00C511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11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98BF6D" w14:textId="6DCB6390" w:rsidR="00C51154" w:rsidRPr="00734A86" w:rsidRDefault="00C51154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F495E2" w14:textId="2BDC55C4" w:rsidR="00C51154" w:rsidRPr="00734A86" w:rsidRDefault="00C51154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11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26DE69" w14:textId="6D0AB338" w:rsidR="00C51154" w:rsidRPr="00734A86" w:rsidRDefault="00D24124" w:rsidP="00D241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7</w:t>
            </w:r>
            <w:r w:rsidR="00C5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51154"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51154"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51154"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C51154" w:rsidRPr="00734A86" w14:paraId="260D876F" w14:textId="77777777" w:rsidTr="00C51154">
        <w:trPr>
          <w:trHeight w:val="454"/>
        </w:trPr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6462011D" w14:textId="77777777" w:rsidR="00C51154" w:rsidRPr="00734A86" w:rsidRDefault="00C51154" w:rsidP="00C511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-Nat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1ED19F1D" w14:textId="7800FD34" w:rsidR="00C51154" w:rsidRPr="00734A86" w:rsidRDefault="00C51154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1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15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6AD1CC63" w14:textId="5D410D50" w:rsidR="00C51154" w:rsidRPr="00734A86" w:rsidRDefault="00C51154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2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; 0.14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0D9ADC4B" w14:textId="22A5F823" w:rsidR="00C51154" w:rsidRPr="00734A86" w:rsidRDefault="00C51154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1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</w:t>
            </w:r>
            <w:r w:rsidR="00D24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15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0901D322" w14:textId="3C5D8A10" w:rsidR="00C51154" w:rsidRPr="00734A86" w:rsidRDefault="00D24124" w:rsidP="00D241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  <w:r w:rsidR="00C5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51154"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C51154"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C51154"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C51154" w:rsidRPr="00734A86" w14:paraId="1FDDE96D" w14:textId="77777777" w:rsidTr="00C51154">
        <w:trPr>
          <w:trHeight w:val="454"/>
        </w:trPr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70117D1F" w14:textId="77777777" w:rsidR="00C51154" w:rsidRPr="00734A86" w:rsidRDefault="00C51154" w:rsidP="00C511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69F9F942" w14:textId="306C42C6" w:rsidR="00C51154" w:rsidRPr="00734A86" w:rsidRDefault="00C51154" w:rsidP="00C511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511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35DC4181" w14:textId="50CCCF8C" w:rsidR="00C51154" w:rsidRPr="00734A86" w:rsidRDefault="00C51154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5DC9B440" w14:textId="64BF9732" w:rsidR="00C51154" w:rsidRPr="00734A86" w:rsidRDefault="00C51154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11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1E14D28B" w14:textId="366F9B33" w:rsidR="00C51154" w:rsidRPr="00734A86" w:rsidRDefault="00D24124" w:rsidP="00D241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6</w:t>
            </w:r>
            <w:r w:rsidR="00C51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51154"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51154"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51154" w:rsidRPr="00C01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E352A9" w:rsidRPr="00734A86" w14:paraId="701933CC" w14:textId="77777777" w:rsidTr="00C51154">
        <w:trPr>
          <w:trHeight w:val="454"/>
        </w:trPr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1F50C6A7" w14:textId="77777777" w:rsidR="00E352A9" w:rsidRPr="00734A86" w:rsidRDefault="00E352A9" w:rsidP="00C511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-SJT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78E1B627" w14:textId="77777777" w:rsidR="00E352A9" w:rsidRPr="00734A86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0615ECEF" w14:textId="2A142038" w:rsidR="00E352A9" w:rsidRPr="00FF371E" w:rsidRDefault="00E352A9" w:rsidP="00C5115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FF371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4</w:t>
            </w:r>
            <w:r w:rsidRPr="00FF371E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 xml:space="preserve"> </w:t>
            </w:r>
            <w:r w:rsidRPr="00FF371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[</w:t>
            </w:r>
            <w:r w:rsidR="00C5115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0.01</w:t>
            </w:r>
            <w:r w:rsidRPr="00FF371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; 0.29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122F3C8F" w14:textId="77777777" w:rsidR="00E352A9" w:rsidRPr="00734A86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3932E21D" w14:textId="77777777" w:rsidR="00E352A9" w:rsidRPr="00734A86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352A9" w:rsidRPr="00734A86" w14:paraId="34E4F9B3" w14:textId="77777777" w:rsidTr="00C51154">
        <w:trPr>
          <w:trHeight w:val="454"/>
        </w:trPr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11E4FAF8" w14:textId="77777777" w:rsidR="00E352A9" w:rsidRPr="00734A86" w:rsidRDefault="00E352A9" w:rsidP="00C511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-SJT Agency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187CB844" w14:textId="77777777" w:rsidR="00E352A9" w:rsidRPr="00734A86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03B5B6B7" w14:textId="77777777" w:rsidR="00E352A9" w:rsidRPr="00734A86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6D2F2BD2" w14:textId="231B486B" w:rsidR="00E352A9" w:rsidRPr="00734A86" w:rsidRDefault="00D24124" w:rsidP="00D241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  <w:r w:rsidR="00E352A9"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-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352A9"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10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45B110F9" w14:textId="77777777" w:rsidR="00E352A9" w:rsidRPr="00734A86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352A9" w:rsidRPr="00734A86" w14:paraId="2263386F" w14:textId="77777777" w:rsidTr="00C51154">
        <w:trPr>
          <w:trHeight w:val="454"/>
        </w:trPr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4F4C0851" w14:textId="77777777" w:rsidR="00E352A9" w:rsidRPr="00734A86" w:rsidRDefault="00E352A9" w:rsidP="00C511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-SJT Communion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32E7DF6C" w14:textId="77777777" w:rsidR="00E352A9" w:rsidRPr="00734A86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0472FD77" w14:textId="77777777" w:rsidR="00E352A9" w:rsidRPr="00734A86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4A727FCB" w14:textId="77777777" w:rsidR="00E352A9" w:rsidRPr="00734A86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259D661D" w14:textId="748630F3" w:rsidR="00E352A9" w:rsidRPr="00734A86" w:rsidRDefault="00D24124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03; 0.33</w:t>
            </w:r>
            <w:r w:rsidR="00E352A9"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E352A9" w:rsidRPr="00734A86" w14:paraId="271AC140" w14:textId="77777777" w:rsidTr="00C51154">
        <w:trPr>
          <w:trHeight w:val="454"/>
        </w:trPr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5378C241" w14:textId="77777777" w:rsidR="00E352A9" w:rsidRPr="00734A86" w:rsidRDefault="00E352A9" w:rsidP="00C511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R²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5AC11FD6" w14:textId="5CB2E0C6" w:rsidR="00E352A9" w:rsidRPr="00E352A9" w:rsidRDefault="00C51154" w:rsidP="00C511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57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3DEF47FB" w14:textId="341337F4" w:rsidR="00E352A9" w:rsidRPr="00E352A9" w:rsidRDefault="00E352A9" w:rsidP="00C511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52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C5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70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1FA94FF6" w14:textId="72CF4E32" w:rsidR="00E352A9" w:rsidRPr="00E352A9" w:rsidRDefault="00E352A9" w:rsidP="00C511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52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</w:t>
            </w:r>
            <w:r w:rsidR="00C5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4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3D6D59CC" w14:textId="7532CEC1" w:rsidR="00E352A9" w:rsidRPr="00E352A9" w:rsidRDefault="00E352A9" w:rsidP="00C511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52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C511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84</w:t>
            </w:r>
          </w:p>
        </w:tc>
      </w:tr>
      <w:tr w:rsidR="00E352A9" w:rsidRPr="00734A86" w14:paraId="08CA3078" w14:textId="77777777" w:rsidTr="00C51154">
        <w:trPr>
          <w:trHeight w:val="454"/>
        </w:trPr>
        <w:tc>
          <w:tcPr>
            <w:tcW w:w="2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747B6F" w14:textId="77777777" w:rsidR="00E352A9" w:rsidRPr="00734A86" w:rsidRDefault="00E352A9" w:rsidP="00C511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R²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B01A3B" w14:textId="77777777" w:rsidR="00E352A9" w:rsidRPr="00734A86" w:rsidRDefault="00E352A9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EB1927" w14:textId="63CE9E7F" w:rsidR="00E352A9" w:rsidRPr="00734A86" w:rsidRDefault="00C51154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30F78F" w14:textId="5925E5A2" w:rsidR="00E352A9" w:rsidRPr="00734A86" w:rsidRDefault="00C51154" w:rsidP="00C511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E352A9"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9615AC" w14:textId="28BBFC0B" w:rsidR="00E352A9" w:rsidRPr="00E352A9" w:rsidRDefault="00C51154" w:rsidP="00C511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7</w:t>
            </w:r>
          </w:p>
        </w:tc>
      </w:tr>
    </w:tbl>
    <w:p w14:paraId="4FB21BEC" w14:textId="6AC4834E" w:rsidR="00E352A9" w:rsidRPr="002B5AE0" w:rsidRDefault="00E352A9" w:rsidP="007C64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7CA2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tercept always 0.00. 95% CI in parentheses. </w:t>
      </w:r>
      <w:r w:rsidRPr="002B5AE0">
        <w:rPr>
          <w:rFonts w:ascii="Times New Roman" w:hAnsi="Times New Roman" w:cs="Times New Roman"/>
          <w:sz w:val="24"/>
          <w:szCs w:val="24"/>
          <w:lang w:val="en-US"/>
        </w:rPr>
        <w:t>ΔR²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comparison to the </w:t>
      </w:r>
      <w:r w:rsidR="007C6434">
        <w:rPr>
          <w:rFonts w:ascii="Times New Roman" w:hAnsi="Times New Roman" w:cs="Times New Roman"/>
          <w:sz w:val="24"/>
          <w:szCs w:val="24"/>
          <w:lang w:val="en-US"/>
        </w:rPr>
        <w:t>Step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del. Gender was coded as 0 = male and 1 = </w:t>
      </w:r>
      <w:r w:rsidR="003805F6">
        <w:rPr>
          <w:rFonts w:ascii="Times New Roman" w:hAnsi="Times New Roman" w:cs="Times New Roman"/>
          <w:sz w:val="24"/>
          <w:szCs w:val="24"/>
          <w:lang w:val="en-US"/>
        </w:rPr>
        <w:t>f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le. Bold coefficients indicate significant results at </w:t>
      </w:r>
      <w:r w:rsidRPr="00C0073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.05.</w:t>
      </w:r>
    </w:p>
    <w:p w14:paraId="76CC2487" w14:textId="77777777" w:rsidR="00E352A9" w:rsidRDefault="00E352A9" w:rsidP="00E352A9">
      <w:pPr>
        <w:pBdr>
          <w:top w:val="none" w:sz="4" w:space="0" w:color="000000"/>
          <w:left w:val="none" w:sz="4" w:space="0" w:color="000000"/>
          <w:bottom w:val="none" w:sz="4" w:space="13" w:color="000000"/>
          <w:right w:val="none" w:sz="4" w:space="0" w:color="000000"/>
          <w:between w:val="none" w:sz="4" w:space="0" w:color="000000"/>
        </w:pBdr>
        <w:spacing w:line="240" w:lineRule="auto"/>
        <w:jc w:val="center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6B6DD30B" w14:textId="77777777" w:rsidR="00E352A9" w:rsidRDefault="00E352A9">
      <w:pPr>
        <w:spacing w:after="160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14910154" w14:textId="77777777" w:rsidR="00E352A9" w:rsidRDefault="00E352A9">
      <w:pPr>
        <w:spacing w:after="160"/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br w:type="page"/>
      </w:r>
    </w:p>
    <w:p w14:paraId="7AD12A5E" w14:textId="24C0D3FB" w:rsidR="00713FE0" w:rsidRDefault="00713FE0" w:rsidP="0072663B">
      <w:pPr>
        <w:pBdr>
          <w:top w:val="none" w:sz="4" w:space="0" w:color="000000"/>
          <w:left w:val="none" w:sz="4" w:space="0" w:color="000000"/>
          <w:bottom w:val="none" w:sz="4" w:space="13" w:color="000000"/>
          <w:right w:val="none" w:sz="4" w:space="0" w:color="000000"/>
          <w:between w:val="none" w:sz="4" w:space="0" w:color="000000"/>
        </w:pBdr>
        <w:spacing w:line="240" w:lineRule="auto"/>
        <w:jc w:val="center"/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 xml:space="preserve">Controlling for </w:t>
      </w:r>
      <w:r w:rsidR="00CF5660">
        <w:rPr>
          <w:rFonts w:asciiTheme="majorBidi" w:hAnsiTheme="majorBidi" w:cstheme="majorBidi"/>
          <w:b/>
          <w:sz w:val="24"/>
          <w:szCs w:val="24"/>
          <w:lang w:val="en-US"/>
        </w:rPr>
        <w:t xml:space="preserve">Participating in </w:t>
      </w:r>
      <w:r w:rsidR="0072663B">
        <w:rPr>
          <w:rFonts w:asciiTheme="majorBidi" w:hAnsiTheme="majorBidi" w:cstheme="majorBidi"/>
          <w:b/>
          <w:sz w:val="24"/>
          <w:szCs w:val="24"/>
          <w:lang w:val="en-US"/>
        </w:rPr>
        <w:t>Low-Stakes and High-Stakes Sample</w:t>
      </w:r>
    </w:p>
    <w:p w14:paraId="3073B055" w14:textId="77777777" w:rsidR="00713FE0" w:rsidRDefault="00713FE0" w:rsidP="00EC42CB">
      <w:pPr>
        <w:pBdr>
          <w:top w:val="none" w:sz="4" w:space="0" w:color="000000"/>
          <w:left w:val="none" w:sz="4" w:space="0" w:color="000000"/>
          <w:bottom w:val="none" w:sz="4" w:space="13" w:color="000000"/>
          <w:right w:val="none" w:sz="4" w:space="0" w:color="000000"/>
          <w:between w:val="none" w:sz="4" w:space="0" w:color="000000"/>
        </w:pBd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C92FF6" w14:textId="4CB11B42" w:rsidR="00917329" w:rsidRPr="00E2501F" w:rsidRDefault="00917329" w:rsidP="002E751E">
      <w:pPr>
        <w:pBdr>
          <w:top w:val="none" w:sz="4" w:space="0" w:color="000000"/>
          <w:left w:val="none" w:sz="4" w:space="0" w:color="000000"/>
          <w:bottom w:val="none" w:sz="4" w:space="13" w:color="000000"/>
          <w:right w:val="none" w:sz="4" w:space="0" w:color="000000"/>
          <w:between w:val="none" w:sz="4" w:space="0" w:color="000000"/>
        </w:pBd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7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13FE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352A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F017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501F" w:rsidRPr="00E2501F">
        <w:rPr>
          <w:rFonts w:ascii="Times New Roman" w:hAnsi="Times New Roman" w:cs="Times New Roman"/>
          <w:sz w:val="24"/>
          <w:szCs w:val="24"/>
          <w:lang w:val="en-US"/>
        </w:rPr>
        <w:t>Descriptive Statistics and Correlations</w:t>
      </w:r>
      <w:r w:rsidR="00E96335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2E751E">
        <w:rPr>
          <w:rFonts w:ascii="Times New Roman" w:hAnsi="Times New Roman" w:cs="Times New Roman"/>
          <w:sz w:val="24"/>
          <w:szCs w:val="24"/>
          <w:lang w:val="en-US"/>
        </w:rPr>
        <w:t xml:space="preserve">Participants </w:t>
      </w:r>
      <w:proofErr w:type="gramStart"/>
      <w:r w:rsidR="002E751E">
        <w:rPr>
          <w:rFonts w:ascii="Times New Roman" w:hAnsi="Times New Roman" w:cs="Times New Roman"/>
          <w:sz w:val="24"/>
          <w:szCs w:val="24"/>
          <w:lang w:val="en-US"/>
        </w:rPr>
        <w:t>With</w:t>
      </w:r>
      <w:proofErr w:type="gramEnd"/>
      <w:r w:rsidR="002E75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6335">
        <w:rPr>
          <w:rFonts w:ascii="Times New Roman" w:hAnsi="Times New Roman" w:cs="Times New Roman"/>
          <w:sz w:val="24"/>
          <w:szCs w:val="24"/>
          <w:lang w:val="en-US"/>
        </w:rPr>
        <w:t xml:space="preserve">Low-Stakes and High-Stakes </w:t>
      </w:r>
      <w:r w:rsidR="002E751E">
        <w:rPr>
          <w:rFonts w:ascii="Times New Roman" w:hAnsi="Times New Roman" w:cs="Times New Roman"/>
          <w:sz w:val="24"/>
          <w:szCs w:val="24"/>
          <w:lang w:val="en-US"/>
        </w:rPr>
        <w:t>Data</w:t>
      </w:r>
    </w:p>
    <w:tbl>
      <w:tblPr>
        <w:tblStyle w:val="Tabellenraster1"/>
        <w:tblW w:w="14368" w:type="dxa"/>
        <w:tblInd w:w="-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68"/>
        <w:gridCol w:w="512"/>
        <w:gridCol w:w="716"/>
        <w:gridCol w:w="750"/>
        <w:gridCol w:w="852"/>
        <w:gridCol w:w="852"/>
        <w:gridCol w:w="842"/>
        <w:gridCol w:w="852"/>
        <w:gridCol w:w="832"/>
        <w:gridCol w:w="832"/>
        <w:gridCol w:w="832"/>
        <w:gridCol w:w="832"/>
        <w:gridCol w:w="832"/>
        <w:gridCol w:w="832"/>
        <w:gridCol w:w="832"/>
      </w:tblGrid>
      <w:tr w:rsidR="005F3D55" w:rsidRPr="009409A8" w14:paraId="06774F1A" w14:textId="236AA6F4" w:rsidTr="005F3D55">
        <w:trPr>
          <w:trHeight w:val="567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D0DA4" w14:textId="77777777" w:rsidR="005F3D55" w:rsidRPr="009409A8" w:rsidRDefault="005F3D55" w:rsidP="003B6C6C">
            <w:pPr>
              <w:ind w:left="176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29BAC" w14:textId="581D4302" w:rsidR="005F3D55" w:rsidRPr="009409A8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24DE6" w14:textId="5045EC2F" w:rsidR="005F3D55" w:rsidRPr="009409A8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9409A8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365F8" w14:textId="77777777" w:rsidR="005F3D55" w:rsidRPr="009409A8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9409A8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DE741" w14:textId="786EE932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EE244" w14:textId="493983B1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409A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B25D1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409A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.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697F8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409A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.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0E526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409A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.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3DDC2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409A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.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F5E74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409A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.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4F07F" w14:textId="43140BBD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.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CCA4E" w14:textId="3EF4BC24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.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7E684" w14:textId="3A7934D2" w:rsidR="005F3D55" w:rsidRDefault="005F3D55" w:rsidP="002E751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0.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3B389" w14:textId="60DC93F4" w:rsidR="005F3D55" w:rsidRDefault="005F3D55" w:rsidP="005F3D55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11</w:t>
            </w:r>
          </w:p>
        </w:tc>
      </w:tr>
      <w:tr w:rsidR="005F3D55" w:rsidRPr="009409A8" w14:paraId="60B63A50" w14:textId="365B60E4" w:rsidTr="005F3D55">
        <w:trPr>
          <w:trHeight w:val="567"/>
        </w:trPr>
        <w:tc>
          <w:tcPr>
            <w:tcW w:w="3168" w:type="dxa"/>
            <w:tcBorders>
              <w:top w:val="single" w:sz="4" w:space="0" w:color="auto"/>
            </w:tcBorders>
            <w:vAlign w:val="center"/>
          </w:tcPr>
          <w:p w14:paraId="2A224C72" w14:textId="7DCDA7A6" w:rsidR="005F3D55" w:rsidRPr="00D87C7A" w:rsidRDefault="005F3D55" w:rsidP="001C03F9">
            <w:pPr>
              <w:pStyle w:val="Listenabsatz"/>
              <w:numPr>
                <w:ilvl w:val="0"/>
                <w:numId w:val="9"/>
              </w:numPr>
              <w:ind w:left="426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7C7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HAM-SJT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LS</w:t>
            </w:r>
          </w:p>
        </w:tc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14:paraId="3386B241" w14:textId="69A748F3" w:rsidR="005F3D55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14C62D74" w14:textId="755E2F1C" w:rsidR="005F3D55" w:rsidRPr="009409A8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6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11CA87FC" w14:textId="5210411A" w:rsidR="005F3D55" w:rsidRPr="009409A8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8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2BBD7B52" w14:textId="241A654A" w:rsidR="005F3D55" w:rsidRPr="00852B63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062EE154" w14:textId="7F1D8D2A" w:rsidR="005F3D55" w:rsidRPr="00852B63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4F86F618" w14:textId="5DD9FFDB" w:rsidR="005F3D55" w:rsidRPr="00852B63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079BDD1D" w14:textId="5981A669" w:rsidR="005F3D55" w:rsidRPr="00852B63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017E4A00" w14:textId="4E8182BF" w:rsidR="005F3D55" w:rsidRPr="00852B63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64E998C5" w14:textId="1C359428" w:rsidR="005F3D55" w:rsidRPr="00852B63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7096B54D" w14:textId="47D6F303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7829E354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51368C55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0CD1B5FB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6AA0E7A9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5F3D55" w:rsidRPr="009409A8" w14:paraId="0D17D3FC" w14:textId="39E4409F" w:rsidTr="005F3D55">
        <w:trPr>
          <w:trHeight w:val="567"/>
        </w:trPr>
        <w:tc>
          <w:tcPr>
            <w:tcW w:w="3168" w:type="dxa"/>
            <w:vAlign w:val="center"/>
          </w:tcPr>
          <w:p w14:paraId="17C3D1F1" w14:textId="66F846A5" w:rsidR="005F3D55" w:rsidRPr="00D87C7A" w:rsidRDefault="005F3D55" w:rsidP="001C03F9">
            <w:pPr>
              <w:pStyle w:val="Listenabsatz"/>
              <w:numPr>
                <w:ilvl w:val="0"/>
                <w:numId w:val="9"/>
              </w:numPr>
              <w:ind w:left="426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7C7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HAM-SJT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HS</w:t>
            </w:r>
          </w:p>
        </w:tc>
        <w:tc>
          <w:tcPr>
            <w:tcW w:w="512" w:type="dxa"/>
            <w:vAlign w:val="center"/>
          </w:tcPr>
          <w:p w14:paraId="00FCEFE9" w14:textId="6CD31596" w:rsidR="005F3D55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60</w:t>
            </w:r>
          </w:p>
        </w:tc>
        <w:tc>
          <w:tcPr>
            <w:tcW w:w="716" w:type="dxa"/>
            <w:vAlign w:val="center"/>
          </w:tcPr>
          <w:p w14:paraId="4E59C90A" w14:textId="44FC2084" w:rsidR="005F3D55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29</w:t>
            </w:r>
          </w:p>
        </w:tc>
        <w:tc>
          <w:tcPr>
            <w:tcW w:w="750" w:type="dxa"/>
            <w:vAlign w:val="center"/>
          </w:tcPr>
          <w:p w14:paraId="65827134" w14:textId="17783E20" w:rsidR="005F3D55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0</w:t>
            </w:r>
          </w:p>
        </w:tc>
        <w:tc>
          <w:tcPr>
            <w:tcW w:w="852" w:type="dxa"/>
            <w:vAlign w:val="center"/>
          </w:tcPr>
          <w:p w14:paraId="2CEB14BC" w14:textId="6D7F731F" w:rsidR="005F3D55" w:rsidRPr="00D90B3C" w:rsidRDefault="005F3D55" w:rsidP="00B46C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0B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7</w:t>
            </w:r>
          </w:p>
        </w:tc>
        <w:tc>
          <w:tcPr>
            <w:tcW w:w="852" w:type="dxa"/>
            <w:vAlign w:val="center"/>
          </w:tcPr>
          <w:p w14:paraId="6DC8EEA7" w14:textId="5CAC2FC1" w:rsidR="005F3D55" w:rsidRPr="009E61E6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42" w:type="dxa"/>
            <w:vAlign w:val="center"/>
          </w:tcPr>
          <w:p w14:paraId="507870BB" w14:textId="7B6A454F" w:rsidR="005F3D55" w:rsidRPr="009E61E6" w:rsidRDefault="005F3D55" w:rsidP="00B46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37899DB6" w14:textId="69624E7F" w:rsidR="005F3D55" w:rsidRPr="009E61E6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3574188C" w14:textId="292AC8B3" w:rsidR="005F3D55" w:rsidRPr="009E61E6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41DE8D00" w14:textId="69241AF3" w:rsidR="005F3D55" w:rsidRPr="009E61E6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11D4002F" w14:textId="268F7910" w:rsidR="005F3D55" w:rsidRPr="009E61E6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5F3B3FBB" w14:textId="77777777" w:rsidR="005F3D55" w:rsidRPr="009E61E6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40C1C228" w14:textId="77777777" w:rsidR="005F3D55" w:rsidRPr="009E61E6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</w:tcPr>
          <w:p w14:paraId="661349D8" w14:textId="77777777" w:rsidR="005F3D55" w:rsidRPr="009E61E6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</w:tcPr>
          <w:p w14:paraId="048FE1C4" w14:textId="77777777" w:rsidR="005F3D55" w:rsidRPr="009E61E6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D55" w:rsidRPr="009409A8" w14:paraId="28C949C9" w14:textId="1ED4D30E" w:rsidTr="005F3D55">
        <w:trPr>
          <w:trHeight w:val="567"/>
        </w:trPr>
        <w:tc>
          <w:tcPr>
            <w:tcW w:w="3168" w:type="dxa"/>
            <w:vAlign w:val="center"/>
          </w:tcPr>
          <w:p w14:paraId="499F5E6D" w14:textId="65405761" w:rsidR="005F3D55" w:rsidRPr="00D87C7A" w:rsidRDefault="005F3D55" w:rsidP="001C03F9">
            <w:pPr>
              <w:pStyle w:val="Listenabsatz"/>
              <w:numPr>
                <w:ilvl w:val="0"/>
                <w:numId w:val="9"/>
              </w:numPr>
              <w:ind w:left="426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D-SJT Agency LS</w:t>
            </w:r>
          </w:p>
        </w:tc>
        <w:tc>
          <w:tcPr>
            <w:tcW w:w="512" w:type="dxa"/>
            <w:vAlign w:val="center"/>
          </w:tcPr>
          <w:p w14:paraId="01F66121" w14:textId="7D4DBE4E" w:rsidR="005F3D55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2</w:t>
            </w:r>
          </w:p>
        </w:tc>
        <w:tc>
          <w:tcPr>
            <w:tcW w:w="716" w:type="dxa"/>
            <w:vAlign w:val="center"/>
          </w:tcPr>
          <w:p w14:paraId="63F8E72F" w14:textId="580475F1" w:rsidR="005F3D55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43</w:t>
            </w:r>
          </w:p>
        </w:tc>
        <w:tc>
          <w:tcPr>
            <w:tcW w:w="750" w:type="dxa"/>
            <w:vAlign w:val="center"/>
          </w:tcPr>
          <w:p w14:paraId="5EC9D8C1" w14:textId="2633AF37" w:rsidR="005F3D55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20</w:t>
            </w:r>
          </w:p>
        </w:tc>
        <w:tc>
          <w:tcPr>
            <w:tcW w:w="852" w:type="dxa"/>
            <w:vAlign w:val="center"/>
          </w:tcPr>
          <w:p w14:paraId="008D5D6D" w14:textId="0CB75A45" w:rsidR="005F3D55" w:rsidRPr="00D90B3C" w:rsidRDefault="005F3D55" w:rsidP="00B46C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6</w:t>
            </w:r>
          </w:p>
        </w:tc>
        <w:tc>
          <w:tcPr>
            <w:tcW w:w="852" w:type="dxa"/>
            <w:vAlign w:val="center"/>
          </w:tcPr>
          <w:p w14:paraId="4A45D4FF" w14:textId="3848FE5A" w:rsidR="005F3D55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842" w:type="dxa"/>
            <w:vAlign w:val="center"/>
          </w:tcPr>
          <w:p w14:paraId="74090F87" w14:textId="04AAC479" w:rsidR="005F3D55" w:rsidRPr="009E61E6" w:rsidRDefault="005F3D55" w:rsidP="00B46C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852" w:type="dxa"/>
            <w:vAlign w:val="center"/>
          </w:tcPr>
          <w:p w14:paraId="1AA5B1FF" w14:textId="77777777" w:rsidR="005F3D55" w:rsidRPr="009E61E6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61AA322A" w14:textId="77777777" w:rsidR="005F3D55" w:rsidRPr="009E61E6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59536DBE" w14:textId="77777777" w:rsidR="005F3D55" w:rsidRPr="009E61E6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70A5EEDB" w14:textId="77777777" w:rsidR="005F3D55" w:rsidRPr="009E61E6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1132D46E" w14:textId="77777777" w:rsidR="005F3D55" w:rsidRPr="009E61E6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6030AEBE" w14:textId="77777777" w:rsidR="005F3D55" w:rsidRPr="009E61E6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</w:tcPr>
          <w:p w14:paraId="0D350AF7" w14:textId="77777777" w:rsidR="005F3D55" w:rsidRPr="009E61E6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</w:tcPr>
          <w:p w14:paraId="65B17210" w14:textId="77777777" w:rsidR="005F3D55" w:rsidRPr="009E61E6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D55" w:rsidRPr="009409A8" w14:paraId="693084B4" w14:textId="6371AF92" w:rsidTr="005F3D55">
        <w:trPr>
          <w:trHeight w:val="567"/>
        </w:trPr>
        <w:tc>
          <w:tcPr>
            <w:tcW w:w="3168" w:type="dxa"/>
            <w:vAlign w:val="center"/>
          </w:tcPr>
          <w:p w14:paraId="49E80C44" w14:textId="0DBB01EB" w:rsidR="005F3D55" w:rsidRPr="00D87C7A" w:rsidRDefault="005F3D55" w:rsidP="001C03F9">
            <w:pPr>
              <w:pStyle w:val="Listenabsatz"/>
              <w:numPr>
                <w:ilvl w:val="0"/>
                <w:numId w:val="9"/>
              </w:numPr>
              <w:ind w:left="426" w:right="-149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7C7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D-SJT Agency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HS</w:t>
            </w:r>
          </w:p>
        </w:tc>
        <w:tc>
          <w:tcPr>
            <w:tcW w:w="512" w:type="dxa"/>
            <w:vAlign w:val="center"/>
          </w:tcPr>
          <w:p w14:paraId="62385449" w14:textId="616AE8AF" w:rsidR="005F3D55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60</w:t>
            </w:r>
          </w:p>
        </w:tc>
        <w:tc>
          <w:tcPr>
            <w:tcW w:w="716" w:type="dxa"/>
            <w:vAlign w:val="center"/>
          </w:tcPr>
          <w:p w14:paraId="364B7A74" w14:textId="028C7A31" w:rsidR="005F3D55" w:rsidRPr="009409A8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08</w:t>
            </w:r>
          </w:p>
        </w:tc>
        <w:tc>
          <w:tcPr>
            <w:tcW w:w="750" w:type="dxa"/>
            <w:vAlign w:val="center"/>
          </w:tcPr>
          <w:p w14:paraId="08A592B4" w14:textId="77777777" w:rsidR="005F3D55" w:rsidRPr="009409A8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24</w:t>
            </w:r>
          </w:p>
        </w:tc>
        <w:tc>
          <w:tcPr>
            <w:tcW w:w="852" w:type="dxa"/>
            <w:vAlign w:val="center"/>
          </w:tcPr>
          <w:p w14:paraId="4ABE9A38" w14:textId="3799ABC9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.07</w:t>
            </w:r>
          </w:p>
        </w:tc>
        <w:tc>
          <w:tcPr>
            <w:tcW w:w="852" w:type="dxa"/>
            <w:vAlign w:val="center"/>
          </w:tcPr>
          <w:p w14:paraId="71FDD646" w14:textId="12CA93E6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.01</w:t>
            </w:r>
          </w:p>
        </w:tc>
        <w:tc>
          <w:tcPr>
            <w:tcW w:w="842" w:type="dxa"/>
            <w:vAlign w:val="center"/>
          </w:tcPr>
          <w:p w14:paraId="321235DD" w14:textId="766E70CA" w:rsidR="005F3D55" w:rsidRPr="00F017C1" w:rsidRDefault="005F3D55" w:rsidP="00B46C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017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852" w:type="dxa"/>
            <w:vAlign w:val="center"/>
          </w:tcPr>
          <w:p w14:paraId="7FA931A1" w14:textId="4BA49E4C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32" w:type="dxa"/>
            <w:vAlign w:val="center"/>
          </w:tcPr>
          <w:p w14:paraId="18E1DF3B" w14:textId="26A757A2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2C3DAA15" w14:textId="61196793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54B2C4B0" w14:textId="7A09B2B3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7BD0B05C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64E2EE41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</w:tcPr>
          <w:p w14:paraId="5AD0B25D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</w:tcPr>
          <w:p w14:paraId="1B695320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5F3D55" w:rsidRPr="009409A8" w14:paraId="3DF0E671" w14:textId="32A6B95C" w:rsidTr="005F3D55">
        <w:trPr>
          <w:trHeight w:val="567"/>
        </w:trPr>
        <w:tc>
          <w:tcPr>
            <w:tcW w:w="3168" w:type="dxa"/>
            <w:vAlign w:val="center"/>
          </w:tcPr>
          <w:p w14:paraId="32F6F074" w14:textId="417C67B3" w:rsidR="005F3D55" w:rsidRPr="00D87C7A" w:rsidRDefault="005F3D55" w:rsidP="001C03F9">
            <w:pPr>
              <w:pStyle w:val="Listenabsatz"/>
              <w:numPr>
                <w:ilvl w:val="0"/>
                <w:numId w:val="9"/>
              </w:numPr>
              <w:ind w:left="426" w:right="-149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7C7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D-SJT Communion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LS</w:t>
            </w:r>
          </w:p>
        </w:tc>
        <w:tc>
          <w:tcPr>
            <w:tcW w:w="512" w:type="dxa"/>
            <w:vAlign w:val="center"/>
          </w:tcPr>
          <w:p w14:paraId="46735C2B" w14:textId="27869280" w:rsidR="005F3D55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4</w:t>
            </w:r>
          </w:p>
        </w:tc>
        <w:tc>
          <w:tcPr>
            <w:tcW w:w="716" w:type="dxa"/>
            <w:vAlign w:val="center"/>
          </w:tcPr>
          <w:p w14:paraId="52A3C924" w14:textId="7DD69723" w:rsidR="005F3D55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58</w:t>
            </w:r>
          </w:p>
        </w:tc>
        <w:tc>
          <w:tcPr>
            <w:tcW w:w="750" w:type="dxa"/>
            <w:vAlign w:val="center"/>
          </w:tcPr>
          <w:p w14:paraId="70685D04" w14:textId="21BB3BCD" w:rsidR="005F3D55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9</w:t>
            </w:r>
          </w:p>
        </w:tc>
        <w:tc>
          <w:tcPr>
            <w:tcW w:w="852" w:type="dxa"/>
            <w:vAlign w:val="center"/>
          </w:tcPr>
          <w:p w14:paraId="6EC554B7" w14:textId="3E34A500" w:rsidR="005F3D55" w:rsidRPr="00F017C1" w:rsidRDefault="005F3D55" w:rsidP="00B46CE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017C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35</w:t>
            </w:r>
          </w:p>
        </w:tc>
        <w:tc>
          <w:tcPr>
            <w:tcW w:w="852" w:type="dxa"/>
            <w:vAlign w:val="center"/>
          </w:tcPr>
          <w:p w14:paraId="234FF0D6" w14:textId="2591F06B" w:rsidR="005F3D55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.06</w:t>
            </w:r>
          </w:p>
        </w:tc>
        <w:tc>
          <w:tcPr>
            <w:tcW w:w="842" w:type="dxa"/>
            <w:vAlign w:val="center"/>
          </w:tcPr>
          <w:p w14:paraId="4CD6FB10" w14:textId="08EDF73B" w:rsidR="005F3D55" w:rsidRPr="00F017C1" w:rsidRDefault="005F3D55" w:rsidP="00B46C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017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852" w:type="dxa"/>
            <w:vAlign w:val="center"/>
          </w:tcPr>
          <w:p w14:paraId="6E6A6CED" w14:textId="62259F94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.02</w:t>
            </w:r>
          </w:p>
        </w:tc>
        <w:tc>
          <w:tcPr>
            <w:tcW w:w="832" w:type="dxa"/>
            <w:vAlign w:val="center"/>
          </w:tcPr>
          <w:p w14:paraId="03E1B151" w14:textId="7F515E22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32" w:type="dxa"/>
            <w:vAlign w:val="center"/>
          </w:tcPr>
          <w:p w14:paraId="045C3597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60808811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03556558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23FB0F20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</w:tcPr>
          <w:p w14:paraId="1F1ADA5B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</w:tcPr>
          <w:p w14:paraId="4121C3E1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5F3D55" w:rsidRPr="009409A8" w14:paraId="3FC29DAA" w14:textId="47647730" w:rsidTr="005F3D55">
        <w:trPr>
          <w:trHeight w:val="567"/>
        </w:trPr>
        <w:tc>
          <w:tcPr>
            <w:tcW w:w="3168" w:type="dxa"/>
            <w:vAlign w:val="center"/>
          </w:tcPr>
          <w:p w14:paraId="055FD565" w14:textId="036AB154" w:rsidR="005F3D55" w:rsidRPr="00D87C7A" w:rsidRDefault="005F3D55" w:rsidP="001C03F9">
            <w:pPr>
              <w:pStyle w:val="Listenabsatz"/>
              <w:numPr>
                <w:ilvl w:val="0"/>
                <w:numId w:val="9"/>
              </w:numPr>
              <w:ind w:left="426" w:right="-149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7C7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D-SJT Communion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HS</w:t>
            </w:r>
          </w:p>
        </w:tc>
        <w:tc>
          <w:tcPr>
            <w:tcW w:w="512" w:type="dxa"/>
            <w:vAlign w:val="center"/>
          </w:tcPr>
          <w:p w14:paraId="5CA3B6EC" w14:textId="5D6D6EBE" w:rsidR="005F3D55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60</w:t>
            </w:r>
          </w:p>
        </w:tc>
        <w:tc>
          <w:tcPr>
            <w:tcW w:w="716" w:type="dxa"/>
            <w:vAlign w:val="center"/>
          </w:tcPr>
          <w:p w14:paraId="7E4DB3AD" w14:textId="2606597C" w:rsidR="005F3D55" w:rsidRPr="009409A8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69</w:t>
            </w:r>
          </w:p>
        </w:tc>
        <w:tc>
          <w:tcPr>
            <w:tcW w:w="750" w:type="dxa"/>
            <w:vAlign w:val="center"/>
          </w:tcPr>
          <w:p w14:paraId="05F2FFD1" w14:textId="77777777" w:rsidR="005F3D55" w:rsidRPr="009409A8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21</w:t>
            </w:r>
          </w:p>
        </w:tc>
        <w:tc>
          <w:tcPr>
            <w:tcW w:w="852" w:type="dxa"/>
            <w:vAlign w:val="center"/>
          </w:tcPr>
          <w:p w14:paraId="66C587D4" w14:textId="631CE6A0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10</w:t>
            </w:r>
          </w:p>
        </w:tc>
        <w:tc>
          <w:tcPr>
            <w:tcW w:w="852" w:type="dxa"/>
            <w:vAlign w:val="center"/>
          </w:tcPr>
          <w:p w14:paraId="0B1A57B1" w14:textId="38F24E0F" w:rsidR="005F3D55" w:rsidRPr="00D90B3C" w:rsidRDefault="005F3D55" w:rsidP="00B46CE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90B3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26</w:t>
            </w:r>
          </w:p>
        </w:tc>
        <w:tc>
          <w:tcPr>
            <w:tcW w:w="842" w:type="dxa"/>
            <w:vAlign w:val="center"/>
          </w:tcPr>
          <w:p w14:paraId="0CA2DD3F" w14:textId="4C916C73" w:rsidR="005F3D55" w:rsidRPr="00F017C1" w:rsidRDefault="005F3D55" w:rsidP="00B46C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017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852" w:type="dxa"/>
            <w:vAlign w:val="center"/>
          </w:tcPr>
          <w:p w14:paraId="5F0E7959" w14:textId="2D911D7A" w:rsidR="005F3D55" w:rsidRPr="00F017C1" w:rsidRDefault="005F3D55" w:rsidP="00B46CE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017C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.22</w:t>
            </w:r>
          </w:p>
        </w:tc>
        <w:tc>
          <w:tcPr>
            <w:tcW w:w="832" w:type="dxa"/>
            <w:vAlign w:val="center"/>
          </w:tcPr>
          <w:p w14:paraId="495245C4" w14:textId="241ACBA5" w:rsidR="005F3D55" w:rsidRPr="00F017C1" w:rsidRDefault="005F3D55" w:rsidP="00B46C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017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5</w:t>
            </w:r>
          </w:p>
        </w:tc>
        <w:tc>
          <w:tcPr>
            <w:tcW w:w="832" w:type="dxa"/>
            <w:vAlign w:val="center"/>
          </w:tcPr>
          <w:p w14:paraId="744B4266" w14:textId="0A19BEF4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32" w:type="dxa"/>
            <w:vAlign w:val="center"/>
          </w:tcPr>
          <w:p w14:paraId="063F26DD" w14:textId="64D93F45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527DEC70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58C76F74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</w:tcPr>
          <w:p w14:paraId="456EB40C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</w:tcPr>
          <w:p w14:paraId="743D4E37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5F3D55" w:rsidRPr="009409A8" w14:paraId="23BD6347" w14:textId="6EEE95C1" w:rsidTr="005F3D55">
        <w:trPr>
          <w:trHeight w:val="567"/>
        </w:trPr>
        <w:tc>
          <w:tcPr>
            <w:tcW w:w="3168" w:type="dxa"/>
            <w:vAlign w:val="center"/>
          </w:tcPr>
          <w:p w14:paraId="28275122" w14:textId="2FDAC900" w:rsidR="005F3D55" w:rsidRPr="00D87C7A" w:rsidRDefault="005F3D55" w:rsidP="00B46CED">
            <w:pPr>
              <w:pStyle w:val="Listenabsatz"/>
              <w:numPr>
                <w:ilvl w:val="0"/>
                <w:numId w:val="9"/>
              </w:numPr>
              <w:ind w:left="426" w:right="-149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7C7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OSCE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Interaction</w:t>
            </w:r>
          </w:p>
        </w:tc>
        <w:tc>
          <w:tcPr>
            <w:tcW w:w="512" w:type="dxa"/>
            <w:vAlign w:val="center"/>
          </w:tcPr>
          <w:p w14:paraId="09CF6206" w14:textId="4A3E61D0" w:rsidR="005F3D55" w:rsidRPr="00D85C74" w:rsidRDefault="005F3D55" w:rsidP="00852B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60</w:t>
            </w:r>
          </w:p>
        </w:tc>
        <w:tc>
          <w:tcPr>
            <w:tcW w:w="716" w:type="dxa"/>
            <w:vAlign w:val="center"/>
          </w:tcPr>
          <w:p w14:paraId="0037BF28" w14:textId="490D3355" w:rsidR="005F3D55" w:rsidRPr="009409A8" w:rsidRDefault="005F3D55" w:rsidP="002E751E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>17.19</w:t>
            </w:r>
          </w:p>
        </w:tc>
        <w:tc>
          <w:tcPr>
            <w:tcW w:w="750" w:type="dxa"/>
            <w:vAlign w:val="center"/>
          </w:tcPr>
          <w:p w14:paraId="75AD0DF6" w14:textId="7D802D38" w:rsidR="005F3D55" w:rsidRPr="009409A8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9</w:t>
            </w:r>
          </w:p>
        </w:tc>
        <w:tc>
          <w:tcPr>
            <w:tcW w:w="852" w:type="dxa"/>
            <w:vAlign w:val="center"/>
          </w:tcPr>
          <w:p w14:paraId="5DCECC39" w14:textId="30C86245" w:rsidR="005F3D55" w:rsidRPr="00D90B3C" w:rsidRDefault="005F3D55" w:rsidP="007C643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.25  </w:t>
            </w:r>
          </w:p>
        </w:tc>
        <w:tc>
          <w:tcPr>
            <w:tcW w:w="852" w:type="dxa"/>
            <w:vAlign w:val="center"/>
          </w:tcPr>
          <w:p w14:paraId="0FC0A8C0" w14:textId="17900CF6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.14 </w:t>
            </w:r>
            <w:r w:rsidR="007C643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(.20</w:t>
            </w:r>
            <w:r w:rsidRPr="00F1192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842" w:type="dxa"/>
            <w:vAlign w:val="center"/>
          </w:tcPr>
          <w:p w14:paraId="6D1699A6" w14:textId="2AB0C14D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19</w:t>
            </w:r>
          </w:p>
        </w:tc>
        <w:tc>
          <w:tcPr>
            <w:tcW w:w="852" w:type="dxa"/>
            <w:vAlign w:val="center"/>
          </w:tcPr>
          <w:p w14:paraId="17117596" w14:textId="0D22CCE6" w:rsidR="005F3D55" w:rsidRPr="00F017C1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-.04     </w:t>
            </w:r>
          </w:p>
        </w:tc>
        <w:tc>
          <w:tcPr>
            <w:tcW w:w="832" w:type="dxa"/>
            <w:vAlign w:val="center"/>
          </w:tcPr>
          <w:p w14:paraId="13D8ADC6" w14:textId="7EE92698" w:rsidR="005F3D55" w:rsidRPr="00F017C1" w:rsidRDefault="005F3D55" w:rsidP="00B46C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-.14   </w:t>
            </w:r>
          </w:p>
        </w:tc>
        <w:tc>
          <w:tcPr>
            <w:tcW w:w="832" w:type="dxa"/>
            <w:vAlign w:val="center"/>
          </w:tcPr>
          <w:p w14:paraId="7A8F33D5" w14:textId="6E330CC3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20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32" w:type="dxa"/>
            <w:vAlign w:val="center"/>
          </w:tcPr>
          <w:p w14:paraId="62C46757" w14:textId="3266C444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32" w:type="dxa"/>
            <w:vAlign w:val="center"/>
          </w:tcPr>
          <w:p w14:paraId="2BC8EA2E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38BD53B6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</w:tcPr>
          <w:p w14:paraId="287AE573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</w:tcPr>
          <w:p w14:paraId="51F3FE08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F3D55" w:rsidRPr="009409A8" w14:paraId="27B164B4" w14:textId="1865488F" w:rsidTr="005F3D55">
        <w:trPr>
          <w:trHeight w:val="567"/>
        </w:trPr>
        <w:tc>
          <w:tcPr>
            <w:tcW w:w="3168" w:type="dxa"/>
            <w:vAlign w:val="center"/>
          </w:tcPr>
          <w:p w14:paraId="4CEC5953" w14:textId="75468B0C" w:rsidR="005F3D55" w:rsidRPr="00D87C7A" w:rsidRDefault="005F3D55" w:rsidP="00B46CED">
            <w:pPr>
              <w:pStyle w:val="Listenabsatz"/>
              <w:numPr>
                <w:ilvl w:val="0"/>
                <w:numId w:val="9"/>
              </w:numPr>
              <w:ind w:left="426" w:right="-149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OSCE Other</w:t>
            </w:r>
          </w:p>
        </w:tc>
        <w:tc>
          <w:tcPr>
            <w:tcW w:w="512" w:type="dxa"/>
            <w:vAlign w:val="center"/>
          </w:tcPr>
          <w:p w14:paraId="222BA67D" w14:textId="69D38272" w:rsidR="005F3D55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60</w:t>
            </w:r>
          </w:p>
        </w:tc>
        <w:tc>
          <w:tcPr>
            <w:tcW w:w="716" w:type="dxa"/>
            <w:vAlign w:val="center"/>
          </w:tcPr>
          <w:p w14:paraId="7F9EBB02" w14:textId="20F0CBC3" w:rsidR="005F3D55" w:rsidRPr="00D85C74" w:rsidRDefault="005F3D55" w:rsidP="00852B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73</w:t>
            </w:r>
          </w:p>
        </w:tc>
        <w:tc>
          <w:tcPr>
            <w:tcW w:w="750" w:type="dxa"/>
            <w:vAlign w:val="center"/>
          </w:tcPr>
          <w:p w14:paraId="07794560" w14:textId="7B3C44C5" w:rsidR="005F3D55" w:rsidRPr="00D85C74" w:rsidRDefault="005F3D55" w:rsidP="00852B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</w:t>
            </w:r>
          </w:p>
        </w:tc>
        <w:tc>
          <w:tcPr>
            <w:tcW w:w="852" w:type="dxa"/>
            <w:vAlign w:val="center"/>
          </w:tcPr>
          <w:p w14:paraId="52671AE9" w14:textId="666F1842" w:rsidR="007C6434" w:rsidRPr="002E751E" w:rsidRDefault="005F3D55" w:rsidP="007C6434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E75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24</w:t>
            </w:r>
          </w:p>
        </w:tc>
        <w:tc>
          <w:tcPr>
            <w:tcW w:w="852" w:type="dxa"/>
            <w:vAlign w:val="center"/>
          </w:tcPr>
          <w:p w14:paraId="7A0D8391" w14:textId="77777777" w:rsidR="005F3D55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09</w:t>
            </w:r>
          </w:p>
          <w:p w14:paraId="58804ED6" w14:textId="1DF73C13" w:rsidR="007C6434" w:rsidRDefault="007C6434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(.13</w:t>
            </w:r>
            <w:r w:rsidRPr="00F1192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842" w:type="dxa"/>
            <w:vAlign w:val="center"/>
          </w:tcPr>
          <w:p w14:paraId="4D5D3AB0" w14:textId="6C1CB5BA" w:rsidR="005F3D55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13</w:t>
            </w:r>
          </w:p>
        </w:tc>
        <w:tc>
          <w:tcPr>
            <w:tcW w:w="852" w:type="dxa"/>
            <w:vAlign w:val="center"/>
          </w:tcPr>
          <w:p w14:paraId="0CA14EB4" w14:textId="3B662E8E" w:rsidR="005F3D55" w:rsidRPr="00F017C1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02</w:t>
            </w:r>
          </w:p>
        </w:tc>
        <w:tc>
          <w:tcPr>
            <w:tcW w:w="832" w:type="dxa"/>
            <w:vAlign w:val="center"/>
          </w:tcPr>
          <w:p w14:paraId="2354FDEC" w14:textId="044473D0" w:rsidR="005F3D55" w:rsidRPr="00F017C1" w:rsidRDefault="005F3D55" w:rsidP="00B46C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.12</w:t>
            </w:r>
          </w:p>
        </w:tc>
        <w:tc>
          <w:tcPr>
            <w:tcW w:w="832" w:type="dxa"/>
            <w:vAlign w:val="center"/>
          </w:tcPr>
          <w:p w14:paraId="0E9E18DC" w14:textId="7CC9C491" w:rsidR="005F3D55" w:rsidRPr="002E751E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2E751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10</w:t>
            </w:r>
          </w:p>
        </w:tc>
        <w:tc>
          <w:tcPr>
            <w:tcW w:w="832" w:type="dxa"/>
            <w:vAlign w:val="center"/>
          </w:tcPr>
          <w:p w14:paraId="622C6665" w14:textId="06C43B51" w:rsidR="005F3D55" w:rsidRDefault="005F3D55" w:rsidP="00B46C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32</w:t>
            </w:r>
          </w:p>
        </w:tc>
        <w:tc>
          <w:tcPr>
            <w:tcW w:w="832" w:type="dxa"/>
            <w:vAlign w:val="center"/>
          </w:tcPr>
          <w:p w14:paraId="5C610C8D" w14:textId="312439EA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32" w:type="dxa"/>
            <w:vAlign w:val="center"/>
          </w:tcPr>
          <w:p w14:paraId="122B7197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</w:tcPr>
          <w:p w14:paraId="475DB3FF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</w:tcPr>
          <w:p w14:paraId="009D4CA7" w14:textId="7777777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F3D55" w:rsidRPr="009409A8" w14:paraId="215BDCDA" w14:textId="2D9246B6" w:rsidTr="005F3D55">
        <w:trPr>
          <w:trHeight w:val="567"/>
        </w:trPr>
        <w:tc>
          <w:tcPr>
            <w:tcW w:w="3168" w:type="dxa"/>
            <w:vAlign w:val="center"/>
          </w:tcPr>
          <w:p w14:paraId="33965922" w14:textId="3FE66A7C" w:rsidR="005F3D55" w:rsidRPr="00D87C7A" w:rsidRDefault="005F3D55" w:rsidP="00B46CED">
            <w:pPr>
              <w:pStyle w:val="Listenabsatz"/>
              <w:numPr>
                <w:ilvl w:val="0"/>
                <w:numId w:val="9"/>
              </w:numPr>
              <w:ind w:left="426" w:right="-149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7C7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GPA</w:t>
            </w:r>
          </w:p>
        </w:tc>
        <w:tc>
          <w:tcPr>
            <w:tcW w:w="512" w:type="dxa"/>
            <w:vAlign w:val="center"/>
          </w:tcPr>
          <w:p w14:paraId="6106052F" w14:textId="563B4CE4" w:rsidR="005F3D55" w:rsidRPr="00D85C74" w:rsidRDefault="005F3D55" w:rsidP="00852B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60</w:t>
            </w:r>
          </w:p>
        </w:tc>
        <w:tc>
          <w:tcPr>
            <w:tcW w:w="716" w:type="dxa"/>
            <w:vAlign w:val="center"/>
          </w:tcPr>
          <w:p w14:paraId="5BC1F489" w14:textId="73F033F4" w:rsidR="005F3D55" w:rsidRPr="009409A8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5C74">
              <w:rPr>
                <w:rFonts w:ascii="Times New Roman" w:hAnsi="Times New Roman" w:cs="Times New Roman"/>
                <w:sz w:val="24"/>
              </w:rPr>
              <w:t>23.98</w:t>
            </w:r>
          </w:p>
        </w:tc>
        <w:tc>
          <w:tcPr>
            <w:tcW w:w="750" w:type="dxa"/>
            <w:vAlign w:val="center"/>
          </w:tcPr>
          <w:p w14:paraId="3ACF1352" w14:textId="77777777" w:rsidR="005F3D55" w:rsidRPr="009409A8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5C74">
              <w:rPr>
                <w:rFonts w:ascii="Times New Roman" w:hAnsi="Times New Roman" w:cs="Times New Roman"/>
                <w:sz w:val="24"/>
              </w:rPr>
              <w:t>3.60</w:t>
            </w:r>
          </w:p>
        </w:tc>
        <w:tc>
          <w:tcPr>
            <w:tcW w:w="852" w:type="dxa"/>
            <w:vAlign w:val="center"/>
          </w:tcPr>
          <w:p w14:paraId="278E02F7" w14:textId="3558C9C0" w:rsidR="005F3D55" w:rsidRPr="00D90B3C" w:rsidRDefault="005F3D55" w:rsidP="00B46CE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90B3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.28</w:t>
            </w:r>
          </w:p>
        </w:tc>
        <w:tc>
          <w:tcPr>
            <w:tcW w:w="852" w:type="dxa"/>
            <w:vAlign w:val="center"/>
          </w:tcPr>
          <w:p w14:paraId="03BB8CC2" w14:textId="2536CAA1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.08</w:t>
            </w:r>
          </w:p>
        </w:tc>
        <w:tc>
          <w:tcPr>
            <w:tcW w:w="842" w:type="dxa"/>
            <w:vAlign w:val="center"/>
          </w:tcPr>
          <w:p w14:paraId="4D139B95" w14:textId="515D0AB7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00</w:t>
            </w:r>
          </w:p>
        </w:tc>
        <w:tc>
          <w:tcPr>
            <w:tcW w:w="852" w:type="dxa"/>
            <w:vAlign w:val="center"/>
          </w:tcPr>
          <w:p w14:paraId="04448A4F" w14:textId="79439D6B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.01</w:t>
            </w:r>
          </w:p>
        </w:tc>
        <w:tc>
          <w:tcPr>
            <w:tcW w:w="832" w:type="dxa"/>
            <w:vAlign w:val="center"/>
          </w:tcPr>
          <w:p w14:paraId="547AB0BF" w14:textId="29A23A82" w:rsidR="005F3D55" w:rsidRPr="00F017C1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017C1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.09</w:t>
            </w:r>
          </w:p>
        </w:tc>
        <w:tc>
          <w:tcPr>
            <w:tcW w:w="832" w:type="dxa"/>
            <w:vAlign w:val="center"/>
          </w:tcPr>
          <w:p w14:paraId="01DB6422" w14:textId="1246481E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09</w:t>
            </w:r>
          </w:p>
        </w:tc>
        <w:tc>
          <w:tcPr>
            <w:tcW w:w="832" w:type="dxa"/>
            <w:vAlign w:val="center"/>
          </w:tcPr>
          <w:p w14:paraId="589D3089" w14:textId="0431F0AC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22</w:t>
            </w:r>
          </w:p>
        </w:tc>
        <w:tc>
          <w:tcPr>
            <w:tcW w:w="832" w:type="dxa"/>
            <w:vAlign w:val="center"/>
          </w:tcPr>
          <w:p w14:paraId="2A6E399F" w14:textId="7D15030C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20</w:t>
            </w:r>
          </w:p>
        </w:tc>
        <w:tc>
          <w:tcPr>
            <w:tcW w:w="832" w:type="dxa"/>
            <w:vAlign w:val="center"/>
          </w:tcPr>
          <w:p w14:paraId="2E48EB4C" w14:textId="2A22D268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32" w:type="dxa"/>
          </w:tcPr>
          <w:p w14:paraId="559EBFA7" w14:textId="77777777" w:rsidR="005F3D55" w:rsidRDefault="005F3D55" w:rsidP="00B46C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</w:tcPr>
          <w:p w14:paraId="5FAF75C1" w14:textId="77777777" w:rsidR="005F3D55" w:rsidRDefault="005F3D55" w:rsidP="00B46CE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F3D55" w:rsidRPr="009409A8" w14:paraId="0FC9ADDE" w14:textId="694556F3" w:rsidTr="005F3D55">
        <w:trPr>
          <w:trHeight w:val="567"/>
        </w:trPr>
        <w:tc>
          <w:tcPr>
            <w:tcW w:w="3168" w:type="dxa"/>
            <w:vAlign w:val="center"/>
          </w:tcPr>
          <w:p w14:paraId="5C3462F2" w14:textId="52325ED0" w:rsidR="005F3D55" w:rsidRPr="00D87C7A" w:rsidRDefault="005F3D55" w:rsidP="00B46CED">
            <w:pPr>
              <w:pStyle w:val="Listenabsatz"/>
              <w:numPr>
                <w:ilvl w:val="0"/>
                <w:numId w:val="9"/>
              </w:numPr>
              <w:ind w:left="426" w:right="-149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7C7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HAM-Nat</w:t>
            </w:r>
          </w:p>
        </w:tc>
        <w:tc>
          <w:tcPr>
            <w:tcW w:w="512" w:type="dxa"/>
            <w:vAlign w:val="center"/>
          </w:tcPr>
          <w:p w14:paraId="42E87E6F" w14:textId="3C01A8FC" w:rsidR="005F3D55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60</w:t>
            </w:r>
          </w:p>
        </w:tc>
        <w:tc>
          <w:tcPr>
            <w:tcW w:w="716" w:type="dxa"/>
            <w:vAlign w:val="center"/>
          </w:tcPr>
          <w:p w14:paraId="20210CAD" w14:textId="3F01CB7E" w:rsidR="005F3D55" w:rsidRPr="009409A8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2</w:t>
            </w:r>
          </w:p>
        </w:tc>
        <w:tc>
          <w:tcPr>
            <w:tcW w:w="750" w:type="dxa"/>
            <w:vAlign w:val="center"/>
          </w:tcPr>
          <w:p w14:paraId="2EF013ED" w14:textId="77777777" w:rsidR="005F3D55" w:rsidRPr="009409A8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5</w:t>
            </w:r>
          </w:p>
        </w:tc>
        <w:tc>
          <w:tcPr>
            <w:tcW w:w="852" w:type="dxa"/>
            <w:vAlign w:val="center"/>
          </w:tcPr>
          <w:p w14:paraId="41814D57" w14:textId="6C9F0BB5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.16</w:t>
            </w:r>
          </w:p>
        </w:tc>
        <w:tc>
          <w:tcPr>
            <w:tcW w:w="852" w:type="dxa"/>
            <w:vAlign w:val="center"/>
          </w:tcPr>
          <w:p w14:paraId="294DB118" w14:textId="001D9F5C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02</w:t>
            </w:r>
          </w:p>
        </w:tc>
        <w:tc>
          <w:tcPr>
            <w:tcW w:w="842" w:type="dxa"/>
            <w:vAlign w:val="center"/>
          </w:tcPr>
          <w:p w14:paraId="248FB4C5" w14:textId="4E11E52D" w:rsidR="005F3D55" w:rsidRPr="00D90B3C" w:rsidRDefault="005F3D55" w:rsidP="00B46C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852" w:type="dxa"/>
            <w:vAlign w:val="center"/>
          </w:tcPr>
          <w:p w14:paraId="3816B53F" w14:textId="407E06C2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.03</w:t>
            </w:r>
          </w:p>
        </w:tc>
        <w:tc>
          <w:tcPr>
            <w:tcW w:w="832" w:type="dxa"/>
            <w:vAlign w:val="center"/>
          </w:tcPr>
          <w:p w14:paraId="5A33F6E5" w14:textId="5453A4D0" w:rsidR="005F3D55" w:rsidRPr="00D90B3C" w:rsidRDefault="005F3D55" w:rsidP="00B46C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.14</w:t>
            </w:r>
          </w:p>
        </w:tc>
        <w:tc>
          <w:tcPr>
            <w:tcW w:w="832" w:type="dxa"/>
            <w:vAlign w:val="center"/>
          </w:tcPr>
          <w:p w14:paraId="16939433" w14:textId="578126DD" w:rsidR="005F3D55" w:rsidRPr="009409A8" w:rsidRDefault="005F3D55" w:rsidP="00B46CE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03</w:t>
            </w:r>
          </w:p>
        </w:tc>
        <w:tc>
          <w:tcPr>
            <w:tcW w:w="832" w:type="dxa"/>
            <w:vAlign w:val="center"/>
          </w:tcPr>
          <w:p w14:paraId="36A9164F" w14:textId="73DAA4D0" w:rsidR="005F3D55" w:rsidRPr="00F017C1" w:rsidRDefault="005F3D55" w:rsidP="00B46C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017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.05</w:t>
            </w:r>
          </w:p>
        </w:tc>
        <w:tc>
          <w:tcPr>
            <w:tcW w:w="832" w:type="dxa"/>
            <w:vAlign w:val="center"/>
          </w:tcPr>
          <w:p w14:paraId="1E51DBD0" w14:textId="239D42C3" w:rsidR="005F3D55" w:rsidRPr="00F017C1" w:rsidRDefault="005F3D55" w:rsidP="00B46C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.03</w:t>
            </w:r>
          </w:p>
        </w:tc>
        <w:tc>
          <w:tcPr>
            <w:tcW w:w="832" w:type="dxa"/>
            <w:vAlign w:val="center"/>
          </w:tcPr>
          <w:p w14:paraId="0B0D983B" w14:textId="132CE3C1" w:rsidR="005F3D55" w:rsidRPr="002E751E" w:rsidRDefault="005F3D55" w:rsidP="00B46CE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751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.05</w:t>
            </w:r>
          </w:p>
        </w:tc>
        <w:tc>
          <w:tcPr>
            <w:tcW w:w="832" w:type="dxa"/>
            <w:vAlign w:val="center"/>
          </w:tcPr>
          <w:p w14:paraId="06509250" w14:textId="56EC1CA7" w:rsidR="005F3D55" w:rsidRDefault="005F3D55" w:rsidP="002E751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32" w:type="dxa"/>
          </w:tcPr>
          <w:p w14:paraId="242584BE" w14:textId="77777777" w:rsidR="005F3D55" w:rsidRDefault="005F3D55" w:rsidP="002E751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F3D55" w:rsidRPr="009409A8" w14:paraId="072D1F99" w14:textId="4E62260B" w:rsidTr="005F3D55">
        <w:trPr>
          <w:trHeight w:val="567"/>
        </w:trPr>
        <w:tc>
          <w:tcPr>
            <w:tcW w:w="3168" w:type="dxa"/>
            <w:vAlign w:val="center"/>
          </w:tcPr>
          <w:p w14:paraId="471FD6F8" w14:textId="21D9B99C" w:rsidR="005F3D55" w:rsidRPr="00D87C7A" w:rsidRDefault="005F3D55" w:rsidP="00B46CED">
            <w:pPr>
              <w:pStyle w:val="Listenabsatz"/>
              <w:numPr>
                <w:ilvl w:val="0"/>
                <w:numId w:val="9"/>
              </w:numPr>
              <w:ind w:left="426" w:right="-149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7C7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512" w:type="dxa"/>
            <w:vAlign w:val="center"/>
          </w:tcPr>
          <w:p w14:paraId="050CD392" w14:textId="26BCA371" w:rsidR="005F3D55" w:rsidRDefault="005F3D55" w:rsidP="00852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60</w:t>
            </w:r>
          </w:p>
        </w:tc>
        <w:tc>
          <w:tcPr>
            <w:tcW w:w="716" w:type="dxa"/>
            <w:vAlign w:val="center"/>
          </w:tcPr>
          <w:p w14:paraId="377388C1" w14:textId="6C47441C" w:rsidR="005F3D55" w:rsidRPr="00116B23" w:rsidRDefault="005F3D55" w:rsidP="00852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750" w:type="dxa"/>
            <w:vAlign w:val="center"/>
          </w:tcPr>
          <w:p w14:paraId="66523225" w14:textId="77777777" w:rsidR="005F3D55" w:rsidRPr="00116B23" w:rsidRDefault="005F3D55" w:rsidP="00852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52" w:type="dxa"/>
            <w:vAlign w:val="center"/>
          </w:tcPr>
          <w:p w14:paraId="21AA1DB1" w14:textId="756A789A" w:rsidR="005F3D55" w:rsidRPr="00026603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852" w:type="dxa"/>
            <w:vAlign w:val="center"/>
          </w:tcPr>
          <w:p w14:paraId="127C4CCC" w14:textId="10A1ABDA" w:rsidR="005F3D55" w:rsidRPr="00026603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842" w:type="dxa"/>
            <w:vAlign w:val="center"/>
          </w:tcPr>
          <w:p w14:paraId="459AFB6F" w14:textId="254A8012" w:rsidR="005F3D55" w:rsidRPr="00D90B3C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52" w:type="dxa"/>
            <w:vAlign w:val="center"/>
          </w:tcPr>
          <w:p w14:paraId="65ACBC8B" w14:textId="361FFD05" w:rsidR="005F3D55" w:rsidRPr="00D90B3C" w:rsidRDefault="005F3D55" w:rsidP="00B46CE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12</w:t>
            </w:r>
          </w:p>
        </w:tc>
        <w:tc>
          <w:tcPr>
            <w:tcW w:w="832" w:type="dxa"/>
            <w:vAlign w:val="center"/>
          </w:tcPr>
          <w:p w14:paraId="2ECA1DED" w14:textId="174EEA5A" w:rsidR="005F3D55" w:rsidRPr="00E2501F" w:rsidRDefault="005F3D55" w:rsidP="00B46CE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01F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832" w:type="dxa"/>
            <w:vAlign w:val="center"/>
          </w:tcPr>
          <w:p w14:paraId="1AEAE97D" w14:textId="043A716D" w:rsidR="005F3D55" w:rsidRPr="00F017C1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7C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32" w:type="dxa"/>
            <w:vAlign w:val="center"/>
          </w:tcPr>
          <w:p w14:paraId="410C1276" w14:textId="73E21B90" w:rsidR="005F3D55" w:rsidRPr="00D90B3C" w:rsidRDefault="005F3D55" w:rsidP="00B46C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0</w:t>
            </w:r>
          </w:p>
        </w:tc>
        <w:tc>
          <w:tcPr>
            <w:tcW w:w="832" w:type="dxa"/>
            <w:vAlign w:val="center"/>
          </w:tcPr>
          <w:p w14:paraId="21622C68" w14:textId="5FEDC118" w:rsidR="005F3D55" w:rsidRPr="00D90B3C" w:rsidRDefault="005F3D55" w:rsidP="00B46C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4</w:t>
            </w:r>
          </w:p>
        </w:tc>
        <w:tc>
          <w:tcPr>
            <w:tcW w:w="832" w:type="dxa"/>
            <w:vAlign w:val="center"/>
          </w:tcPr>
          <w:p w14:paraId="46939196" w14:textId="39678800" w:rsidR="005F3D55" w:rsidRPr="00D90B3C" w:rsidRDefault="005F3D55" w:rsidP="00B46C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9</w:t>
            </w:r>
          </w:p>
        </w:tc>
        <w:tc>
          <w:tcPr>
            <w:tcW w:w="832" w:type="dxa"/>
            <w:vAlign w:val="center"/>
          </w:tcPr>
          <w:p w14:paraId="7E73B8B6" w14:textId="4275B7F4" w:rsidR="005F3D55" w:rsidRDefault="005F3D55" w:rsidP="005F3D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1</w:t>
            </w:r>
          </w:p>
        </w:tc>
        <w:tc>
          <w:tcPr>
            <w:tcW w:w="832" w:type="dxa"/>
            <w:vAlign w:val="center"/>
          </w:tcPr>
          <w:p w14:paraId="265A569B" w14:textId="391ED585" w:rsidR="005F3D55" w:rsidRDefault="005F3D55" w:rsidP="005F3D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5F3D55" w:rsidRPr="009409A8" w14:paraId="52616323" w14:textId="72B92D48" w:rsidTr="005F3D55">
        <w:trPr>
          <w:trHeight w:val="567"/>
        </w:trPr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14:paraId="20404388" w14:textId="66799E17" w:rsidR="005F3D55" w:rsidRPr="00D87C7A" w:rsidRDefault="005F3D55" w:rsidP="00B46CED">
            <w:pPr>
              <w:pStyle w:val="Listenabsatz"/>
              <w:numPr>
                <w:ilvl w:val="0"/>
                <w:numId w:val="9"/>
              </w:numPr>
              <w:ind w:left="426" w:right="-149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center"/>
          </w:tcPr>
          <w:p w14:paraId="5C6B7EB0" w14:textId="6E9C4C77" w:rsidR="005F3D55" w:rsidRDefault="005F3D55" w:rsidP="00852B63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60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22E80E51" w14:textId="72FDD79C" w:rsidR="005F3D55" w:rsidRDefault="005F3D55" w:rsidP="00852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3B79EDE0" w14:textId="4007EEC4" w:rsidR="005F3D55" w:rsidRDefault="005F3D55" w:rsidP="00852B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4FA789E8" w14:textId="40F213D0" w:rsidR="005F3D55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696279D2" w14:textId="2EEE805C" w:rsidR="005F3D55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01E866C0" w14:textId="701D4878" w:rsidR="005F3D55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4BBA9816" w14:textId="4F62CC48" w:rsidR="005F3D55" w:rsidRDefault="005F3D55" w:rsidP="00B46CE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.05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506950A5" w14:textId="26E6C055" w:rsidR="005F3D55" w:rsidRPr="00E2501F" w:rsidRDefault="005F3D55" w:rsidP="00B46CE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1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7347B3D0" w14:textId="5163C57D" w:rsidR="005F3D55" w:rsidRPr="00F017C1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20CA25A8" w14:textId="17F5C792" w:rsidR="005F3D55" w:rsidRPr="005F3D55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55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06135183" w14:textId="6244D18C" w:rsidR="005F3D55" w:rsidRPr="005F3D55" w:rsidRDefault="005F3D55" w:rsidP="00B46C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55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2E2AB9E6" w14:textId="491B07DB" w:rsidR="005F3D55" w:rsidRDefault="005F3D55" w:rsidP="00B46C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66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382A85F2" w14:textId="11067BA2" w:rsidR="005F3D55" w:rsidRPr="005F3D55" w:rsidRDefault="005F3D55" w:rsidP="005F3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55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450B0D1B" w14:textId="4027D7A0" w:rsidR="005F3D55" w:rsidRPr="005F3D55" w:rsidRDefault="005F3D55" w:rsidP="005F3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D55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</w:tr>
    </w:tbl>
    <w:p w14:paraId="0CB9EE74" w14:textId="2521CEE2" w:rsidR="00C168CA" w:rsidRDefault="004A4179" w:rsidP="00C168C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4179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371E">
        <w:rPr>
          <w:rFonts w:ascii="Times New Roman" w:hAnsi="Times New Roman" w:cs="Times New Roman"/>
          <w:sz w:val="24"/>
          <w:szCs w:val="24"/>
          <w:lang w:val="en-US"/>
        </w:rPr>
        <w:t xml:space="preserve">Correlations in parentheses were corrected for range restriction in </w:t>
      </w:r>
      <w:r w:rsidR="003B516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F371E">
        <w:rPr>
          <w:rFonts w:ascii="Times New Roman" w:hAnsi="Times New Roman" w:cs="Times New Roman"/>
          <w:sz w:val="24"/>
          <w:szCs w:val="24"/>
          <w:lang w:val="en-US"/>
        </w:rPr>
        <w:t xml:space="preserve">SJTs according to Thorndike’s Case 2 </w:t>
      </w:r>
      <w:r w:rsidR="003B516F" w:rsidRPr="003B516F">
        <w:rPr>
          <w:rFonts w:ascii="Times New Roman" w:hAnsi="Times New Roman" w:cs="Times New Roman"/>
          <w:sz w:val="24"/>
          <w:szCs w:val="24"/>
          <w:lang w:val="en-US"/>
        </w:rPr>
        <w:t>(Stauffer &amp; Mendoza, 2001)</w:t>
      </w:r>
      <w:r w:rsidR="003B516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F37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42CB">
        <w:rPr>
          <w:rFonts w:ascii="Times New Roman" w:hAnsi="Times New Roman" w:cs="Times New Roman"/>
          <w:sz w:val="24"/>
          <w:szCs w:val="24"/>
          <w:lang w:val="en-US"/>
        </w:rPr>
        <w:t xml:space="preserve">Gender was coded as </w:t>
      </w:r>
      <w:r w:rsidR="00E2501F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EC42CB">
        <w:rPr>
          <w:rFonts w:ascii="Times New Roman" w:hAnsi="Times New Roman" w:cs="Times New Roman"/>
          <w:sz w:val="24"/>
          <w:szCs w:val="24"/>
          <w:lang w:val="en-US"/>
        </w:rPr>
        <w:t xml:space="preserve"> = male and </w:t>
      </w:r>
      <w:r w:rsidR="00E2501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C42C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E2501F">
        <w:rPr>
          <w:rFonts w:ascii="Times New Roman" w:hAnsi="Times New Roman" w:cs="Times New Roman"/>
          <w:sz w:val="24"/>
          <w:szCs w:val="24"/>
          <w:lang w:val="en-US"/>
        </w:rPr>
        <w:t>fe</w:t>
      </w:r>
      <w:r w:rsidR="00EC42CB">
        <w:rPr>
          <w:rFonts w:ascii="Times New Roman" w:hAnsi="Times New Roman" w:cs="Times New Roman"/>
          <w:sz w:val="24"/>
          <w:szCs w:val="24"/>
          <w:lang w:val="en-US"/>
        </w:rPr>
        <w:t>male.</w:t>
      </w:r>
      <w:r w:rsidR="00C168CA">
        <w:rPr>
          <w:rFonts w:ascii="Times New Roman" w:hAnsi="Times New Roman" w:cs="Times New Roman"/>
          <w:sz w:val="24"/>
          <w:szCs w:val="24"/>
          <w:lang w:val="en-US"/>
        </w:rPr>
        <w:t xml:space="preserve"> Bold coefficients indicate significant results </w:t>
      </w:r>
      <w:r w:rsidR="003B516F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C168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68CA" w:rsidRPr="00C0073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168CA">
        <w:rPr>
          <w:rFonts w:ascii="Times New Roman" w:hAnsi="Times New Roman" w:cs="Times New Roman"/>
          <w:sz w:val="24"/>
          <w:szCs w:val="24"/>
          <w:lang w:val="en-US"/>
        </w:rPr>
        <w:t xml:space="preserve"> &lt; .05.</w:t>
      </w:r>
    </w:p>
    <w:p w14:paraId="517B9005" w14:textId="4D2482C7" w:rsidR="002B5AE0" w:rsidRDefault="002B5AE0" w:rsidP="00FF371E">
      <w:pPr>
        <w:pBdr>
          <w:top w:val="none" w:sz="4" w:space="0" w:color="000000"/>
          <w:left w:val="none" w:sz="4" w:space="0" w:color="000000"/>
          <w:bottom w:val="none" w:sz="4" w:space="13" w:color="000000"/>
          <w:right w:val="none" w:sz="4" w:space="0" w:color="000000"/>
          <w:between w:val="none" w:sz="4" w:space="0" w:color="000000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2B5AE0" w:rsidSect="005F3D55">
          <w:pgSz w:w="16838" w:h="11906" w:orient="landscape"/>
          <w:pgMar w:top="1417" w:right="1417" w:bottom="1134" w:left="993" w:header="708" w:footer="708" w:gutter="0"/>
          <w:cols w:space="708"/>
          <w:docGrid w:linePitch="360"/>
        </w:sectPr>
      </w:pPr>
    </w:p>
    <w:bookmarkEnd w:id="3"/>
    <w:p w14:paraId="1E2D9C29" w14:textId="68072950" w:rsidR="002B5AE0" w:rsidRPr="00E2501F" w:rsidRDefault="002B5AE0" w:rsidP="007C6434">
      <w:pPr>
        <w:pBdr>
          <w:top w:val="none" w:sz="4" w:space="0" w:color="000000"/>
          <w:left w:val="none" w:sz="4" w:space="0" w:color="000000"/>
          <w:bottom w:val="none" w:sz="4" w:space="13" w:color="000000"/>
          <w:right w:val="none" w:sz="4" w:space="0" w:color="000000"/>
          <w:between w:val="none" w:sz="4" w:space="0" w:color="000000"/>
        </w:pBd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653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713FE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352A9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E250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C6434" w:rsidRPr="007652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mmary of Multiple Regression Analyses of Prediction on OSCE </w:t>
      </w:r>
      <w:r w:rsidR="007C643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teraction </w:t>
      </w:r>
      <w:r w:rsidR="007C6434" w:rsidRPr="007652B6">
        <w:rPr>
          <w:rFonts w:ascii="Times New Roman" w:eastAsia="Times New Roman" w:hAnsi="Times New Roman" w:cs="Times New Roman"/>
          <w:sz w:val="24"/>
          <w:szCs w:val="24"/>
          <w:lang w:val="en-US"/>
        </w:rPr>
        <w:t>Performance</w:t>
      </w:r>
      <w:r w:rsidR="007C643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</w:t>
      </w:r>
      <w:r w:rsidR="00E2501F" w:rsidRPr="00E2501F">
        <w:rPr>
          <w:rFonts w:ascii="Times New Roman" w:hAnsi="Times New Roman" w:cs="Times New Roman"/>
          <w:sz w:val="24"/>
          <w:szCs w:val="24"/>
          <w:lang w:val="en-US"/>
        </w:rPr>
        <w:t xml:space="preserve">High-Stakes Sample </w:t>
      </w:r>
      <w:proofErr w:type="gramStart"/>
      <w:r w:rsidR="00E2501F" w:rsidRPr="00E2501F">
        <w:rPr>
          <w:rFonts w:ascii="Times New Roman" w:hAnsi="Times New Roman" w:cs="Times New Roman"/>
          <w:sz w:val="24"/>
          <w:szCs w:val="24"/>
          <w:lang w:val="en-US"/>
        </w:rPr>
        <w:t>With</w:t>
      </w:r>
      <w:proofErr w:type="gramEnd"/>
      <w:r w:rsidR="00E2501F" w:rsidRPr="00E2501F">
        <w:rPr>
          <w:rFonts w:ascii="Times New Roman" w:hAnsi="Times New Roman" w:cs="Times New Roman"/>
          <w:sz w:val="24"/>
          <w:szCs w:val="24"/>
          <w:lang w:val="en-US"/>
        </w:rPr>
        <w:t xml:space="preserve"> SJT Data From Low-Stakes Instead of High-Stakes Participation</w:t>
      </w:r>
    </w:p>
    <w:tbl>
      <w:tblPr>
        <w:tblStyle w:val="Tabellenraster"/>
        <w:tblW w:w="12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2551"/>
        <w:gridCol w:w="2551"/>
        <w:gridCol w:w="2551"/>
        <w:gridCol w:w="2551"/>
      </w:tblGrid>
      <w:tr w:rsidR="00FF371E" w:rsidRPr="00734A86" w14:paraId="31EC2A6A" w14:textId="42B7AA0B" w:rsidTr="00FF371E">
        <w:trPr>
          <w:trHeight w:val="454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B2BC17" w14:textId="4FFB4885" w:rsidR="00FF371E" w:rsidRPr="00734A86" w:rsidRDefault="00FF371E" w:rsidP="00E974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E683AA" w14:textId="5378DE0E" w:rsidR="00FF371E" w:rsidRPr="00734A86" w:rsidRDefault="007C6434" w:rsidP="00E97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55EB45" w14:textId="3ED632A0" w:rsidR="00FF371E" w:rsidRPr="00734A86" w:rsidRDefault="007C6434" w:rsidP="00E97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2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2FA016" w14:textId="7F806FF9" w:rsidR="00FF371E" w:rsidRPr="00734A86" w:rsidRDefault="007C6434" w:rsidP="00E97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2b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1D6D06" w14:textId="59D4992D" w:rsidR="00FF371E" w:rsidRPr="00734A86" w:rsidRDefault="007C6434" w:rsidP="00E97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2c</w:t>
            </w:r>
          </w:p>
        </w:tc>
      </w:tr>
      <w:tr w:rsidR="007C6434" w:rsidRPr="00734A86" w14:paraId="1D66229F" w14:textId="66270A3E" w:rsidTr="00FF371E">
        <w:trPr>
          <w:trHeight w:val="454"/>
        </w:trPr>
        <w:tc>
          <w:tcPr>
            <w:tcW w:w="25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020BBB" w14:textId="77777777" w:rsidR="007C6434" w:rsidRPr="00734A86" w:rsidRDefault="007C6434" w:rsidP="007C64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88F45A" w14:textId="71C5967D" w:rsidR="007C6434" w:rsidRPr="00734A86" w:rsidRDefault="007C6434" w:rsidP="007C64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9</w:t>
            </w:r>
            <w:r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12FE5B" w14:textId="60CE4555" w:rsidR="007C6434" w:rsidRPr="00734A86" w:rsidRDefault="007C6434" w:rsidP="007C64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8</w:t>
            </w:r>
            <w:r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B4C4D8" w14:textId="2F99259F" w:rsidR="007C6434" w:rsidRPr="00734A86" w:rsidRDefault="00576E7E" w:rsidP="007C64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8</w:t>
            </w:r>
            <w:r w:rsidR="007C6434"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7C6434"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 w:rsidR="007C6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C6434"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 w:rsidR="007C6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7C6434"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F07FDD" w14:textId="1C9F12B0" w:rsidR="007C6434" w:rsidRPr="00734A86" w:rsidRDefault="00184BF2" w:rsidP="007C64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8</w:t>
            </w:r>
            <w:r w:rsidR="007C6434"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7C6434"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 w:rsidR="007C6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C6434"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7C6434"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7C6434" w:rsidRPr="00734A86" w14:paraId="2FDD0E05" w14:textId="3966E55F" w:rsidTr="00FF371E">
        <w:trPr>
          <w:trHeight w:val="454"/>
        </w:trPr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724ADF5D" w14:textId="77777777" w:rsidR="007C6434" w:rsidRPr="00734A86" w:rsidRDefault="007C6434" w:rsidP="007C64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-Nat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3D67D611" w14:textId="1A5E7D68" w:rsidR="007C6434" w:rsidRPr="00734A86" w:rsidRDefault="007C6434" w:rsidP="007C64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-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15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538C1793" w14:textId="341F715F" w:rsidR="007C6434" w:rsidRPr="00734A86" w:rsidRDefault="007C6434" w:rsidP="007C64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-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40715498" w14:textId="2774C757" w:rsidR="007C6434" w:rsidRPr="00734A86" w:rsidRDefault="007C6434" w:rsidP="00576E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576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-0.1</w:t>
            </w:r>
            <w:r w:rsidR="00576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1</w:t>
            </w:r>
            <w:r w:rsidR="00576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56C71E2A" w14:textId="5419CDAC" w:rsidR="007C6434" w:rsidRPr="00734A86" w:rsidRDefault="007C6434" w:rsidP="007C64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-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15]</w:t>
            </w:r>
          </w:p>
        </w:tc>
      </w:tr>
      <w:tr w:rsidR="007C6434" w:rsidRPr="00734A86" w14:paraId="6193B3C9" w14:textId="5AD14A3C" w:rsidTr="00FF371E">
        <w:trPr>
          <w:trHeight w:val="454"/>
        </w:trPr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4E6FAAB6" w14:textId="77777777" w:rsidR="007C6434" w:rsidRPr="00734A86" w:rsidRDefault="007C6434" w:rsidP="007C64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2CF4DA3D" w14:textId="4E64AF94" w:rsidR="007C6434" w:rsidRPr="00734A86" w:rsidRDefault="007C6434" w:rsidP="007C64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7</w:t>
            </w:r>
            <w:r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AF75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486532FF" w14:textId="6C6D54B6" w:rsidR="007C6434" w:rsidRPr="00734A86" w:rsidRDefault="007C6434" w:rsidP="007C64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4</w:t>
            </w:r>
            <w:r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AF75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F75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6D623C7F" w14:textId="0E37B98E" w:rsidR="007C6434" w:rsidRPr="00734A86" w:rsidRDefault="00576E7E" w:rsidP="00576E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E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6</w:t>
            </w:r>
            <w:r w:rsidR="007C6434" w:rsidRPr="00576E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[0.0</w:t>
            </w:r>
            <w:r w:rsidRPr="00576E7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7C6434"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</w:t>
            </w:r>
            <w:r w:rsidR="007C6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C6434"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6CB7C87F" w14:textId="447F6D81" w:rsidR="007C6434" w:rsidRPr="00734A86" w:rsidRDefault="00184BF2" w:rsidP="00184B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6</w:t>
            </w:r>
            <w:r w:rsidR="007C6434"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7C6434" w:rsidRPr="00AF75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C6434"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</w:t>
            </w:r>
            <w:r w:rsidR="007C6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C6434"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F371E" w:rsidRPr="00734A86" w14:paraId="09D9BAC2" w14:textId="394F443D" w:rsidTr="00FF371E">
        <w:trPr>
          <w:trHeight w:val="454"/>
        </w:trPr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7A650566" w14:textId="77777777" w:rsidR="00FF371E" w:rsidRPr="00734A86" w:rsidRDefault="00FF371E" w:rsidP="00E974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-SJT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108D2307" w14:textId="77777777" w:rsidR="00FF371E" w:rsidRPr="00734A86" w:rsidRDefault="00FF371E" w:rsidP="00E97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11857885" w14:textId="08930382" w:rsidR="00FF371E" w:rsidRPr="00FF371E" w:rsidRDefault="007C6434" w:rsidP="007C643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bookmarkStart w:id="6" w:name="_Hlk141603880"/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4</w:t>
            </w:r>
            <w:r w:rsidR="00FF371E" w:rsidRPr="00FF371E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 xml:space="preserve"> </w:t>
            </w:r>
            <w:r w:rsidR="00FF371E" w:rsidRPr="00FF371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[</w:t>
            </w:r>
            <w:r w:rsidR="005A203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</w:t>
            </w:r>
            <w:r w:rsidR="00FF371E" w:rsidRPr="00FF371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</w:t>
            </w:r>
            <w:r w:rsidR="00FF371E" w:rsidRPr="00FF371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; 0.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9</w:t>
            </w:r>
            <w:r w:rsidR="00FF371E" w:rsidRPr="00FF371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]</w:t>
            </w:r>
            <w:bookmarkEnd w:id="6"/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486D49E7" w14:textId="77777777" w:rsidR="00FF371E" w:rsidRPr="00734A86" w:rsidRDefault="00FF371E" w:rsidP="00E97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23B8F69D" w14:textId="77777777" w:rsidR="00FF371E" w:rsidRPr="00734A86" w:rsidRDefault="00FF371E" w:rsidP="00E97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F371E" w:rsidRPr="00734A86" w14:paraId="0AB980AF" w14:textId="76201C51" w:rsidTr="00FF371E">
        <w:trPr>
          <w:trHeight w:val="454"/>
        </w:trPr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00DE502A" w14:textId="77777777" w:rsidR="00FF371E" w:rsidRPr="00734A86" w:rsidRDefault="00FF371E" w:rsidP="00E974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-SJT Agency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6BB60AC3" w14:textId="77777777" w:rsidR="00FF371E" w:rsidRPr="00734A86" w:rsidRDefault="00FF371E" w:rsidP="00E97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41C7BAD3" w14:textId="77777777" w:rsidR="00FF371E" w:rsidRPr="00734A86" w:rsidRDefault="00FF371E" w:rsidP="00E97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265709E5" w14:textId="757886F2" w:rsidR="00FF371E" w:rsidRPr="00734A86" w:rsidRDefault="00576E7E" w:rsidP="005A20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  <w:r w:rsidR="00FF371E"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; 0.21</w:t>
            </w:r>
            <w:r w:rsidR="00FF371E"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7423567A" w14:textId="77777777" w:rsidR="00FF371E" w:rsidRPr="00734A86" w:rsidRDefault="00FF371E" w:rsidP="00E97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F371E" w:rsidRPr="00734A86" w14:paraId="68EFC230" w14:textId="03A02497" w:rsidTr="00FF371E">
        <w:trPr>
          <w:trHeight w:val="454"/>
        </w:trPr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098A5E84" w14:textId="542CAA7E" w:rsidR="00FF371E" w:rsidRPr="00734A86" w:rsidRDefault="00FF371E" w:rsidP="00E974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-SJT Communion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1C58B67C" w14:textId="77777777" w:rsidR="00FF371E" w:rsidRPr="00734A86" w:rsidRDefault="00FF371E" w:rsidP="00E97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125D864C" w14:textId="77777777" w:rsidR="00FF371E" w:rsidRPr="00734A86" w:rsidRDefault="00FF371E" w:rsidP="00E97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28F5BD85" w14:textId="77777777" w:rsidR="00FF371E" w:rsidRPr="00734A86" w:rsidRDefault="00FF371E" w:rsidP="00E97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76745BB9" w14:textId="40E4B0B5" w:rsidR="00FF371E" w:rsidRPr="00734A86" w:rsidRDefault="00FF371E" w:rsidP="00184BF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</w:t>
            </w:r>
            <w:r w:rsidR="00184B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0</w:t>
            </w:r>
            <w:r w:rsidR="00184B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242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 w:rsidR="00184B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F371E" w:rsidRPr="00734A86" w14:paraId="20E59DAF" w14:textId="253E7079" w:rsidTr="00FF371E">
        <w:trPr>
          <w:trHeight w:val="454"/>
        </w:trPr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50F9A08D" w14:textId="77777777" w:rsidR="00FF371E" w:rsidRPr="00734A86" w:rsidRDefault="00FF371E" w:rsidP="00E974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R²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13911765" w14:textId="17A55E32" w:rsidR="00FF371E" w:rsidRPr="00E352A9" w:rsidRDefault="007C6434" w:rsidP="00E974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57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403B2CD2" w14:textId="3F81B30B" w:rsidR="00FF371E" w:rsidRPr="00E352A9" w:rsidRDefault="007C6434" w:rsidP="00E974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69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393357CB" w14:textId="4ABA888F" w:rsidR="00FF371E" w:rsidRPr="00E352A9" w:rsidRDefault="00FF371E" w:rsidP="005A20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52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</w:t>
            </w:r>
            <w:r w:rsidR="00576E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5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01BBE8FB" w14:textId="53EC6B35" w:rsidR="00FF371E" w:rsidRPr="00E352A9" w:rsidRDefault="00FF371E" w:rsidP="00184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52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184B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82</w:t>
            </w:r>
          </w:p>
        </w:tc>
      </w:tr>
      <w:tr w:rsidR="00FF371E" w:rsidRPr="00734A86" w14:paraId="1368B141" w14:textId="750B66CA" w:rsidTr="00FF371E">
        <w:trPr>
          <w:trHeight w:val="454"/>
        </w:trPr>
        <w:tc>
          <w:tcPr>
            <w:tcW w:w="2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DEF468" w14:textId="77777777" w:rsidR="00FF371E" w:rsidRPr="00734A86" w:rsidRDefault="00FF371E" w:rsidP="00E974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R²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52FC3E" w14:textId="77777777" w:rsidR="00FF371E" w:rsidRPr="00734A86" w:rsidRDefault="00FF371E" w:rsidP="00E97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A3B4C8" w14:textId="258AE3AF" w:rsidR="00FF371E" w:rsidRPr="00734A86" w:rsidRDefault="00FF371E" w:rsidP="005A20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7C6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5B49D4" w14:textId="26F1737F" w:rsidR="00FF371E" w:rsidRPr="00734A86" w:rsidRDefault="00FF371E" w:rsidP="00E974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576E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2C1686" w14:textId="33123F11" w:rsidR="00FF371E" w:rsidRPr="00E352A9" w:rsidRDefault="00184BF2" w:rsidP="00E974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3</w:t>
            </w:r>
          </w:p>
        </w:tc>
      </w:tr>
    </w:tbl>
    <w:p w14:paraId="05058C0B" w14:textId="4A6DDE15" w:rsidR="002B5AE0" w:rsidRDefault="004A4179" w:rsidP="007C64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4179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83C11">
        <w:rPr>
          <w:rFonts w:ascii="Times New Roman" w:hAnsi="Times New Roman" w:cs="Times New Roman"/>
          <w:sz w:val="24"/>
          <w:szCs w:val="24"/>
          <w:lang w:val="en-US"/>
        </w:rPr>
        <w:t xml:space="preserve">Intercept always 0.00. 95% CI in parentheses. </w:t>
      </w:r>
      <w:r w:rsidR="00F83C11" w:rsidRPr="002B5AE0">
        <w:rPr>
          <w:rFonts w:ascii="Times New Roman" w:hAnsi="Times New Roman" w:cs="Times New Roman"/>
          <w:sz w:val="24"/>
          <w:szCs w:val="24"/>
          <w:lang w:val="en-US"/>
        </w:rPr>
        <w:t>ΔR²</w:t>
      </w:r>
      <w:r w:rsidR="00F83C11">
        <w:rPr>
          <w:rFonts w:ascii="Times New Roman" w:hAnsi="Times New Roman" w:cs="Times New Roman"/>
          <w:sz w:val="24"/>
          <w:szCs w:val="24"/>
          <w:lang w:val="en-US"/>
        </w:rPr>
        <w:t xml:space="preserve"> in comparison to the </w:t>
      </w:r>
      <w:r w:rsidR="007C6434">
        <w:rPr>
          <w:rFonts w:ascii="Times New Roman" w:hAnsi="Times New Roman" w:cs="Times New Roman"/>
          <w:sz w:val="24"/>
          <w:szCs w:val="24"/>
          <w:lang w:val="en-US"/>
        </w:rPr>
        <w:t>Step 1</w:t>
      </w:r>
      <w:r w:rsidR="00F83C11">
        <w:rPr>
          <w:rFonts w:ascii="Times New Roman" w:hAnsi="Times New Roman" w:cs="Times New Roman"/>
          <w:sz w:val="24"/>
          <w:szCs w:val="24"/>
          <w:lang w:val="en-US"/>
        </w:rPr>
        <w:t xml:space="preserve"> model. Gender was coded as </w:t>
      </w:r>
      <w:r w:rsidR="00E2501F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F83C11">
        <w:rPr>
          <w:rFonts w:ascii="Times New Roman" w:hAnsi="Times New Roman" w:cs="Times New Roman"/>
          <w:sz w:val="24"/>
          <w:szCs w:val="24"/>
          <w:lang w:val="en-US"/>
        </w:rPr>
        <w:t xml:space="preserve"> = male and </w:t>
      </w:r>
      <w:r w:rsidR="00E2501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83C11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E2501F">
        <w:rPr>
          <w:rFonts w:ascii="Times New Roman" w:hAnsi="Times New Roman" w:cs="Times New Roman"/>
          <w:sz w:val="24"/>
          <w:szCs w:val="24"/>
          <w:lang w:val="en-US"/>
        </w:rPr>
        <w:t>fe</w:t>
      </w:r>
      <w:r w:rsidR="00F83C11">
        <w:rPr>
          <w:rFonts w:ascii="Times New Roman" w:hAnsi="Times New Roman" w:cs="Times New Roman"/>
          <w:sz w:val="24"/>
          <w:szCs w:val="24"/>
          <w:lang w:val="en-US"/>
        </w:rPr>
        <w:t xml:space="preserve">male. Bold coefficients indicate significant results </w:t>
      </w:r>
      <w:r w:rsidR="003B516F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F83C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3C11" w:rsidRPr="00C0073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F83C11">
        <w:rPr>
          <w:rFonts w:ascii="Times New Roman" w:hAnsi="Times New Roman" w:cs="Times New Roman"/>
          <w:sz w:val="24"/>
          <w:szCs w:val="24"/>
          <w:lang w:val="en-US"/>
        </w:rPr>
        <w:t xml:space="preserve"> &lt; .05.</w:t>
      </w:r>
    </w:p>
    <w:p w14:paraId="3D4ABA33" w14:textId="76D60DAA" w:rsidR="00A4535F" w:rsidRDefault="00A4535F" w:rsidP="00F83C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D73C7B" w14:textId="3837E8C4" w:rsidR="00A4535F" w:rsidRDefault="00A4535F" w:rsidP="00F83C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E975E0" w14:textId="3E5C07F0" w:rsidR="00A4535F" w:rsidRDefault="00A4535F" w:rsidP="00F83C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A95BCD" w14:textId="5B33AA9A" w:rsidR="00A4535F" w:rsidRDefault="00A4535F" w:rsidP="00F83C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24BBC5" w14:textId="64446EFF" w:rsidR="00A4535F" w:rsidRDefault="00A4535F" w:rsidP="00F83C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632533" w14:textId="6696D2F7" w:rsidR="00A4535F" w:rsidRDefault="00A4535F" w:rsidP="00F83C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A09B97" w14:textId="02D7B868" w:rsidR="00A4535F" w:rsidRDefault="00A4535F" w:rsidP="0072663B">
      <w:pPr>
        <w:pBdr>
          <w:top w:val="none" w:sz="4" w:space="0" w:color="000000"/>
          <w:left w:val="none" w:sz="4" w:space="0" w:color="000000"/>
          <w:bottom w:val="none" w:sz="4" w:space="13" w:color="000000"/>
          <w:right w:val="none" w:sz="4" w:space="0" w:color="000000"/>
          <w:between w:val="none" w:sz="4" w:space="0" w:color="000000"/>
        </w:pBdr>
        <w:spacing w:line="240" w:lineRule="auto"/>
        <w:jc w:val="center"/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 xml:space="preserve">Controlling for </w:t>
      </w:r>
      <w:r w:rsidR="007E60DC">
        <w:rPr>
          <w:rFonts w:asciiTheme="majorBidi" w:hAnsiTheme="majorBidi" w:cstheme="majorBidi"/>
          <w:b/>
          <w:sz w:val="24"/>
          <w:szCs w:val="24"/>
          <w:lang w:val="en-US"/>
        </w:rPr>
        <w:t>Different CD-SJT Instruction</w:t>
      </w:r>
      <w:r w:rsidR="00E96335">
        <w:rPr>
          <w:rFonts w:asciiTheme="majorBidi" w:hAnsiTheme="majorBidi" w:cstheme="majorBidi"/>
          <w:b/>
          <w:sz w:val="24"/>
          <w:szCs w:val="24"/>
          <w:lang w:val="en-US"/>
        </w:rPr>
        <w:t>s</w:t>
      </w:r>
      <w:r w:rsidR="0072663B">
        <w:rPr>
          <w:rFonts w:asciiTheme="majorBidi" w:hAnsiTheme="majorBidi" w:cstheme="majorBidi"/>
          <w:b/>
          <w:sz w:val="24"/>
          <w:szCs w:val="24"/>
          <w:lang w:val="en-US"/>
        </w:rPr>
        <w:t xml:space="preserve"> in the High-Stakes Sample</w:t>
      </w:r>
    </w:p>
    <w:p w14:paraId="6F6A86B0" w14:textId="77777777" w:rsidR="007E60DC" w:rsidRDefault="007E60DC" w:rsidP="007E60DC">
      <w:pPr>
        <w:pBdr>
          <w:top w:val="none" w:sz="4" w:space="0" w:color="000000"/>
          <w:left w:val="none" w:sz="4" w:space="0" w:color="000000"/>
          <w:bottom w:val="none" w:sz="4" w:space="13" w:color="000000"/>
          <w:right w:val="none" w:sz="4" w:space="0" w:color="000000"/>
          <w:between w:val="none" w:sz="4" w:space="0" w:color="000000"/>
        </w:pBd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DBBF83" w14:textId="3FC850FC" w:rsidR="004A4179" w:rsidRDefault="00A4535F" w:rsidP="007E60DC">
      <w:pPr>
        <w:pBdr>
          <w:top w:val="none" w:sz="4" w:space="0" w:color="000000"/>
          <w:left w:val="none" w:sz="4" w:space="0" w:color="000000"/>
          <w:bottom w:val="none" w:sz="4" w:space="13" w:color="000000"/>
          <w:right w:val="none" w:sz="4" w:space="0" w:color="000000"/>
          <w:between w:val="none" w:sz="4" w:space="0" w:color="000000"/>
        </w:pBd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7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352A9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6335" w:rsidRPr="00E96335">
        <w:rPr>
          <w:rFonts w:ascii="Times New Roman" w:hAnsi="Times New Roman" w:cs="Times New Roman"/>
          <w:sz w:val="24"/>
          <w:szCs w:val="24"/>
          <w:lang w:val="en-US"/>
        </w:rPr>
        <w:t>Descriptive Statistics and Correlations</w:t>
      </w:r>
      <w:r w:rsidR="00E96335">
        <w:rPr>
          <w:rFonts w:ascii="Times New Roman" w:hAnsi="Times New Roman" w:cs="Times New Roman"/>
          <w:sz w:val="24"/>
          <w:szCs w:val="24"/>
          <w:lang w:val="en-US"/>
        </w:rPr>
        <w:t xml:space="preserve"> for Different CD-SJT Instructions</w:t>
      </w:r>
    </w:p>
    <w:tbl>
      <w:tblPr>
        <w:tblStyle w:val="Tabellenraster1"/>
        <w:tblW w:w="13536" w:type="dxa"/>
        <w:tblInd w:w="-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68"/>
        <w:gridCol w:w="512"/>
        <w:gridCol w:w="716"/>
        <w:gridCol w:w="750"/>
        <w:gridCol w:w="852"/>
        <w:gridCol w:w="852"/>
        <w:gridCol w:w="842"/>
        <w:gridCol w:w="852"/>
        <w:gridCol w:w="832"/>
        <w:gridCol w:w="832"/>
        <w:gridCol w:w="832"/>
        <w:gridCol w:w="832"/>
        <w:gridCol w:w="832"/>
        <w:gridCol w:w="832"/>
      </w:tblGrid>
      <w:tr w:rsidR="00184BF2" w:rsidRPr="009409A8" w14:paraId="4EC5E8A8" w14:textId="37181F9D" w:rsidTr="00184BF2">
        <w:trPr>
          <w:trHeight w:val="567"/>
        </w:trPr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2695C" w14:textId="77777777" w:rsidR="00184BF2" w:rsidRPr="009409A8" w:rsidRDefault="00184BF2" w:rsidP="009E3B9C">
            <w:pPr>
              <w:ind w:left="176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0B7C7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72076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9409A8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54088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9409A8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99060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48D16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409A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57982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409A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.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33517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409A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.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8640F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409A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.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36FD6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409A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.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63D28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409A8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.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50E43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.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6DA4F" w14:textId="7CF2B1E0" w:rsidR="00184BF2" w:rsidRDefault="00184BF2" w:rsidP="00184BF2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.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18E4C" w14:textId="37832EDE" w:rsidR="00184BF2" w:rsidRDefault="00184BF2" w:rsidP="00184BF2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0.</w:t>
            </w:r>
          </w:p>
        </w:tc>
      </w:tr>
      <w:tr w:rsidR="00184BF2" w:rsidRPr="009409A8" w14:paraId="00A502EB" w14:textId="0C3CCAC3" w:rsidTr="00184BF2">
        <w:trPr>
          <w:trHeight w:val="567"/>
        </w:trPr>
        <w:tc>
          <w:tcPr>
            <w:tcW w:w="3168" w:type="dxa"/>
            <w:vAlign w:val="center"/>
          </w:tcPr>
          <w:p w14:paraId="0FF2F729" w14:textId="49EAA7B1" w:rsidR="00184BF2" w:rsidRPr="00D87C7A" w:rsidRDefault="00184BF2" w:rsidP="001C03F9">
            <w:pPr>
              <w:pStyle w:val="Listenabsatz"/>
              <w:numPr>
                <w:ilvl w:val="0"/>
                <w:numId w:val="10"/>
              </w:numPr>
              <w:ind w:left="426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HAM-SJT</w:t>
            </w:r>
          </w:p>
        </w:tc>
        <w:tc>
          <w:tcPr>
            <w:tcW w:w="512" w:type="dxa"/>
            <w:vAlign w:val="center"/>
          </w:tcPr>
          <w:p w14:paraId="770088CD" w14:textId="233D5925" w:rsidR="00184BF2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60</w:t>
            </w:r>
          </w:p>
        </w:tc>
        <w:tc>
          <w:tcPr>
            <w:tcW w:w="716" w:type="dxa"/>
            <w:vAlign w:val="center"/>
          </w:tcPr>
          <w:p w14:paraId="6A8D276B" w14:textId="0A8B7D1C" w:rsidR="00184BF2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29</w:t>
            </w:r>
          </w:p>
        </w:tc>
        <w:tc>
          <w:tcPr>
            <w:tcW w:w="750" w:type="dxa"/>
            <w:vAlign w:val="center"/>
          </w:tcPr>
          <w:p w14:paraId="442E12F5" w14:textId="5B8E8ADF" w:rsidR="00184BF2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0</w:t>
            </w:r>
          </w:p>
        </w:tc>
        <w:tc>
          <w:tcPr>
            <w:tcW w:w="852" w:type="dxa"/>
            <w:vAlign w:val="center"/>
          </w:tcPr>
          <w:p w14:paraId="369A07BD" w14:textId="7A1DEF6A" w:rsidR="00184BF2" w:rsidRPr="00D90B3C" w:rsidRDefault="00184BF2" w:rsidP="009E3B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52" w:type="dxa"/>
            <w:vAlign w:val="center"/>
          </w:tcPr>
          <w:p w14:paraId="4E27A31E" w14:textId="3CE2E5C5" w:rsidR="00184BF2" w:rsidRPr="009E61E6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vAlign w:val="center"/>
          </w:tcPr>
          <w:p w14:paraId="61A99E59" w14:textId="77777777" w:rsidR="00184BF2" w:rsidRPr="009E61E6" w:rsidRDefault="00184BF2" w:rsidP="009E3B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432C9E1D" w14:textId="77777777" w:rsidR="00184BF2" w:rsidRPr="009E61E6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21BA99F3" w14:textId="77777777" w:rsidR="00184BF2" w:rsidRPr="009E61E6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0EB0C9D6" w14:textId="77777777" w:rsidR="00184BF2" w:rsidRPr="009E61E6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2F3BBFF4" w14:textId="77777777" w:rsidR="00184BF2" w:rsidRPr="009E61E6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223FC9BC" w14:textId="77777777" w:rsidR="00184BF2" w:rsidRPr="009E61E6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2C3341C0" w14:textId="77777777" w:rsidR="00184BF2" w:rsidRPr="009E61E6" w:rsidRDefault="00184BF2" w:rsidP="00184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133B4374" w14:textId="77777777" w:rsidR="00184BF2" w:rsidRPr="009E61E6" w:rsidRDefault="00184BF2" w:rsidP="00184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4BF2" w:rsidRPr="009409A8" w14:paraId="5DE53F48" w14:textId="63977DD9" w:rsidTr="00184BF2">
        <w:trPr>
          <w:trHeight w:val="567"/>
        </w:trPr>
        <w:tc>
          <w:tcPr>
            <w:tcW w:w="3168" w:type="dxa"/>
            <w:vAlign w:val="center"/>
          </w:tcPr>
          <w:p w14:paraId="556DACDD" w14:textId="390F94B5" w:rsidR="00184BF2" w:rsidRPr="00D87C7A" w:rsidRDefault="00184BF2" w:rsidP="0072663B">
            <w:pPr>
              <w:pStyle w:val="Listenabsatz"/>
              <w:numPr>
                <w:ilvl w:val="0"/>
                <w:numId w:val="10"/>
              </w:numPr>
              <w:ind w:left="426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D-SJT Agency Select</w:t>
            </w:r>
          </w:p>
        </w:tc>
        <w:tc>
          <w:tcPr>
            <w:tcW w:w="512" w:type="dxa"/>
            <w:vAlign w:val="center"/>
          </w:tcPr>
          <w:p w14:paraId="6B8D7CAA" w14:textId="04BEBAB5" w:rsidR="00184BF2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7</w:t>
            </w:r>
          </w:p>
        </w:tc>
        <w:tc>
          <w:tcPr>
            <w:tcW w:w="716" w:type="dxa"/>
            <w:vAlign w:val="center"/>
          </w:tcPr>
          <w:p w14:paraId="2DF47E05" w14:textId="086B2089" w:rsidR="00184BF2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07</w:t>
            </w:r>
          </w:p>
        </w:tc>
        <w:tc>
          <w:tcPr>
            <w:tcW w:w="750" w:type="dxa"/>
            <w:vAlign w:val="center"/>
          </w:tcPr>
          <w:p w14:paraId="17934DD3" w14:textId="5A30F05B" w:rsidR="00184BF2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22</w:t>
            </w:r>
          </w:p>
        </w:tc>
        <w:tc>
          <w:tcPr>
            <w:tcW w:w="852" w:type="dxa"/>
            <w:vAlign w:val="center"/>
          </w:tcPr>
          <w:p w14:paraId="091D607C" w14:textId="48A7016A" w:rsidR="00184BF2" w:rsidRPr="001C03F9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3F9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852" w:type="dxa"/>
            <w:vAlign w:val="center"/>
          </w:tcPr>
          <w:p w14:paraId="470B3DCD" w14:textId="713E2F76" w:rsidR="00184BF2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42" w:type="dxa"/>
            <w:vAlign w:val="center"/>
          </w:tcPr>
          <w:p w14:paraId="154EC9A0" w14:textId="574BDB84" w:rsidR="00184BF2" w:rsidRPr="009E61E6" w:rsidRDefault="00184BF2" w:rsidP="009E3B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2" w:type="dxa"/>
            <w:vAlign w:val="center"/>
          </w:tcPr>
          <w:p w14:paraId="0A99C509" w14:textId="77777777" w:rsidR="00184BF2" w:rsidRPr="009E61E6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4828AFCE" w14:textId="77777777" w:rsidR="00184BF2" w:rsidRPr="009E61E6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5BED3AE4" w14:textId="77777777" w:rsidR="00184BF2" w:rsidRPr="009E61E6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36F91A7D" w14:textId="77777777" w:rsidR="00184BF2" w:rsidRPr="009E61E6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0D7A0933" w14:textId="77777777" w:rsidR="00184BF2" w:rsidRPr="009E61E6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3122BE03" w14:textId="77777777" w:rsidR="00184BF2" w:rsidRPr="009E61E6" w:rsidRDefault="00184BF2" w:rsidP="00184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vAlign w:val="center"/>
          </w:tcPr>
          <w:p w14:paraId="45C3DD53" w14:textId="77777777" w:rsidR="00184BF2" w:rsidRPr="009E61E6" w:rsidRDefault="00184BF2" w:rsidP="00184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4BF2" w:rsidRPr="009409A8" w14:paraId="4427D159" w14:textId="060E9DC9" w:rsidTr="00184BF2">
        <w:trPr>
          <w:trHeight w:val="567"/>
        </w:trPr>
        <w:tc>
          <w:tcPr>
            <w:tcW w:w="3168" w:type="dxa"/>
            <w:vAlign w:val="center"/>
          </w:tcPr>
          <w:p w14:paraId="3EB9851F" w14:textId="02FC2225" w:rsidR="00184BF2" w:rsidRPr="00D87C7A" w:rsidRDefault="00184BF2" w:rsidP="0072663B">
            <w:pPr>
              <w:pStyle w:val="Listenabsatz"/>
              <w:numPr>
                <w:ilvl w:val="0"/>
                <w:numId w:val="10"/>
              </w:numPr>
              <w:ind w:left="426" w:right="-149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7C7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D-SJT Agency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Rank</w:t>
            </w:r>
          </w:p>
        </w:tc>
        <w:tc>
          <w:tcPr>
            <w:tcW w:w="512" w:type="dxa"/>
            <w:vAlign w:val="center"/>
          </w:tcPr>
          <w:p w14:paraId="6E34D98A" w14:textId="327568A6" w:rsidR="00184BF2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3</w:t>
            </w:r>
          </w:p>
        </w:tc>
        <w:tc>
          <w:tcPr>
            <w:tcW w:w="716" w:type="dxa"/>
            <w:vAlign w:val="center"/>
          </w:tcPr>
          <w:p w14:paraId="7C8A76D2" w14:textId="23A95B8F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10</w:t>
            </w:r>
          </w:p>
        </w:tc>
        <w:tc>
          <w:tcPr>
            <w:tcW w:w="750" w:type="dxa"/>
            <w:vAlign w:val="center"/>
          </w:tcPr>
          <w:p w14:paraId="66FD4182" w14:textId="4565137B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28</w:t>
            </w:r>
          </w:p>
        </w:tc>
        <w:tc>
          <w:tcPr>
            <w:tcW w:w="852" w:type="dxa"/>
            <w:vAlign w:val="center"/>
          </w:tcPr>
          <w:p w14:paraId="1CC715BC" w14:textId="3D43AE94" w:rsidR="00184BF2" w:rsidRPr="001C03F9" w:rsidRDefault="00184BF2" w:rsidP="009E3B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03F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852" w:type="dxa"/>
            <w:vAlign w:val="center"/>
          </w:tcPr>
          <w:p w14:paraId="1C998A4A" w14:textId="6FB565EF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42" w:type="dxa"/>
            <w:vAlign w:val="center"/>
          </w:tcPr>
          <w:p w14:paraId="495B0D2D" w14:textId="3BAA5ECB" w:rsidR="00184BF2" w:rsidRPr="00F017C1" w:rsidRDefault="00184BF2" w:rsidP="009E3B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52" w:type="dxa"/>
            <w:vAlign w:val="center"/>
          </w:tcPr>
          <w:p w14:paraId="45155E73" w14:textId="551C56E2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5FD53938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1200F236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4958C56D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6D9ACF32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6250A35C" w14:textId="77777777" w:rsidR="00184BF2" w:rsidRPr="009409A8" w:rsidRDefault="00184BF2" w:rsidP="00184BF2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79C7D952" w14:textId="77777777" w:rsidR="00184BF2" w:rsidRPr="009409A8" w:rsidRDefault="00184BF2" w:rsidP="00184BF2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84BF2" w:rsidRPr="009409A8" w14:paraId="5F5ADDAD" w14:textId="02E90C90" w:rsidTr="00184BF2">
        <w:trPr>
          <w:trHeight w:val="567"/>
        </w:trPr>
        <w:tc>
          <w:tcPr>
            <w:tcW w:w="3168" w:type="dxa"/>
            <w:vAlign w:val="center"/>
          </w:tcPr>
          <w:p w14:paraId="4697159A" w14:textId="53CBBC27" w:rsidR="00184BF2" w:rsidRPr="00D87C7A" w:rsidRDefault="00184BF2" w:rsidP="0072663B">
            <w:pPr>
              <w:pStyle w:val="Listenabsatz"/>
              <w:numPr>
                <w:ilvl w:val="0"/>
                <w:numId w:val="10"/>
              </w:numPr>
              <w:ind w:left="426" w:right="-149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7C7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D-SJT Communion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Select</w:t>
            </w:r>
          </w:p>
        </w:tc>
        <w:tc>
          <w:tcPr>
            <w:tcW w:w="512" w:type="dxa"/>
            <w:vAlign w:val="center"/>
          </w:tcPr>
          <w:p w14:paraId="2D249FB8" w14:textId="72659920" w:rsidR="00184BF2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7</w:t>
            </w:r>
          </w:p>
        </w:tc>
        <w:tc>
          <w:tcPr>
            <w:tcW w:w="716" w:type="dxa"/>
            <w:vAlign w:val="center"/>
          </w:tcPr>
          <w:p w14:paraId="71102976" w14:textId="3D0F0365" w:rsidR="00184BF2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64</w:t>
            </w:r>
          </w:p>
        </w:tc>
        <w:tc>
          <w:tcPr>
            <w:tcW w:w="750" w:type="dxa"/>
            <w:vAlign w:val="center"/>
          </w:tcPr>
          <w:p w14:paraId="141388FC" w14:textId="7837ED67" w:rsidR="00184BF2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20</w:t>
            </w:r>
          </w:p>
        </w:tc>
        <w:tc>
          <w:tcPr>
            <w:tcW w:w="852" w:type="dxa"/>
            <w:vAlign w:val="center"/>
          </w:tcPr>
          <w:p w14:paraId="4C7ADB6D" w14:textId="16E9A2AD" w:rsidR="00184BF2" w:rsidRPr="001C03F9" w:rsidRDefault="00184BF2" w:rsidP="009E3B9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03F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22</w:t>
            </w:r>
          </w:p>
        </w:tc>
        <w:tc>
          <w:tcPr>
            <w:tcW w:w="852" w:type="dxa"/>
            <w:vAlign w:val="center"/>
          </w:tcPr>
          <w:p w14:paraId="2040C110" w14:textId="3FBCEEDA" w:rsidR="00184BF2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.19</w:t>
            </w:r>
          </w:p>
        </w:tc>
        <w:tc>
          <w:tcPr>
            <w:tcW w:w="842" w:type="dxa"/>
            <w:vAlign w:val="center"/>
          </w:tcPr>
          <w:p w14:paraId="6F3B3BD5" w14:textId="12036D63" w:rsidR="00184BF2" w:rsidRPr="00F017C1" w:rsidRDefault="00184BF2" w:rsidP="009E3B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52" w:type="dxa"/>
            <w:vAlign w:val="center"/>
          </w:tcPr>
          <w:p w14:paraId="4E733CFC" w14:textId="0D57FE54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32" w:type="dxa"/>
            <w:vAlign w:val="center"/>
          </w:tcPr>
          <w:p w14:paraId="35F76AE3" w14:textId="0B205963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6FCC4A0C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0B41A86C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70E6E6A9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4023FC6C" w14:textId="77777777" w:rsidR="00184BF2" w:rsidRPr="009409A8" w:rsidRDefault="00184BF2" w:rsidP="00184BF2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4193A7D6" w14:textId="77777777" w:rsidR="00184BF2" w:rsidRPr="009409A8" w:rsidRDefault="00184BF2" w:rsidP="00184BF2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84BF2" w:rsidRPr="009409A8" w14:paraId="5C9BC986" w14:textId="589A8712" w:rsidTr="00184BF2">
        <w:trPr>
          <w:trHeight w:val="567"/>
        </w:trPr>
        <w:tc>
          <w:tcPr>
            <w:tcW w:w="3168" w:type="dxa"/>
            <w:vAlign w:val="center"/>
          </w:tcPr>
          <w:p w14:paraId="3BF71635" w14:textId="734F1B9A" w:rsidR="00184BF2" w:rsidRPr="00D87C7A" w:rsidRDefault="00184BF2" w:rsidP="0072663B">
            <w:pPr>
              <w:pStyle w:val="Listenabsatz"/>
              <w:numPr>
                <w:ilvl w:val="0"/>
                <w:numId w:val="10"/>
              </w:numPr>
              <w:ind w:left="426" w:right="-149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7C7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D-SJT Communion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Rank</w:t>
            </w:r>
          </w:p>
        </w:tc>
        <w:tc>
          <w:tcPr>
            <w:tcW w:w="512" w:type="dxa"/>
            <w:vAlign w:val="center"/>
          </w:tcPr>
          <w:p w14:paraId="111BB95C" w14:textId="1DFA05A5" w:rsidR="00184BF2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3</w:t>
            </w:r>
          </w:p>
        </w:tc>
        <w:tc>
          <w:tcPr>
            <w:tcW w:w="716" w:type="dxa"/>
            <w:vAlign w:val="center"/>
          </w:tcPr>
          <w:p w14:paraId="6FA2CA8C" w14:textId="19F5BF9A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77</w:t>
            </w:r>
          </w:p>
        </w:tc>
        <w:tc>
          <w:tcPr>
            <w:tcW w:w="750" w:type="dxa"/>
            <w:vAlign w:val="center"/>
          </w:tcPr>
          <w:p w14:paraId="53414BAD" w14:textId="3D650749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9</w:t>
            </w:r>
          </w:p>
        </w:tc>
        <w:tc>
          <w:tcPr>
            <w:tcW w:w="852" w:type="dxa"/>
            <w:vAlign w:val="center"/>
          </w:tcPr>
          <w:p w14:paraId="0B011E91" w14:textId="1469627A" w:rsidR="00184BF2" w:rsidRPr="001C03F9" w:rsidRDefault="00184BF2" w:rsidP="009E3B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03F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1</w:t>
            </w:r>
          </w:p>
        </w:tc>
        <w:tc>
          <w:tcPr>
            <w:tcW w:w="852" w:type="dxa"/>
            <w:vAlign w:val="center"/>
          </w:tcPr>
          <w:p w14:paraId="44FE57AC" w14:textId="4E24084C" w:rsidR="00184BF2" w:rsidRPr="00D90B3C" w:rsidRDefault="00184BF2" w:rsidP="009E3B9C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42" w:type="dxa"/>
            <w:vAlign w:val="center"/>
          </w:tcPr>
          <w:p w14:paraId="6C7647C2" w14:textId="7A9F72B5" w:rsidR="00184BF2" w:rsidRPr="00C168CA" w:rsidRDefault="00184BF2" w:rsidP="009E3B9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168C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-.35</w:t>
            </w:r>
          </w:p>
        </w:tc>
        <w:tc>
          <w:tcPr>
            <w:tcW w:w="852" w:type="dxa"/>
            <w:vAlign w:val="center"/>
          </w:tcPr>
          <w:p w14:paraId="10ABDB5C" w14:textId="03C49AC9" w:rsidR="00184BF2" w:rsidRPr="00F017C1" w:rsidRDefault="00184BF2" w:rsidP="009E3B9C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32" w:type="dxa"/>
            <w:vAlign w:val="center"/>
          </w:tcPr>
          <w:p w14:paraId="2C0B11E5" w14:textId="1AE911BD" w:rsidR="00184BF2" w:rsidRPr="00F017C1" w:rsidRDefault="00184BF2" w:rsidP="009E3B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32" w:type="dxa"/>
            <w:vAlign w:val="center"/>
          </w:tcPr>
          <w:p w14:paraId="3FBA3DE1" w14:textId="3FA95F46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66E4C9B6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721B3750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376C727C" w14:textId="77777777" w:rsidR="00184BF2" w:rsidRPr="009409A8" w:rsidRDefault="00184BF2" w:rsidP="00184BF2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3B3CB593" w14:textId="77777777" w:rsidR="00184BF2" w:rsidRPr="009409A8" w:rsidRDefault="00184BF2" w:rsidP="00184BF2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84BF2" w:rsidRPr="009409A8" w14:paraId="632EA3DF" w14:textId="230EA1CB" w:rsidTr="00184BF2">
        <w:trPr>
          <w:trHeight w:val="567"/>
        </w:trPr>
        <w:tc>
          <w:tcPr>
            <w:tcW w:w="3168" w:type="dxa"/>
            <w:vAlign w:val="center"/>
          </w:tcPr>
          <w:p w14:paraId="5F8EFDEF" w14:textId="69571AA3" w:rsidR="00184BF2" w:rsidRPr="00D87C7A" w:rsidRDefault="00184BF2" w:rsidP="0072663B">
            <w:pPr>
              <w:pStyle w:val="Listenabsatz"/>
              <w:numPr>
                <w:ilvl w:val="0"/>
                <w:numId w:val="10"/>
              </w:numPr>
              <w:ind w:left="426" w:right="-149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7C7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OSCE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Interaction</w:t>
            </w:r>
          </w:p>
        </w:tc>
        <w:tc>
          <w:tcPr>
            <w:tcW w:w="512" w:type="dxa"/>
            <w:vAlign w:val="center"/>
          </w:tcPr>
          <w:p w14:paraId="0BB09504" w14:textId="31A14805" w:rsidR="00184BF2" w:rsidRPr="00D85C74" w:rsidRDefault="00184BF2" w:rsidP="009E3B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0</w:t>
            </w:r>
          </w:p>
        </w:tc>
        <w:tc>
          <w:tcPr>
            <w:tcW w:w="716" w:type="dxa"/>
            <w:vAlign w:val="center"/>
          </w:tcPr>
          <w:p w14:paraId="1051701B" w14:textId="1204BC2D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7.19</w:t>
            </w:r>
          </w:p>
        </w:tc>
        <w:tc>
          <w:tcPr>
            <w:tcW w:w="750" w:type="dxa"/>
            <w:vAlign w:val="center"/>
          </w:tcPr>
          <w:p w14:paraId="1F467162" w14:textId="55B20511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9</w:t>
            </w:r>
          </w:p>
        </w:tc>
        <w:tc>
          <w:tcPr>
            <w:tcW w:w="852" w:type="dxa"/>
            <w:vAlign w:val="center"/>
          </w:tcPr>
          <w:p w14:paraId="6C789191" w14:textId="490673AA" w:rsidR="00184BF2" w:rsidRPr="001C03F9" w:rsidRDefault="00184BF2" w:rsidP="009E3B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03F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</w:t>
            </w:r>
            <w:r w:rsidR="005D177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119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.2</w:t>
            </w:r>
            <w:r w:rsidR="009A19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F119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2" w:type="dxa"/>
            <w:vAlign w:val="center"/>
          </w:tcPr>
          <w:p w14:paraId="68756720" w14:textId="6390641E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.0</w:t>
            </w:r>
            <w:r w:rsidR="005D177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842" w:type="dxa"/>
            <w:vAlign w:val="center"/>
          </w:tcPr>
          <w:p w14:paraId="7B0235C6" w14:textId="51CC3213" w:rsidR="00184BF2" w:rsidRPr="009409A8" w:rsidRDefault="005D1779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.04</w:t>
            </w:r>
            <w:r w:rsidR="00184BF2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52" w:type="dxa"/>
            <w:vAlign w:val="center"/>
          </w:tcPr>
          <w:p w14:paraId="1ED5F680" w14:textId="5FF861DF" w:rsidR="00184BF2" w:rsidRPr="00C168CA" w:rsidRDefault="00184BF2" w:rsidP="009E3B9C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168C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22</w:t>
            </w:r>
          </w:p>
        </w:tc>
        <w:tc>
          <w:tcPr>
            <w:tcW w:w="832" w:type="dxa"/>
            <w:vAlign w:val="center"/>
          </w:tcPr>
          <w:p w14:paraId="115E52DC" w14:textId="3DCA1D71" w:rsidR="00184BF2" w:rsidRPr="00F017C1" w:rsidRDefault="00184BF2" w:rsidP="009E3B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</w:t>
            </w:r>
            <w:r w:rsidR="009A19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32" w:type="dxa"/>
            <w:vAlign w:val="center"/>
          </w:tcPr>
          <w:p w14:paraId="6A9D8AE6" w14:textId="34CA8CF9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32" w:type="dxa"/>
            <w:vAlign w:val="center"/>
          </w:tcPr>
          <w:p w14:paraId="38E6969C" w14:textId="6D2E6F8D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012CBE96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4317C44F" w14:textId="77777777" w:rsidR="00184BF2" w:rsidRPr="009409A8" w:rsidRDefault="00184BF2" w:rsidP="00184B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0361B6FA" w14:textId="77777777" w:rsidR="00184BF2" w:rsidRPr="009409A8" w:rsidRDefault="00184BF2" w:rsidP="00184B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84BF2" w:rsidRPr="009409A8" w14:paraId="45DF5ED1" w14:textId="56B53A35" w:rsidTr="00184BF2">
        <w:trPr>
          <w:trHeight w:val="567"/>
        </w:trPr>
        <w:tc>
          <w:tcPr>
            <w:tcW w:w="3168" w:type="dxa"/>
            <w:vAlign w:val="center"/>
          </w:tcPr>
          <w:p w14:paraId="68EC90C9" w14:textId="2A8B07CD" w:rsidR="00184BF2" w:rsidRPr="00D87C7A" w:rsidRDefault="00184BF2" w:rsidP="0072663B">
            <w:pPr>
              <w:pStyle w:val="Listenabsatz"/>
              <w:numPr>
                <w:ilvl w:val="0"/>
                <w:numId w:val="10"/>
              </w:numPr>
              <w:ind w:left="426" w:right="-149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OSCE Other</w:t>
            </w:r>
          </w:p>
        </w:tc>
        <w:tc>
          <w:tcPr>
            <w:tcW w:w="512" w:type="dxa"/>
            <w:vAlign w:val="center"/>
          </w:tcPr>
          <w:p w14:paraId="567B6DB9" w14:textId="645D19AE" w:rsidR="00184BF2" w:rsidRDefault="00184BF2" w:rsidP="009E3B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0</w:t>
            </w:r>
          </w:p>
        </w:tc>
        <w:tc>
          <w:tcPr>
            <w:tcW w:w="716" w:type="dxa"/>
            <w:vAlign w:val="center"/>
          </w:tcPr>
          <w:p w14:paraId="582D31F7" w14:textId="4F0A0F08" w:rsidR="00184BF2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7.73</w:t>
            </w:r>
          </w:p>
        </w:tc>
        <w:tc>
          <w:tcPr>
            <w:tcW w:w="750" w:type="dxa"/>
            <w:vAlign w:val="center"/>
          </w:tcPr>
          <w:p w14:paraId="58E2AFD0" w14:textId="0B4FEF17" w:rsidR="00184BF2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14</w:t>
            </w:r>
          </w:p>
        </w:tc>
        <w:tc>
          <w:tcPr>
            <w:tcW w:w="852" w:type="dxa"/>
            <w:vAlign w:val="center"/>
          </w:tcPr>
          <w:p w14:paraId="1856FEF5" w14:textId="77777777" w:rsidR="00184BF2" w:rsidRDefault="005D1779" w:rsidP="009E3B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9</w:t>
            </w:r>
          </w:p>
          <w:p w14:paraId="0B7FABA9" w14:textId="575C6201" w:rsidR="009A19BE" w:rsidRPr="001C03F9" w:rsidRDefault="009A19BE" w:rsidP="009E3B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.13)</w:t>
            </w:r>
          </w:p>
        </w:tc>
        <w:tc>
          <w:tcPr>
            <w:tcW w:w="852" w:type="dxa"/>
            <w:vAlign w:val="center"/>
          </w:tcPr>
          <w:p w14:paraId="3BE937DB" w14:textId="0D5C1606" w:rsidR="00184BF2" w:rsidRDefault="005D1779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.04</w:t>
            </w:r>
          </w:p>
        </w:tc>
        <w:tc>
          <w:tcPr>
            <w:tcW w:w="842" w:type="dxa"/>
            <w:vAlign w:val="center"/>
          </w:tcPr>
          <w:p w14:paraId="7D108EA4" w14:textId="03FB54E8" w:rsidR="00184BF2" w:rsidRDefault="005D1779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09</w:t>
            </w:r>
          </w:p>
        </w:tc>
        <w:tc>
          <w:tcPr>
            <w:tcW w:w="852" w:type="dxa"/>
            <w:vAlign w:val="center"/>
          </w:tcPr>
          <w:p w14:paraId="7F3D31B8" w14:textId="0B01DB2D" w:rsidR="00184BF2" w:rsidRPr="009A19BE" w:rsidRDefault="009A19BE" w:rsidP="009E3B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A19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832" w:type="dxa"/>
            <w:vAlign w:val="center"/>
          </w:tcPr>
          <w:p w14:paraId="69A961B1" w14:textId="4CCDD4AF" w:rsidR="00184BF2" w:rsidRDefault="009A19BE" w:rsidP="009E3B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832" w:type="dxa"/>
            <w:vAlign w:val="center"/>
          </w:tcPr>
          <w:p w14:paraId="2215BB43" w14:textId="6F1A4B3E" w:rsidR="00184BF2" w:rsidRDefault="009A19BE" w:rsidP="009E3B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2</w:t>
            </w:r>
          </w:p>
        </w:tc>
        <w:tc>
          <w:tcPr>
            <w:tcW w:w="832" w:type="dxa"/>
            <w:vAlign w:val="center"/>
          </w:tcPr>
          <w:p w14:paraId="36BDCBC3" w14:textId="35906C93" w:rsidR="00184BF2" w:rsidRPr="009409A8" w:rsidRDefault="009A19BE" w:rsidP="009E3B9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32" w:type="dxa"/>
            <w:vAlign w:val="center"/>
          </w:tcPr>
          <w:p w14:paraId="2A3ECA30" w14:textId="77777777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11939F72" w14:textId="77777777" w:rsidR="00184BF2" w:rsidRPr="009409A8" w:rsidRDefault="00184BF2" w:rsidP="00184B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0186F599" w14:textId="77777777" w:rsidR="00184BF2" w:rsidRPr="009409A8" w:rsidRDefault="00184BF2" w:rsidP="00184B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84BF2" w:rsidRPr="009409A8" w14:paraId="4BB6BC31" w14:textId="3188A91A" w:rsidTr="00184BF2">
        <w:trPr>
          <w:trHeight w:val="567"/>
        </w:trPr>
        <w:tc>
          <w:tcPr>
            <w:tcW w:w="3168" w:type="dxa"/>
            <w:vAlign w:val="center"/>
          </w:tcPr>
          <w:p w14:paraId="0F519A16" w14:textId="77777777" w:rsidR="00184BF2" w:rsidRPr="00D87C7A" w:rsidRDefault="00184BF2" w:rsidP="0072663B">
            <w:pPr>
              <w:pStyle w:val="Listenabsatz"/>
              <w:numPr>
                <w:ilvl w:val="0"/>
                <w:numId w:val="10"/>
              </w:numPr>
              <w:ind w:left="426" w:right="-149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7C7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GPA</w:t>
            </w:r>
          </w:p>
        </w:tc>
        <w:tc>
          <w:tcPr>
            <w:tcW w:w="512" w:type="dxa"/>
            <w:vAlign w:val="center"/>
          </w:tcPr>
          <w:p w14:paraId="489107B9" w14:textId="3F75975A" w:rsidR="00184BF2" w:rsidRPr="00D85C74" w:rsidRDefault="00184BF2" w:rsidP="009E3B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0</w:t>
            </w:r>
          </w:p>
        </w:tc>
        <w:tc>
          <w:tcPr>
            <w:tcW w:w="716" w:type="dxa"/>
            <w:vAlign w:val="center"/>
          </w:tcPr>
          <w:p w14:paraId="7EE213DA" w14:textId="09F44EC9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3.98</w:t>
            </w:r>
          </w:p>
        </w:tc>
        <w:tc>
          <w:tcPr>
            <w:tcW w:w="750" w:type="dxa"/>
            <w:vAlign w:val="center"/>
          </w:tcPr>
          <w:p w14:paraId="4220959F" w14:textId="23B540D0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.60</w:t>
            </w:r>
          </w:p>
        </w:tc>
        <w:tc>
          <w:tcPr>
            <w:tcW w:w="852" w:type="dxa"/>
            <w:vAlign w:val="center"/>
          </w:tcPr>
          <w:p w14:paraId="7718BF50" w14:textId="66B5D3B9" w:rsidR="00184BF2" w:rsidRPr="001C03F9" w:rsidRDefault="00184BF2" w:rsidP="009E3B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03F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.08</w:t>
            </w:r>
          </w:p>
        </w:tc>
        <w:tc>
          <w:tcPr>
            <w:tcW w:w="852" w:type="dxa"/>
            <w:vAlign w:val="center"/>
          </w:tcPr>
          <w:p w14:paraId="0B705601" w14:textId="2A77F6AC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.05</w:t>
            </w:r>
          </w:p>
        </w:tc>
        <w:tc>
          <w:tcPr>
            <w:tcW w:w="842" w:type="dxa"/>
            <w:vAlign w:val="center"/>
          </w:tcPr>
          <w:p w14:paraId="6FA0143D" w14:textId="1A30D238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06</w:t>
            </w:r>
          </w:p>
        </w:tc>
        <w:tc>
          <w:tcPr>
            <w:tcW w:w="852" w:type="dxa"/>
            <w:vAlign w:val="center"/>
          </w:tcPr>
          <w:p w14:paraId="6B356AFC" w14:textId="31A86E2A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15</w:t>
            </w:r>
          </w:p>
        </w:tc>
        <w:tc>
          <w:tcPr>
            <w:tcW w:w="832" w:type="dxa"/>
            <w:vAlign w:val="center"/>
          </w:tcPr>
          <w:p w14:paraId="7B562514" w14:textId="2818FC5B" w:rsidR="00184BF2" w:rsidRPr="00F017C1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.02</w:t>
            </w:r>
          </w:p>
        </w:tc>
        <w:tc>
          <w:tcPr>
            <w:tcW w:w="832" w:type="dxa"/>
            <w:vAlign w:val="center"/>
          </w:tcPr>
          <w:p w14:paraId="32D960E2" w14:textId="56874CD6" w:rsidR="00184BF2" w:rsidRPr="00C168CA" w:rsidRDefault="00184BF2" w:rsidP="009E3B9C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168C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2</w:t>
            </w:r>
            <w:r w:rsidR="009A19B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832" w:type="dxa"/>
            <w:vAlign w:val="center"/>
          </w:tcPr>
          <w:p w14:paraId="5866983D" w14:textId="726CF02B" w:rsidR="00184BF2" w:rsidRPr="009409A8" w:rsidRDefault="009A19BE" w:rsidP="009E3B9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.20</w:t>
            </w:r>
          </w:p>
        </w:tc>
        <w:tc>
          <w:tcPr>
            <w:tcW w:w="832" w:type="dxa"/>
            <w:vAlign w:val="center"/>
          </w:tcPr>
          <w:p w14:paraId="72EB49B4" w14:textId="249B6D37" w:rsidR="00184BF2" w:rsidRPr="009409A8" w:rsidRDefault="009A19BE" w:rsidP="009E3B9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832" w:type="dxa"/>
            <w:vAlign w:val="center"/>
          </w:tcPr>
          <w:p w14:paraId="4EC1670D" w14:textId="77777777" w:rsidR="00184BF2" w:rsidRPr="009409A8" w:rsidRDefault="00184BF2" w:rsidP="00184B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62CC1EF7" w14:textId="77777777" w:rsidR="00184BF2" w:rsidRPr="009409A8" w:rsidRDefault="00184BF2" w:rsidP="00184BF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84BF2" w:rsidRPr="009409A8" w14:paraId="77AE7694" w14:textId="4BCCCAE0" w:rsidTr="00184BF2">
        <w:trPr>
          <w:trHeight w:val="567"/>
        </w:trPr>
        <w:tc>
          <w:tcPr>
            <w:tcW w:w="3168" w:type="dxa"/>
            <w:vAlign w:val="center"/>
          </w:tcPr>
          <w:p w14:paraId="3C5E8ECD" w14:textId="77777777" w:rsidR="00184BF2" w:rsidRPr="00D87C7A" w:rsidRDefault="00184BF2" w:rsidP="0072663B">
            <w:pPr>
              <w:pStyle w:val="Listenabsatz"/>
              <w:numPr>
                <w:ilvl w:val="0"/>
                <w:numId w:val="10"/>
              </w:numPr>
              <w:ind w:left="426" w:right="-149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7C7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HAM-Nat</w:t>
            </w:r>
          </w:p>
        </w:tc>
        <w:tc>
          <w:tcPr>
            <w:tcW w:w="512" w:type="dxa"/>
            <w:vAlign w:val="center"/>
          </w:tcPr>
          <w:p w14:paraId="129910A3" w14:textId="3C31A145" w:rsidR="00184BF2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60</w:t>
            </w:r>
          </w:p>
        </w:tc>
        <w:tc>
          <w:tcPr>
            <w:tcW w:w="716" w:type="dxa"/>
            <w:vAlign w:val="center"/>
          </w:tcPr>
          <w:p w14:paraId="151FFF9B" w14:textId="76777912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2</w:t>
            </w:r>
          </w:p>
        </w:tc>
        <w:tc>
          <w:tcPr>
            <w:tcW w:w="750" w:type="dxa"/>
            <w:vAlign w:val="center"/>
          </w:tcPr>
          <w:p w14:paraId="079D8E3E" w14:textId="5404DAD8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15</w:t>
            </w:r>
          </w:p>
        </w:tc>
        <w:tc>
          <w:tcPr>
            <w:tcW w:w="852" w:type="dxa"/>
            <w:vAlign w:val="center"/>
          </w:tcPr>
          <w:p w14:paraId="42668517" w14:textId="7424B78B" w:rsidR="00184BF2" w:rsidRPr="001C03F9" w:rsidRDefault="00184BF2" w:rsidP="009E3B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03F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852" w:type="dxa"/>
            <w:vAlign w:val="center"/>
          </w:tcPr>
          <w:p w14:paraId="720C8F68" w14:textId="59225CBB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08</w:t>
            </w:r>
          </w:p>
        </w:tc>
        <w:tc>
          <w:tcPr>
            <w:tcW w:w="842" w:type="dxa"/>
            <w:vAlign w:val="center"/>
          </w:tcPr>
          <w:p w14:paraId="66E670A1" w14:textId="4035F723" w:rsidR="00184BF2" w:rsidRPr="00D90B3C" w:rsidRDefault="00184BF2" w:rsidP="009E3B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.19</w:t>
            </w:r>
          </w:p>
        </w:tc>
        <w:tc>
          <w:tcPr>
            <w:tcW w:w="852" w:type="dxa"/>
            <w:vAlign w:val="center"/>
          </w:tcPr>
          <w:p w14:paraId="317BC767" w14:textId="30A2ED6E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03</w:t>
            </w:r>
          </w:p>
        </w:tc>
        <w:tc>
          <w:tcPr>
            <w:tcW w:w="832" w:type="dxa"/>
            <w:vAlign w:val="center"/>
          </w:tcPr>
          <w:p w14:paraId="749D7802" w14:textId="4B7DDC1C" w:rsidR="00184BF2" w:rsidRPr="00D90B3C" w:rsidRDefault="00184BF2" w:rsidP="009E3B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.02</w:t>
            </w:r>
          </w:p>
        </w:tc>
        <w:tc>
          <w:tcPr>
            <w:tcW w:w="832" w:type="dxa"/>
            <w:vAlign w:val="center"/>
          </w:tcPr>
          <w:p w14:paraId="5811CA67" w14:textId="304FDFCD" w:rsidR="00184BF2" w:rsidRPr="009409A8" w:rsidRDefault="00184BF2" w:rsidP="009E3B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.05</w:t>
            </w:r>
          </w:p>
        </w:tc>
        <w:tc>
          <w:tcPr>
            <w:tcW w:w="832" w:type="dxa"/>
            <w:vAlign w:val="center"/>
          </w:tcPr>
          <w:p w14:paraId="3D8EBDFD" w14:textId="24B8BBA5" w:rsidR="00184BF2" w:rsidRPr="00F017C1" w:rsidRDefault="00184BF2" w:rsidP="009E3B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.0</w:t>
            </w:r>
            <w:r w:rsidR="009A19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32" w:type="dxa"/>
            <w:vAlign w:val="center"/>
          </w:tcPr>
          <w:p w14:paraId="281B7452" w14:textId="7788CDDE" w:rsidR="00184BF2" w:rsidRPr="00F017C1" w:rsidRDefault="009A19BE" w:rsidP="009E3B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.05</w:t>
            </w:r>
          </w:p>
        </w:tc>
        <w:tc>
          <w:tcPr>
            <w:tcW w:w="832" w:type="dxa"/>
            <w:vAlign w:val="center"/>
          </w:tcPr>
          <w:p w14:paraId="17B8579F" w14:textId="330D8894" w:rsidR="00184BF2" w:rsidRDefault="009A19BE" w:rsidP="00184B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32" w:type="dxa"/>
            <w:vAlign w:val="center"/>
          </w:tcPr>
          <w:p w14:paraId="0A8FCD25" w14:textId="77777777" w:rsidR="00184BF2" w:rsidRDefault="00184BF2" w:rsidP="00184B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84BF2" w:rsidRPr="009409A8" w14:paraId="0AA4743C" w14:textId="49BDA8C8" w:rsidTr="00184BF2">
        <w:trPr>
          <w:trHeight w:val="567"/>
        </w:trPr>
        <w:tc>
          <w:tcPr>
            <w:tcW w:w="3168" w:type="dxa"/>
            <w:vAlign w:val="center"/>
          </w:tcPr>
          <w:p w14:paraId="7B07FFD4" w14:textId="77777777" w:rsidR="00184BF2" w:rsidRPr="00D87C7A" w:rsidRDefault="00184BF2" w:rsidP="0072663B">
            <w:pPr>
              <w:pStyle w:val="Listenabsatz"/>
              <w:numPr>
                <w:ilvl w:val="0"/>
                <w:numId w:val="10"/>
              </w:numPr>
              <w:ind w:left="426" w:right="-149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D87C7A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512" w:type="dxa"/>
            <w:vAlign w:val="center"/>
          </w:tcPr>
          <w:p w14:paraId="7CEE4FCA" w14:textId="70E32CD7" w:rsidR="00184BF2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716" w:type="dxa"/>
            <w:vAlign w:val="center"/>
          </w:tcPr>
          <w:p w14:paraId="5D77E840" w14:textId="12064DB1" w:rsidR="00184BF2" w:rsidRPr="00116B23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750" w:type="dxa"/>
            <w:vAlign w:val="center"/>
          </w:tcPr>
          <w:p w14:paraId="5C15C06E" w14:textId="6FFBFB33" w:rsidR="00184BF2" w:rsidRPr="00116B23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52" w:type="dxa"/>
            <w:vAlign w:val="center"/>
          </w:tcPr>
          <w:p w14:paraId="49842C5A" w14:textId="38C6B677" w:rsidR="00184BF2" w:rsidRPr="001C03F9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3F9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852" w:type="dxa"/>
            <w:vAlign w:val="center"/>
          </w:tcPr>
          <w:p w14:paraId="6EA66437" w14:textId="3A52B578" w:rsidR="00184BF2" w:rsidRPr="00026603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842" w:type="dxa"/>
            <w:vAlign w:val="center"/>
          </w:tcPr>
          <w:p w14:paraId="005F84ED" w14:textId="120885F4" w:rsidR="00184BF2" w:rsidRPr="00C168CA" w:rsidRDefault="00184BF2" w:rsidP="009E3B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2</w:t>
            </w:r>
          </w:p>
        </w:tc>
        <w:tc>
          <w:tcPr>
            <w:tcW w:w="852" w:type="dxa"/>
            <w:vAlign w:val="center"/>
          </w:tcPr>
          <w:p w14:paraId="6B7B1DC9" w14:textId="6C078E72" w:rsidR="00184BF2" w:rsidRPr="00D90B3C" w:rsidRDefault="00184BF2" w:rsidP="009E3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3</w:t>
            </w:r>
          </w:p>
        </w:tc>
        <w:tc>
          <w:tcPr>
            <w:tcW w:w="832" w:type="dxa"/>
            <w:vAlign w:val="center"/>
          </w:tcPr>
          <w:p w14:paraId="6D328FDF" w14:textId="78F09D14" w:rsidR="00184BF2" w:rsidRPr="00C168CA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CA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32" w:type="dxa"/>
            <w:vAlign w:val="center"/>
          </w:tcPr>
          <w:p w14:paraId="47C63CCC" w14:textId="2FFD2AA7" w:rsidR="00184BF2" w:rsidRPr="00C168CA" w:rsidRDefault="00184BF2" w:rsidP="009E3B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6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</w:t>
            </w:r>
            <w:r w:rsidR="009A1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32" w:type="dxa"/>
            <w:vAlign w:val="center"/>
          </w:tcPr>
          <w:p w14:paraId="1B172F69" w14:textId="1CA71A7C" w:rsidR="00184BF2" w:rsidRPr="00D90B3C" w:rsidRDefault="00184BF2" w:rsidP="009E3B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9A1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832" w:type="dxa"/>
            <w:vAlign w:val="center"/>
          </w:tcPr>
          <w:p w14:paraId="638285B1" w14:textId="34656292" w:rsidR="00184BF2" w:rsidRPr="00D90B3C" w:rsidRDefault="009A19BE" w:rsidP="009E3B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9</w:t>
            </w:r>
          </w:p>
        </w:tc>
        <w:tc>
          <w:tcPr>
            <w:tcW w:w="832" w:type="dxa"/>
            <w:vAlign w:val="center"/>
          </w:tcPr>
          <w:p w14:paraId="0325DDCE" w14:textId="3D5EF71A" w:rsidR="00184BF2" w:rsidRDefault="009A19BE" w:rsidP="00184B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21</w:t>
            </w:r>
          </w:p>
        </w:tc>
        <w:tc>
          <w:tcPr>
            <w:tcW w:w="832" w:type="dxa"/>
            <w:vAlign w:val="center"/>
          </w:tcPr>
          <w:p w14:paraId="0C00DE2C" w14:textId="3AB5BB97" w:rsidR="00184BF2" w:rsidRDefault="009A19BE" w:rsidP="00184B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184BF2" w:rsidRPr="009409A8" w14:paraId="1B0818B5" w14:textId="1857E579" w:rsidTr="00184BF2">
        <w:trPr>
          <w:trHeight w:val="567"/>
        </w:trPr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14:paraId="62AC7541" w14:textId="4B9F5CEA" w:rsidR="00184BF2" w:rsidRPr="00D87C7A" w:rsidRDefault="00184BF2" w:rsidP="0072663B">
            <w:pPr>
              <w:pStyle w:val="Listenabsatz"/>
              <w:numPr>
                <w:ilvl w:val="0"/>
                <w:numId w:val="10"/>
              </w:numPr>
              <w:ind w:left="426" w:right="-149" w:hanging="426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vAlign w:val="center"/>
          </w:tcPr>
          <w:p w14:paraId="0D1B2485" w14:textId="72F0AF6C" w:rsidR="00184BF2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6554B6FD" w14:textId="7A8C71F4" w:rsidR="00184BF2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7DFCFC58" w14:textId="6C1A3EF7" w:rsidR="00184BF2" w:rsidRDefault="00184BF2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6D69C682" w14:textId="417A00EB" w:rsidR="00184BF2" w:rsidRPr="001C03F9" w:rsidRDefault="005D1779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0DF163E3" w14:textId="4742DE35" w:rsidR="00184BF2" w:rsidRDefault="005D1779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0091BC48" w14:textId="2F2C3BD7" w:rsidR="00184BF2" w:rsidRPr="005D1779" w:rsidRDefault="005D1779" w:rsidP="009E3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D1779">
              <w:rPr>
                <w:rFonts w:ascii="Times New Roman" w:hAnsi="Times New Roman" w:cs="Times New Roman"/>
                <w:bCs/>
                <w:sz w:val="24"/>
                <w:szCs w:val="24"/>
              </w:rPr>
              <w:t>.02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71F0CE33" w14:textId="5971FF55" w:rsidR="00184BF2" w:rsidRDefault="005D1779" w:rsidP="009E3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.04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3E2375A3" w14:textId="04955F9C" w:rsidR="00184BF2" w:rsidRPr="00C168CA" w:rsidRDefault="009A19BE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7164BE03" w14:textId="05414F6B" w:rsidR="00184BF2" w:rsidRPr="009A19BE" w:rsidRDefault="009A19BE" w:rsidP="009E3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9BE">
              <w:rPr>
                <w:rFonts w:ascii="Times New Roman" w:hAnsi="Times New Roman" w:cs="Times New Roman"/>
                <w:bCs/>
                <w:sz w:val="24"/>
                <w:szCs w:val="24"/>
              </w:rPr>
              <w:t>-.14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40DA6416" w14:textId="35374694" w:rsidR="00184BF2" w:rsidRPr="009A19BE" w:rsidRDefault="009A19BE" w:rsidP="009E3B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9BE">
              <w:rPr>
                <w:rFonts w:ascii="Times New Roman" w:hAnsi="Times New Roman" w:cs="Times New Roman"/>
                <w:bCs/>
                <w:sz w:val="24"/>
                <w:szCs w:val="24"/>
              </w:rPr>
              <w:t>-.02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153E8885" w14:textId="4104AA56" w:rsidR="00184BF2" w:rsidRDefault="009A19BE" w:rsidP="009E3B9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66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3F20B8E5" w14:textId="3FE476FE" w:rsidR="00184BF2" w:rsidRPr="009A19BE" w:rsidRDefault="009A19BE" w:rsidP="00184BF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9BE">
              <w:rPr>
                <w:rFonts w:ascii="Times New Roman" w:hAnsi="Times New Roman" w:cs="Times New Roman"/>
                <w:bCs/>
                <w:sz w:val="24"/>
                <w:szCs w:val="24"/>
              </w:rPr>
              <w:t>-.11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7F0B223A" w14:textId="576321C1" w:rsidR="00184BF2" w:rsidRPr="009A19BE" w:rsidRDefault="009A19BE" w:rsidP="00184BF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A19BE">
              <w:rPr>
                <w:rFonts w:ascii="Times New Roman" w:hAnsi="Times New Roman" w:cs="Times New Roman"/>
                <w:bCs/>
                <w:sz w:val="24"/>
                <w:szCs w:val="24"/>
              </w:rPr>
              <w:t>-.12</w:t>
            </w:r>
          </w:p>
        </w:tc>
      </w:tr>
    </w:tbl>
    <w:p w14:paraId="53FD89AB" w14:textId="2F8ABBCD" w:rsidR="00C168CA" w:rsidRDefault="004A4179" w:rsidP="00385902">
      <w:pPr>
        <w:pStyle w:val="NurText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4179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68CA">
        <w:rPr>
          <w:rFonts w:ascii="Times New Roman" w:hAnsi="Times New Roman" w:cs="Times New Roman"/>
          <w:sz w:val="24"/>
          <w:szCs w:val="24"/>
          <w:lang w:val="en-US"/>
        </w:rPr>
        <w:t xml:space="preserve">Participants received either an instruction to select one behavioral response corresponding most to their likely behavior or to rank all three behavioral responses according to the </w:t>
      </w:r>
      <w:r>
        <w:rPr>
          <w:rFonts w:ascii="Times New Roman" w:hAnsi="Times New Roman" w:cs="Times New Roman"/>
          <w:sz w:val="24"/>
          <w:szCs w:val="24"/>
          <w:lang w:val="en-US"/>
        </w:rPr>
        <w:t>likelihood</w:t>
      </w:r>
      <w:r w:rsidR="00C168CA">
        <w:rPr>
          <w:rFonts w:ascii="Times New Roman" w:hAnsi="Times New Roman" w:cs="Times New Roman"/>
          <w:sz w:val="24"/>
          <w:szCs w:val="24"/>
          <w:lang w:val="en-US"/>
        </w:rPr>
        <w:t xml:space="preserve"> of showing this behavior.</w:t>
      </w:r>
      <w:r w:rsidR="003859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5902" w:rsidRPr="00385902">
        <w:rPr>
          <w:rFonts w:ascii="Times New Roman" w:hAnsi="Times New Roman" w:cs="Times New Roman"/>
          <w:iCs/>
          <w:sz w:val="24"/>
          <w:szCs w:val="24"/>
          <w:lang w:val="en-US"/>
        </w:rPr>
        <w:t>Participants with ranking instruction scored higher on CD-SJT Communion (</w:t>
      </w:r>
      <w:proofErr w:type="gramStart"/>
      <w:r w:rsidR="00385902" w:rsidRPr="00385902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385902" w:rsidRPr="00385902">
        <w:rPr>
          <w:rFonts w:ascii="Times New Roman" w:hAnsi="Times New Roman" w:cs="Times New Roman"/>
          <w:iCs/>
          <w:sz w:val="24"/>
          <w:szCs w:val="24"/>
          <w:lang w:val="en-US"/>
        </w:rPr>
        <w:t>(</w:t>
      </w:r>
      <w:proofErr w:type="gramEnd"/>
      <w:r w:rsidR="00385902" w:rsidRPr="0038590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137.39) = -4.14, </w:t>
      </w:r>
      <w:r w:rsidR="00385902" w:rsidRPr="0038590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85902" w:rsidRPr="0038590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.001) but not on Agency (</w:t>
      </w:r>
      <w:r w:rsidR="00385902" w:rsidRPr="00385902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385902" w:rsidRPr="0038590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(110.24) = -0.72, </w:t>
      </w:r>
      <w:r w:rsidR="00385902" w:rsidRPr="0038590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85902" w:rsidRPr="0038590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= .474)</w:t>
      </w:r>
      <w:r w:rsidR="00385902" w:rsidRPr="0059192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="00A4535F">
        <w:rPr>
          <w:rFonts w:ascii="Times New Roman" w:hAnsi="Times New Roman" w:cs="Times New Roman"/>
          <w:sz w:val="24"/>
          <w:szCs w:val="24"/>
          <w:lang w:val="en-US"/>
        </w:rPr>
        <w:t xml:space="preserve">Correlation in parentheses </w:t>
      </w:r>
      <w:r w:rsidR="00E9633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A4535F">
        <w:rPr>
          <w:rFonts w:ascii="Times New Roman" w:hAnsi="Times New Roman" w:cs="Times New Roman"/>
          <w:sz w:val="24"/>
          <w:szCs w:val="24"/>
          <w:lang w:val="en-US"/>
        </w:rPr>
        <w:t xml:space="preserve"> corrected for range restriction in </w:t>
      </w:r>
      <w:r w:rsidR="00E96335">
        <w:rPr>
          <w:rFonts w:ascii="Times New Roman" w:hAnsi="Times New Roman" w:cs="Times New Roman"/>
          <w:sz w:val="24"/>
          <w:szCs w:val="24"/>
          <w:lang w:val="en-US"/>
        </w:rPr>
        <w:t>HAM-</w:t>
      </w:r>
      <w:r w:rsidR="00A4535F">
        <w:rPr>
          <w:rFonts w:ascii="Times New Roman" w:hAnsi="Times New Roman" w:cs="Times New Roman"/>
          <w:sz w:val="24"/>
          <w:szCs w:val="24"/>
          <w:lang w:val="en-US"/>
        </w:rPr>
        <w:t>SJT according to Thorndike’s Case 2</w:t>
      </w:r>
      <w:r w:rsidR="003B51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516F" w:rsidRPr="003B516F">
        <w:rPr>
          <w:rFonts w:ascii="Times New Roman" w:hAnsi="Times New Roman" w:cs="Times New Roman"/>
          <w:sz w:val="24"/>
          <w:szCs w:val="24"/>
          <w:lang w:val="en-US"/>
        </w:rPr>
        <w:t>(Stauffer &amp; Mendoza, 2001)</w:t>
      </w:r>
      <w:r w:rsidR="003B516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4535F">
        <w:rPr>
          <w:rFonts w:ascii="Times New Roman" w:hAnsi="Times New Roman" w:cs="Times New Roman"/>
          <w:sz w:val="24"/>
          <w:szCs w:val="24"/>
          <w:lang w:val="en-US"/>
        </w:rPr>
        <w:t xml:space="preserve"> Gender was coded as </w:t>
      </w:r>
      <w:r w:rsidR="00E96335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A4535F">
        <w:rPr>
          <w:rFonts w:ascii="Times New Roman" w:hAnsi="Times New Roman" w:cs="Times New Roman"/>
          <w:sz w:val="24"/>
          <w:szCs w:val="24"/>
          <w:lang w:val="en-US"/>
        </w:rPr>
        <w:t xml:space="preserve"> = male and </w:t>
      </w:r>
      <w:r w:rsidR="00E9633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4535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E96335">
        <w:rPr>
          <w:rFonts w:ascii="Times New Roman" w:hAnsi="Times New Roman" w:cs="Times New Roman"/>
          <w:sz w:val="24"/>
          <w:szCs w:val="24"/>
          <w:lang w:val="en-US"/>
        </w:rPr>
        <w:t>fe</w:t>
      </w:r>
      <w:r w:rsidR="00A4535F">
        <w:rPr>
          <w:rFonts w:ascii="Times New Roman" w:hAnsi="Times New Roman" w:cs="Times New Roman"/>
          <w:sz w:val="24"/>
          <w:szCs w:val="24"/>
          <w:lang w:val="en-US"/>
        </w:rPr>
        <w:t>male.</w:t>
      </w:r>
      <w:r w:rsidR="00C168CA" w:rsidRPr="00C168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68CA">
        <w:rPr>
          <w:rFonts w:ascii="Times New Roman" w:hAnsi="Times New Roman" w:cs="Times New Roman"/>
          <w:sz w:val="24"/>
          <w:szCs w:val="24"/>
          <w:lang w:val="en-US"/>
        </w:rPr>
        <w:t xml:space="preserve">Bold coefficients indicate significant results </w:t>
      </w:r>
      <w:r w:rsidR="003B516F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C168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68CA" w:rsidRPr="00C0073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168CA">
        <w:rPr>
          <w:rFonts w:ascii="Times New Roman" w:hAnsi="Times New Roman" w:cs="Times New Roman"/>
          <w:sz w:val="24"/>
          <w:szCs w:val="24"/>
          <w:lang w:val="en-US"/>
        </w:rPr>
        <w:t xml:space="preserve"> &lt; .05.</w:t>
      </w:r>
    </w:p>
    <w:p w14:paraId="620BD904" w14:textId="1DDE14BC" w:rsidR="00A4535F" w:rsidRDefault="00A4535F" w:rsidP="00C168CA">
      <w:pPr>
        <w:pBdr>
          <w:top w:val="none" w:sz="4" w:space="0" w:color="000000"/>
          <w:left w:val="none" w:sz="4" w:space="0" w:color="000000"/>
          <w:bottom w:val="none" w:sz="4" w:space="13" w:color="000000"/>
          <w:right w:val="none" w:sz="4" w:space="0" w:color="000000"/>
          <w:between w:val="none" w:sz="4" w:space="0" w:color="000000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A4535F" w:rsidSect="005D1779">
          <w:pgSz w:w="16838" w:h="11906" w:orient="landscape"/>
          <w:pgMar w:top="1417" w:right="1417" w:bottom="426" w:left="993" w:header="708" w:footer="708" w:gutter="0"/>
          <w:cols w:space="708"/>
          <w:docGrid w:linePitch="360"/>
        </w:sectPr>
      </w:pPr>
    </w:p>
    <w:p w14:paraId="76246932" w14:textId="579C34BF" w:rsidR="004A4179" w:rsidRDefault="00A4535F" w:rsidP="009E3B9C">
      <w:pPr>
        <w:pBdr>
          <w:top w:val="none" w:sz="4" w:space="0" w:color="000000"/>
          <w:left w:val="none" w:sz="4" w:space="0" w:color="000000"/>
          <w:bottom w:val="none" w:sz="4" w:space="13" w:color="000000"/>
          <w:right w:val="none" w:sz="4" w:space="0" w:color="000000"/>
          <w:between w:val="none" w:sz="4" w:space="0" w:color="000000"/>
        </w:pBd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653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352A9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C57ED4" w:rsidRPr="00C57E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18F4" w:rsidRPr="007652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mmary of Multiple Regression Analyses of Prediction on OSCE </w:t>
      </w:r>
      <w:r w:rsidR="009F18F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teraction </w:t>
      </w:r>
      <w:r w:rsidR="009F18F4" w:rsidRPr="007652B6">
        <w:rPr>
          <w:rFonts w:ascii="Times New Roman" w:eastAsia="Times New Roman" w:hAnsi="Times New Roman" w:cs="Times New Roman"/>
          <w:sz w:val="24"/>
          <w:szCs w:val="24"/>
          <w:lang w:val="en-US"/>
        </w:rPr>
        <w:t>Performance</w:t>
      </w:r>
      <w:r w:rsidR="009F18F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57ED4" w:rsidRPr="00C57ED4">
        <w:rPr>
          <w:rFonts w:ascii="Times New Roman" w:hAnsi="Times New Roman" w:cs="Times New Roman"/>
          <w:sz w:val="24"/>
          <w:szCs w:val="24"/>
          <w:lang w:val="en-US"/>
        </w:rPr>
        <w:t>for High-Stakes Sample With CD-SJT Instruction as Control Variable</w:t>
      </w:r>
    </w:p>
    <w:tbl>
      <w:tblPr>
        <w:tblStyle w:val="Tabellenraster"/>
        <w:tblW w:w="12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7"/>
        <w:gridCol w:w="2551"/>
        <w:gridCol w:w="2551"/>
        <w:gridCol w:w="2551"/>
      </w:tblGrid>
      <w:tr w:rsidR="00A4535F" w:rsidRPr="00734A86" w14:paraId="1469E3AD" w14:textId="77777777" w:rsidTr="00C94F20">
        <w:trPr>
          <w:trHeight w:val="45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8E5D5F" w14:textId="77777777" w:rsidR="00A4535F" w:rsidRPr="00734A86" w:rsidRDefault="00A4535F" w:rsidP="009E3B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4A0C02E" w14:textId="53FA3982" w:rsidR="00A4535F" w:rsidRPr="00734A86" w:rsidRDefault="009F18F4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F9872B" w14:textId="4A79ADF4" w:rsidR="00A4535F" w:rsidRPr="00734A86" w:rsidRDefault="009F18F4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2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C34A06" w14:textId="66CD94BB" w:rsidR="00A4535F" w:rsidRPr="00734A86" w:rsidRDefault="009F18F4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2b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FB9401" w14:textId="0D1FD80A" w:rsidR="00A4535F" w:rsidRPr="00734A86" w:rsidRDefault="009F18F4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2c</w:t>
            </w:r>
          </w:p>
        </w:tc>
      </w:tr>
      <w:tr w:rsidR="00B33581" w:rsidRPr="00734A86" w14:paraId="2F06F51A" w14:textId="77777777" w:rsidTr="00C94F20">
        <w:trPr>
          <w:trHeight w:val="454"/>
        </w:trPr>
        <w:tc>
          <w:tcPr>
            <w:tcW w:w="283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501A52" w14:textId="77777777" w:rsidR="00B33581" w:rsidRPr="00734A86" w:rsidRDefault="00B33581" w:rsidP="00B335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A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0E97A7" w14:textId="1C0B36CE" w:rsidR="00B33581" w:rsidRPr="00734A86" w:rsidRDefault="00B33581" w:rsidP="00B3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</w:t>
            </w:r>
            <w:r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DCAFAB" w14:textId="50589DEB" w:rsidR="00B33581" w:rsidRPr="00734A86" w:rsidRDefault="00B33581" w:rsidP="00B3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  <w:r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4C1055" w14:textId="4E4CFB16" w:rsidR="00B33581" w:rsidRPr="00734A86" w:rsidRDefault="00B33581" w:rsidP="00B3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</w:t>
            </w:r>
            <w:r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1B6538" w14:textId="1FA94890" w:rsidR="00B33581" w:rsidRPr="00734A86" w:rsidRDefault="00B33581" w:rsidP="00B3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</w:t>
            </w:r>
            <w:r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B33581" w:rsidRPr="00734A86" w14:paraId="18A8E00A" w14:textId="77777777" w:rsidTr="00C94F20">
        <w:trPr>
          <w:trHeight w:val="454"/>
        </w:trPr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38F5C588" w14:textId="77777777" w:rsidR="00B33581" w:rsidRPr="00734A86" w:rsidRDefault="00B33581" w:rsidP="00B335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-Nat</w:t>
            </w:r>
          </w:p>
        </w:tc>
        <w:tc>
          <w:tcPr>
            <w:tcW w:w="2267" w:type="dxa"/>
            <w:tcMar>
              <w:left w:w="28" w:type="dxa"/>
              <w:right w:w="28" w:type="dxa"/>
            </w:tcMar>
            <w:vAlign w:val="center"/>
          </w:tcPr>
          <w:p w14:paraId="47A7B923" w14:textId="3D1E41BC" w:rsidR="00B33581" w:rsidRPr="00734A86" w:rsidRDefault="00B33581" w:rsidP="00B3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[-0.17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08765F8A" w14:textId="433F9345" w:rsidR="00B33581" w:rsidRPr="00734A86" w:rsidRDefault="00B33581" w:rsidP="00B3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 [-0.17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403BF338" w14:textId="688AB518" w:rsidR="00B33581" w:rsidRPr="00734A86" w:rsidRDefault="00B33581" w:rsidP="00B3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[-0.17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56EE8D20" w14:textId="5D26F02A" w:rsidR="00B33581" w:rsidRPr="00734A86" w:rsidRDefault="00B33581" w:rsidP="00B3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</w:t>
            </w:r>
            <w:r w:rsidR="00972B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-0.17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B33581" w:rsidRPr="00734A86" w14:paraId="4998352F" w14:textId="77777777" w:rsidTr="00C94F20">
        <w:trPr>
          <w:trHeight w:val="454"/>
        </w:trPr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21A7AA30" w14:textId="77777777" w:rsidR="00B33581" w:rsidRPr="00734A86" w:rsidRDefault="00B33581" w:rsidP="00B335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267" w:type="dxa"/>
            <w:tcMar>
              <w:left w:w="28" w:type="dxa"/>
              <w:right w:w="28" w:type="dxa"/>
            </w:tcMar>
            <w:vAlign w:val="center"/>
          </w:tcPr>
          <w:p w14:paraId="3838C303" w14:textId="5E75DCA4" w:rsidR="00B33581" w:rsidRPr="00734A86" w:rsidRDefault="00B33581" w:rsidP="00B3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33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  <w:r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749E202E" w14:textId="4F105B3A" w:rsidR="00B33581" w:rsidRPr="00734A86" w:rsidRDefault="00B33581" w:rsidP="00B3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3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71457999" w14:textId="429336A9" w:rsidR="00B33581" w:rsidRPr="00734A86" w:rsidRDefault="00B33581" w:rsidP="00B3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35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7</w:t>
            </w:r>
            <w:r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1156CA36" w14:textId="2F0B6EDD" w:rsidR="00B33581" w:rsidRPr="00734A86" w:rsidRDefault="00B33581" w:rsidP="00B3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3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  <w:r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B33581" w:rsidRPr="00734A86" w14:paraId="09D7FB21" w14:textId="77777777" w:rsidTr="00C94F20">
        <w:trPr>
          <w:trHeight w:val="454"/>
        </w:trPr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63D8F8F5" w14:textId="5BEBA653" w:rsidR="00B33581" w:rsidRPr="00734A86" w:rsidRDefault="00B33581" w:rsidP="00B335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ction</w:t>
            </w:r>
          </w:p>
        </w:tc>
        <w:tc>
          <w:tcPr>
            <w:tcW w:w="2267" w:type="dxa"/>
            <w:tcMar>
              <w:left w:w="28" w:type="dxa"/>
              <w:right w:w="28" w:type="dxa"/>
            </w:tcMar>
            <w:vAlign w:val="center"/>
          </w:tcPr>
          <w:p w14:paraId="15D3A94C" w14:textId="57BF50B5" w:rsidR="00B33581" w:rsidRPr="00573BD2" w:rsidRDefault="00B33581" w:rsidP="00B335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73BD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[-0.10; 0.21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7412775D" w14:textId="3034D4F0" w:rsidR="00B33581" w:rsidRPr="00573BD2" w:rsidRDefault="00B33581" w:rsidP="00B335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73BD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[-0.13; 0.18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037A11D1" w14:textId="13719E9D" w:rsidR="00B33581" w:rsidRPr="00573BD2" w:rsidRDefault="00B33581" w:rsidP="00B335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73BD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 [-0.10; 0.21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7D0A291B" w14:textId="3E928BBC" w:rsidR="00B33581" w:rsidRPr="0071619F" w:rsidRDefault="00B33581" w:rsidP="00B3358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73BD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</w:t>
            </w:r>
            <w:r w:rsidR="00972B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[-0.16; 0.16]</w:t>
            </w:r>
          </w:p>
        </w:tc>
      </w:tr>
      <w:tr w:rsidR="00A4535F" w:rsidRPr="00734A86" w14:paraId="7DD85078" w14:textId="77777777" w:rsidTr="00C94F20">
        <w:trPr>
          <w:trHeight w:val="454"/>
        </w:trPr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6F3D356C" w14:textId="77777777" w:rsidR="00A4535F" w:rsidRPr="00734A86" w:rsidRDefault="00A4535F" w:rsidP="009E3B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-SJT</w:t>
            </w:r>
          </w:p>
        </w:tc>
        <w:tc>
          <w:tcPr>
            <w:tcW w:w="2267" w:type="dxa"/>
            <w:tcMar>
              <w:left w:w="28" w:type="dxa"/>
              <w:right w:w="28" w:type="dxa"/>
            </w:tcMar>
            <w:vAlign w:val="center"/>
          </w:tcPr>
          <w:p w14:paraId="1A3758E9" w14:textId="77777777" w:rsidR="00A4535F" w:rsidRPr="00734A86" w:rsidRDefault="00A4535F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585AB30B" w14:textId="40C87F79" w:rsidR="00A4535F" w:rsidRPr="00FF371E" w:rsidRDefault="00573BD2" w:rsidP="00573BD2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</w:t>
            </w:r>
            <w:r w:rsidR="00B33581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  <w:r w:rsidR="00A4535F" w:rsidRPr="00FF371E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 xml:space="preserve"> </w:t>
            </w:r>
            <w:r w:rsidR="00A4535F" w:rsidRPr="00FF371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[</w:t>
            </w:r>
            <w:r w:rsidR="00A4535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</w:t>
            </w:r>
            <w:r w:rsidR="00A4535F" w:rsidRPr="00FF371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</w:t>
            </w:r>
            <w:r w:rsidR="00B3358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</w:t>
            </w:r>
            <w:r w:rsidR="00A4535F" w:rsidRPr="00FF371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; 0.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9</w:t>
            </w:r>
            <w:r w:rsidR="00A4535F" w:rsidRPr="00FF371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2A938304" w14:textId="77777777" w:rsidR="00A4535F" w:rsidRPr="00734A86" w:rsidRDefault="00A4535F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7815F802" w14:textId="77777777" w:rsidR="00A4535F" w:rsidRPr="00734A86" w:rsidRDefault="00A4535F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535F" w:rsidRPr="00734A86" w14:paraId="393506B5" w14:textId="77777777" w:rsidTr="00C94F20">
        <w:trPr>
          <w:trHeight w:val="454"/>
        </w:trPr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6E941396" w14:textId="053A292A" w:rsidR="00A4535F" w:rsidRPr="00734A86" w:rsidRDefault="00A4535F" w:rsidP="009E3B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-SJT Agency</w:t>
            </w:r>
            <w:r w:rsidR="00C94F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7" w:type="dxa"/>
            <w:tcMar>
              <w:left w:w="28" w:type="dxa"/>
              <w:right w:w="28" w:type="dxa"/>
            </w:tcMar>
            <w:vAlign w:val="center"/>
          </w:tcPr>
          <w:p w14:paraId="41C05568" w14:textId="77777777" w:rsidR="00A4535F" w:rsidRPr="00734A86" w:rsidRDefault="00A4535F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0A9950A0" w14:textId="77777777" w:rsidR="00A4535F" w:rsidRPr="00734A86" w:rsidRDefault="00A4535F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36B6B56F" w14:textId="609B096E" w:rsidR="00A4535F" w:rsidRPr="00734A86" w:rsidRDefault="00573BD2" w:rsidP="00573B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A45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B33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A4535F"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B33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4535F"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33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A4535F"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1A5B3CB7" w14:textId="77777777" w:rsidR="00A4535F" w:rsidRPr="00734A86" w:rsidRDefault="00A4535F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535F" w:rsidRPr="00734A86" w14:paraId="26348435" w14:textId="77777777" w:rsidTr="00C94F20">
        <w:trPr>
          <w:trHeight w:val="454"/>
        </w:trPr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424F1982" w14:textId="2EC7B43A" w:rsidR="00A4535F" w:rsidRPr="00734A86" w:rsidRDefault="00A4535F" w:rsidP="009E3B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-SJT Communion</w:t>
            </w:r>
          </w:p>
        </w:tc>
        <w:tc>
          <w:tcPr>
            <w:tcW w:w="2267" w:type="dxa"/>
            <w:tcMar>
              <w:left w:w="28" w:type="dxa"/>
              <w:right w:w="28" w:type="dxa"/>
            </w:tcMar>
            <w:vAlign w:val="center"/>
          </w:tcPr>
          <w:p w14:paraId="6F925C34" w14:textId="77777777" w:rsidR="00A4535F" w:rsidRPr="00734A86" w:rsidRDefault="00A4535F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5CE817C5" w14:textId="77777777" w:rsidR="00A4535F" w:rsidRPr="00734A86" w:rsidRDefault="00A4535F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4EE4DB86" w14:textId="77777777" w:rsidR="00A4535F" w:rsidRPr="00734A86" w:rsidRDefault="00A4535F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3CC6804B" w14:textId="79D7D9F6" w:rsidR="00A4535F" w:rsidRPr="00734A86" w:rsidRDefault="00A4535F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</w:t>
            </w:r>
            <w:r w:rsidR="007161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0</w:t>
            </w:r>
            <w:r w:rsidR="00C57E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16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3</w:t>
            </w:r>
            <w:r w:rsidR="00B33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A4535F" w:rsidRPr="00734A86" w14:paraId="7FBB626A" w14:textId="77777777" w:rsidTr="00C94F20">
        <w:trPr>
          <w:trHeight w:val="454"/>
        </w:trPr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47C09941" w14:textId="77777777" w:rsidR="00A4535F" w:rsidRPr="00734A86" w:rsidRDefault="00A4535F" w:rsidP="009E3B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R²</w:t>
            </w:r>
          </w:p>
        </w:tc>
        <w:tc>
          <w:tcPr>
            <w:tcW w:w="2267" w:type="dxa"/>
            <w:tcMar>
              <w:left w:w="28" w:type="dxa"/>
              <w:right w:w="28" w:type="dxa"/>
            </w:tcMar>
            <w:vAlign w:val="center"/>
          </w:tcPr>
          <w:p w14:paraId="42C42EB3" w14:textId="26AC8841" w:rsidR="00A4535F" w:rsidRPr="00E352A9" w:rsidRDefault="00573BD2" w:rsidP="009E3B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52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</w:t>
            </w:r>
            <w:r w:rsidR="009F18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4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7B406BEE" w14:textId="4B256DED" w:rsidR="00A4535F" w:rsidRPr="00E352A9" w:rsidRDefault="00A4535F" w:rsidP="00573B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52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B335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65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717980AB" w14:textId="781CB6E4" w:rsidR="00A4535F" w:rsidRPr="00E352A9" w:rsidRDefault="00A4535F" w:rsidP="009E3B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52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</w:t>
            </w:r>
            <w:r w:rsidR="00B335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1</w:t>
            </w:r>
          </w:p>
        </w:tc>
        <w:tc>
          <w:tcPr>
            <w:tcW w:w="2551" w:type="dxa"/>
            <w:tcMar>
              <w:left w:w="28" w:type="dxa"/>
              <w:right w:w="28" w:type="dxa"/>
            </w:tcMar>
            <w:vAlign w:val="center"/>
          </w:tcPr>
          <w:p w14:paraId="5D4A2006" w14:textId="24C13B9E" w:rsidR="00A4535F" w:rsidRPr="00E352A9" w:rsidRDefault="00A4535F" w:rsidP="007161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52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B335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78</w:t>
            </w:r>
          </w:p>
        </w:tc>
      </w:tr>
      <w:tr w:rsidR="00A4535F" w:rsidRPr="00734A86" w14:paraId="0E230BBD" w14:textId="77777777" w:rsidTr="00C94F20">
        <w:trPr>
          <w:trHeight w:val="454"/>
        </w:trPr>
        <w:tc>
          <w:tcPr>
            <w:tcW w:w="283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BB6D59" w14:textId="77777777" w:rsidR="00A4535F" w:rsidRPr="00734A86" w:rsidRDefault="00A4535F" w:rsidP="009E3B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R²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5EDE73" w14:textId="77777777" w:rsidR="00A4535F" w:rsidRPr="00734A86" w:rsidRDefault="00A4535F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88C9EF" w14:textId="34083C55" w:rsidR="00A4535F" w:rsidRPr="00734A86" w:rsidRDefault="00A4535F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573B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33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7B77584" w14:textId="5A8D8591" w:rsidR="00A4535F" w:rsidRPr="00734A86" w:rsidRDefault="00A4535F" w:rsidP="009E3B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4A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161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="00B33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2442C9" w14:textId="67AC2D61" w:rsidR="00A4535F" w:rsidRPr="00E352A9" w:rsidRDefault="0071619F" w:rsidP="009E3B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52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</w:t>
            </w:r>
            <w:r w:rsidR="00B3358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</w:tr>
    </w:tbl>
    <w:p w14:paraId="718608A8" w14:textId="6D94078E" w:rsidR="00A4535F" w:rsidRPr="002B5AE0" w:rsidRDefault="004A4179" w:rsidP="009E3B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4179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4535F">
        <w:rPr>
          <w:rFonts w:ascii="Times New Roman" w:hAnsi="Times New Roman" w:cs="Times New Roman"/>
          <w:sz w:val="24"/>
          <w:szCs w:val="24"/>
          <w:lang w:val="en-US"/>
        </w:rPr>
        <w:t xml:space="preserve">Intercept always 0.00. 95% CI in parentheses. </w:t>
      </w:r>
      <w:r w:rsidR="00A4535F" w:rsidRPr="002B5AE0">
        <w:rPr>
          <w:rFonts w:ascii="Times New Roman" w:hAnsi="Times New Roman" w:cs="Times New Roman"/>
          <w:sz w:val="24"/>
          <w:szCs w:val="24"/>
          <w:lang w:val="en-US"/>
        </w:rPr>
        <w:t>ΔR²</w:t>
      </w:r>
      <w:r w:rsidR="00A4535F">
        <w:rPr>
          <w:rFonts w:ascii="Times New Roman" w:hAnsi="Times New Roman" w:cs="Times New Roman"/>
          <w:sz w:val="24"/>
          <w:szCs w:val="24"/>
          <w:lang w:val="en-US"/>
        </w:rPr>
        <w:t xml:space="preserve"> in comparison to the </w:t>
      </w:r>
      <w:r w:rsidR="009F18F4">
        <w:rPr>
          <w:rFonts w:ascii="Times New Roman" w:hAnsi="Times New Roman" w:cs="Times New Roman"/>
          <w:sz w:val="24"/>
          <w:szCs w:val="24"/>
          <w:lang w:val="en-US"/>
        </w:rPr>
        <w:t>Step 1</w:t>
      </w:r>
      <w:r w:rsidR="00A4535F">
        <w:rPr>
          <w:rFonts w:ascii="Times New Roman" w:hAnsi="Times New Roman" w:cs="Times New Roman"/>
          <w:sz w:val="24"/>
          <w:szCs w:val="24"/>
          <w:lang w:val="en-US"/>
        </w:rPr>
        <w:t xml:space="preserve"> model.</w:t>
      </w:r>
      <w:r w:rsidR="009E3B9C">
        <w:rPr>
          <w:rFonts w:ascii="Times New Roman" w:hAnsi="Times New Roman" w:cs="Times New Roman"/>
          <w:sz w:val="24"/>
          <w:szCs w:val="24"/>
          <w:lang w:val="en-US"/>
        </w:rPr>
        <w:t xml:space="preserve"> Instruction was coded as 0 = selecting and 1 = ranking.</w:t>
      </w:r>
      <w:r w:rsidR="00A4535F">
        <w:rPr>
          <w:rFonts w:ascii="Times New Roman" w:hAnsi="Times New Roman" w:cs="Times New Roman"/>
          <w:sz w:val="24"/>
          <w:szCs w:val="24"/>
          <w:lang w:val="en-US"/>
        </w:rPr>
        <w:t xml:space="preserve"> Gender was coded as </w:t>
      </w:r>
      <w:r w:rsidR="00C57ED4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A4535F">
        <w:rPr>
          <w:rFonts w:ascii="Times New Roman" w:hAnsi="Times New Roman" w:cs="Times New Roman"/>
          <w:sz w:val="24"/>
          <w:szCs w:val="24"/>
          <w:lang w:val="en-US"/>
        </w:rPr>
        <w:t xml:space="preserve"> = male and </w:t>
      </w:r>
      <w:r w:rsidR="00C57ED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4535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C57ED4">
        <w:rPr>
          <w:rFonts w:ascii="Times New Roman" w:hAnsi="Times New Roman" w:cs="Times New Roman"/>
          <w:sz w:val="24"/>
          <w:szCs w:val="24"/>
          <w:lang w:val="en-US"/>
        </w:rPr>
        <w:t>fe</w:t>
      </w:r>
      <w:r w:rsidR="00A4535F">
        <w:rPr>
          <w:rFonts w:ascii="Times New Roman" w:hAnsi="Times New Roman" w:cs="Times New Roman"/>
          <w:sz w:val="24"/>
          <w:szCs w:val="24"/>
          <w:lang w:val="en-US"/>
        </w:rPr>
        <w:t xml:space="preserve">male. Bold coefficients indicate significant results </w:t>
      </w:r>
      <w:r w:rsidR="003B516F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A453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535F" w:rsidRPr="00C0073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A4535F">
        <w:rPr>
          <w:rFonts w:ascii="Times New Roman" w:hAnsi="Times New Roman" w:cs="Times New Roman"/>
          <w:sz w:val="24"/>
          <w:szCs w:val="24"/>
          <w:lang w:val="en-US"/>
        </w:rPr>
        <w:t xml:space="preserve"> &lt; .05.</w:t>
      </w:r>
    </w:p>
    <w:p w14:paraId="43284BD6" w14:textId="613BFD9C" w:rsidR="00A4535F" w:rsidRDefault="00A4535F" w:rsidP="00F83C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7D41DB" w14:textId="415455E3" w:rsidR="00C94F20" w:rsidRDefault="00C94F20" w:rsidP="00F83C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6FAB72" w14:textId="66112747" w:rsidR="00C94F20" w:rsidRDefault="00C94F20" w:rsidP="00F83C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1CBA17" w14:textId="581BE264" w:rsidR="00C94F20" w:rsidRDefault="00C94F20" w:rsidP="00F83C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B0040D" w14:textId="5C299008" w:rsidR="00C94F20" w:rsidRPr="002B5AE0" w:rsidRDefault="00C94F20" w:rsidP="00F83C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94F20" w:rsidRPr="002B5AE0" w:rsidSect="002B5AE0">
      <w:pgSz w:w="16838" w:h="11906" w:orient="landscape"/>
      <w:pgMar w:top="1417" w:right="1417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6D0494" w14:textId="77777777" w:rsidR="005D1779" w:rsidRDefault="005D1779" w:rsidP="002C1238">
      <w:pPr>
        <w:spacing w:line="240" w:lineRule="auto"/>
      </w:pPr>
      <w:r>
        <w:separator/>
      </w:r>
    </w:p>
  </w:endnote>
  <w:endnote w:type="continuationSeparator" w:id="0">
    <w:p w14:paraId="00597146" w14:textId="77777777" w:rsidR="005D1779" w:rsidRDefault="005D1779" w:rsidP="002C12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8EC5ED" w14:textId="77777777" w:rsidR="005D1779" w:rsidRDefault="005D177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1A3EDC" w14:textId="77777777" w:rsidR="005D1779" w:rsidRDefault="005D177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D909AC" w14:textId="77777777" w:rsidR="005D1779" w:rsidRDefault="005D177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E6AFE0" w14:textId="77777777" w:rsidR="005D1779" w:rsidRDefault="005D1779" w:rsidP="002C1238">
      <w:pPr>
        <w:spacing w:line="240" w:lineRule="auto"/>
      </w:pPr>
      <w:r>
        <w:separator/>
      </w:r>
    </w:p>
  </w:footnote>
  <w:footnote w:type="continuationSeparator" w:id="0">
    <w:p w14:paraId="00ED03C1" w14:textId="77777777" w:rsidR="005D1779" w:rsidRDefault="005D1779" w:rsidP="002C123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3599BC" w14:textId="77777777" w:rsidR="005D1779" w:rsidRDefault="005D177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3CBB8F" w14:textId="071D1EC0" w:rsidR="005D1779" w:rsidRPr="005377BA" w:rsidRDefault="005D1779" w:rsidP="005377BA">
    <w:pPr>
      <w:pStyle w:val="Kopfzeile"/>
      <w:jc w:val="center"/>
      <w:rPr>
        <w:lang w:val="en-US"/>
      </w:rPr>
    </w:pPr>
    <w:r w:rsidRPr="005377BA">
      <w:rPr>
        <w:rFonts w:ascii="Times New Roman" w:eastAsia="Calibri" w:hAnsi="Times New Roman" w:cs="Arial"/>
        <w:bCs/>
        <w:sz w:val="16"/>
        <w:szCs w:val="16"/>
        <w:lang w:val="en-US"/>
      </w:rPr>
      <w:t>Predicting Undergraduate OSCE Performance Using Traditional and Construct-Driven Situational Judgment Tests at Admiss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2A2607" w14:textId="77777777" w:rsidR="005D1779" w:rsidRDefault="005D177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2F1840"/>
    <w:multiLevelType w:val="hybridMultilevel"/>
    <w:tmpl w:val="84DEA0A8"/>
    <w:lvl w:ilvl="0" w:tplc="53C87C4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D0F4F"/>
    <w:multiLevelType w:val="hybridMultilevel"/>
    <w:tmpl w:val="640A549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77717F"/>
    <w:multiLevelType w:val="multilevel"/>
    <w:tmpl w:val="BE5ED7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DE95556"/>
    <w:multiLevelType w:val="hybridMultilevel"/>
    <w:tmpl w:val="3D9840CE"/>
    <w:lvl w:ilvl="0" w:tplc="AAF4F6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2D40824"/>
    <w:multiLevelType w:val="hybridMultilevel"/>
    <w:tmpl w:val="3E0E034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B21303"/>
    <w:multiLevelType w:val="hybridMultilevel"/>
    <w:tmpl w:val="984C4036"/>
    <w:lvl w:ilvl="0" w:tplc="D9F06C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1893A0"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ajorBidi" w:hint="default"/>
        <w:b w:val="0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F20026"/>
    <w:multiLevelType w:val="hybridMultilevel"/>
    <w:tmpl w:val="3D9840CE"/>
    <w:lvl w:ilvl="0" w:tplc="AAF4F6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83D418C"/>
    <w:multiLevelType w:val="hybridMultilevel"/>
    <w:tmpl w:val="6DB64B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956417"/>
    <w:multiLevelType w:val="hybridMultilevel"/>
    <w:tmpl w:val="A6EC3D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26320F"/>
    <w:multiLevelType w:val="hybridMultilevel"/>
    <w:tmpl w:val="6DB64B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6"/>
  </w:num>
  <w:num w:numId="4">
    <w:abstractNumId w:val="3"/>
  </w:num>
  <w:num w:numId="5">
    <w:abstractNumId w:val="0"/>
  </w:num>
  <w:num w:numId="6">
    <w:abstractNumId w:val="2"/>
  </w:num>
  <w:num w:numId="7">
    <w:abstractNumId w:val="4"/>
  </w:num>
  <w:num w:numId="8">
    <w:abstractNumId w:val="1"/>
  </w:num>
  <w:num w:numId="9">
    <w:abstractNumId w:val="9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dzzptd6fswz7e5xaexft5499tvvvxaee25&quot;&gt;My EndNote Library&lt;record-ids&gt;&lt;item&gt;181&lt;/item&gt;&lt;/record-ids&gt;&lt;/item&gt;&lt;/Libraries&gt;"/>
  </w:docVars>
  <w:rsids>
    <w:rsidRoot w:val="002E6EED"/>
    <w:rsid w:val="0000162B"/>
    <w:rsid w:val="000119D4"/>
    <w:rsid w:val="000157AA"/>
    <w:rsid w:val="00026603"/>
    <w:rsid w:val="0002735E"/>
    <w:rsid w:val="00045128"/>
    <w:rsid w:val="00046008"/>
    <w:rsid w:val="00046BEA"/>
    <w:rsid w:val="000553A4"/>
    <w:rsid w:val="000604CE"/>
    <w:rsid w:val="00064595"/>
    <w:rsid w:val="00067586"/>
    <w:rsid w:val="00070D6A"/>
    <w:rsid w:val="00070E65"/>
    <w:rsid w:val="00072321"/>
    <w:rsid w:val="0007799D"/>
    <w:rsid w:val="00083AE2"/>
    <w:rsid w:val="00085B46"/>
    <w:rsid w:val="00090361"/>
    <w:rsid w:val="00092E6B"/>
    <w:rsid w:val="000938B4"/>
    <w:rsid w:val="000A04AB"/>
    <w:rsid w:val="000A1693"/>
    <w:rsid w:val="000A4398"/>
    <w:rsid w:val="000C0B65"/>
    <w:rsid w:val="000C14DD"/>
    <w:rsid w:val="000C1E9F"/>
    <w:rsid w:val="000C7FC7"/>
    <w:rsid w:val="000D3A68"/>
    <w:rsid w:val="000D64BD"/>
    <w:rsid w:val="000E0DA5"/>
    <w:rsid w:val="000E70DC"/>
    <w:rsid w:val="000E7735"/>
    <w:rsid w:val="000F097E"/>
    <w:rsid w:val="000F0F3F"/>
    <w:rsid w:val="00101FF0"/>
    <w:rsid w:val="00103B3D"/>
    <w:rsid w:val="00104796"/>
    <w:rsid w:val="001079B0"/>
    <w:rsid w:val="00112AA3"/>
    <w:rsid w:val="00112EE7"/>
    <w:rsid w:val="00116B23"/>
    <w:rsid w:val="00121A8C"/>
    <w:rsid w:val="0012543E"/>
    <w:rsid w:val="00125E6C"/>
    <w:rsid w:val="00132E98"/>
    <w:rsid w:val="001359B2"/>
    <w:rsid w:val="00136ACC"/>
    <w:rsid w:val="00137015"/>
    <w:rsid w:val="0014517A"/>
    <w:rsid w:val="0015158C"/>
    <w:rsid w:val="001517C2"/>
    <w:rsid w:val="001527E4"/>
    <w:rsid w:val="00155368"/>
    <w:rsid w:val="00156BE6"/>
    <w:rsid w:val="001600AF"/>
    <w:rsid w:val="0016198C"/>
    <w:rsid w:val="00162025"/>
    <w:rsid w:val="001652C9"/>
    <w:rsid w:val="00166A6E"/>
    <w:rsid w:val="0017208A"/>
    <w:rsid w:val="00173247"/>
    <w:rsid w:val="00173284"/>
    <w:rsid w:val="00174272"/>
    <w:rsid w:val="00181137"/>
    <w:rsid w:val="00182421"/>
    <w:rsid w:val="00183905"/>
    <w:rsid w:val="00184BF2"/>
    <w:rsid w:val="00193838"/>
    <w:rsid w:val="001A1067"/>
    <w:rsid w:val="001C03F9"/>
    <w:rsid w:val="001D0FA6"/>
    <w:rsid w:val="001E4194"/>
    <w:rsid w:val="001E4A14"/>
    <w:rsid w:val="001F00E7"/>
    <w:rsid w:val="00201271"/>
    <w:rsid w:val="00203297"/>
    <w:rsid w:val="00203B57"/>
    <w:rsid w:val="00213718"/>
    <w:rsid w:val="00213CA3"/>
    <w:rsid w:val="00215B95"/>
    <w:rsid w:val="00226922"/>
    <w:rsid w:val="00232261"/>
    <w:rsid w:val="002431AA"/>
    <w:rsid w:val="002448CF"/>
    <w:rsid w:val="002501AA"/>
    <w:rsid w:val="00254D1E"/>
    <w:rsid w:val="00256F04"/>
    <w:rsid w:val="002607E5"/>
    <w:rsid w:val="00261556"/>
    <w:rsid w:val="0026579C"/>
    <w:rsid w:val="00274535"/>
    <w:rsid w:val="00277B71"/>
    <w:rsid w:val="0028345F"/>
    <w:rsid w:val="002835D3"/>
    <w:rsid w:val="00283C9F"/>
    <w:rsid w:val="002847FF"/>
    <w:rsid w:val="00285980"/>
    <w:rsid w:val="00285F4D"/>
    <w:rsid w:val="00286918"/>
    <w:rsid w:val="00287D05"/>
    <w:rsid w:val="00292513"/>
    <w:rsid w:val="002951B1"/>
    <w:rsid w:val="00296548"/>
    <w:rsid w:val="002977FA"/>
    <w:rsid w:val="002978FE"/>
    <w:rsid w:val="002A140A"/>
    <w:rsid w:val="002A1813"/>
    <w:rsid w:val="002A5E34"/>
    <w:rsid w:val="002A755E"/>
    <w:rsid w:val="002B28A5"/>
    <w:rsid w:val="002B3FD6"/>
    <w:rsid w:val="002B484C"/>
    <w:rsid w:val="002B5AE0"/>
    <w:rsid w:val="002B776F"/>
    <w:rsid w:val="002B7A7F"/>
    <w:rsid w:val="002C1238"/>
    <w:rsid w:val="002C6170"/>
    <w:rsid w:val="002D021F"/>
    <w:rsid w:val="002D4443"/>
    <w:rsid w:val="002D58F6"/>
    <w:rsid w:val="002D5C59"/>
    <w:rsid w:val="002D7647"/>
    <w:rsid w:val="002D7BBB"/>
    <w:rsid w:val="002E0BB4"/>
    <w:rsid w:val="002E6EED"/>
    <w:rsid w:val="002E751E"/>
    <w:rsid w:val="002E7666"/>
    <w:rsid w:val="002F0F1D"/>
    <w:rsid w:val="002F4F82"/>
    <w:rsid w:val="002F7A8D"/>
    <w:rsid w:val="00302E66"/>
    <w:rsid w:val="00306974"/>
    <w:rsid w:val="00315566"/>
    <w:rsid w:val="0031613A"/>
    <w:rsid w:val="003221CF"/>
    <w:rsid w:val="0032417A"/>
    <w:rsid w:val="003356DC"/>
    <w:rsid w:val="00340371"/>
    <w:rsid w:val="003415DA"/>
    <w:rsid w:val="00342665"/>
    <w:rsid w:val="00350561"/>
    <w:rsid w:val="00350A7A"/>
    <w:rsid w:val="00351462"/>
    <w:rsid w:val="00353DCF"/>
    <w:rsid w:val="00363696"/>
    <w:rsid w:val="00363A8B"/>
    <w:rsid w:val="0036783B"/>
    <w:rsid w:val="003755E2"/>
    <w:rsid w:val="00375D82"/>
    <w:rsid w:val="00376196"/>
    <w:rsid w:val="003765C7"/>
    <w:rsid w:val="003805F6"/>
    <w:rsid w:val="00385902"/>
    <w:rsid w:val="003877E6"/>
    <w:rsid w:val="00390ECC"/>
    <w:rsid w:val="003923F7"/>
    <w:rsid w:val="003937F1"/>
    <w:rsid w:val="00394924"/>
    <w:rsid w:val="003961DB"/>
    <w:rsid w:val="0039621C"/>
    <w:rsid w:val="00397272"/>
    <w:rsid w:val="00397793"/>
    <w:rsid w:val="00397842"/>
    <w:rsid w:val="00397C00"/>
    <w:rsid w:val="003A5EC8"/>
    <w:rsid w:val="003B0FE4"/>
    <w:rsid w:val="003B424D"/>
    <w:rsid w:val="003B516F"/>
    <w:rsid w:val="003B6452"/>
    <w:rsid w:val="003B6BEB"/>
    <w:rsid w:val="003B6C6C"/>
    <w:rsid w:val="003B7A41"/>
    <w:rsid w:val="003B7B6D"/>
    <w:rsid w:val="003B7BAB"/>
    <w:rsid w:val="003C32C6"/>
    <w:rsid w:val="003C637B"/>
    <w:rsid w:val="003C6987"/>
    <w:rsid w:val="003C6AF5"/>
    <w:rsid w:val="003D14A7"/>
    <w:rsid w:val="003D3B05"/>
    <w:rsid w:val="003D3EA5"/>
    <w:rsid w:val="003D5C07"/>
    <w:rsid w:val="003E2E90"/>
    <w:rsid w:val="003E378D"/>
    <w:rsid w:val="003E4FFC"/>
    <w:rsid w:val="003E6259"/>
    <w:rsid w:val="003E72B2"/>
    <w:rsid w:val="003F11FA"/>
    <w:rsid w:val="003F1BA8"/>
    <w:rsid w:val="003F321A"/>
    <w:rsid w:val="003F5537"/>
    <w:rsid w:val="003F59FD"/>
    <w:rsid w:val="004029F9"/>
    <w:rsid w:val="00405EB5"/>
    <w:rsid w:val="00406F87"/>
    <w:rsid w:val="00410934"/>
    <w:rsid w:val="00412AA8"/>
    <w:rsid w:val="00415B50"/>
    <w:rsid w:val="00415D5D"/>
    <w:rsid w:val="00417F77"/>
    <w:rsid w:val="00422B0A"/>
    <w:rsid w:val="00424C41"/>
    <w:rsid w:val="00427D40"/>
    <w:rsid w:val="0043514C"/>
    <w:rsid w:val="004379F7"/>
    <w:rsid w:val="00440242"/>
    <w:rsid w:val="004406E6"/>
    <w:rsid w:val="004472CD"/>
    <w:rsid w:val="004527BD"/>
    <w:rsid w:val="00452935"/>
    <w:rsid w:val="00456ECB"/>
    <w:rsid w:val="00461771"/>
    <w:rsid w:val="00466880"/>
    <w:rsid w:val="00477C43"/>
    <w:rsid w:val="00480E65"/>
    <w:rsid w:val="00486FDC"/>
    <w:rsid w:val="004904ED"/>
    <w:rsid w:val="00494321"/>
    <w:rsid w:val="0049707F"/>
    <w:rsid w:val="004A3169"/>
    <w:rsid w:val="004A4179"/>
    <w:rsid w:val="004A614A"/>
    <w:rsid w:val="004C1490"/>
    <w:rsid w:val="004C3DD1"/>
    <w:rsid w:val="004C4409"/>
    <w:rsid w:val="004D0BD5"/>
    <w:rsid w:val="004D1C70"/>
    <w:rsid w:val="004D2C02"/>
    <w:rsid w:val="004D509E"/>
    <w:rsid w:val="004E3DA3"/>
    <w:rsid w:val="004E6E36"/>
    <w:rsid w:val="004F5537"/>
    <w:rsid w:val="004F5DA0"/>
    <w:rsid w:val="004F653E"/>
    <w:rsid w:val="00501B86"/>
    <w:rsid w:val="00502BEB"/>
    <w:rsid w:val="00504585"/>
    <w:rsid w:val="00504617"/>
    <w:rsid w:val="0050599E"/>
    <w:rsid w:val="0050618D"/>
    <w:rsid w:val="00506DA9"/>
    <w:rsid w:val="005142CF"/>
    <w:rsid w:val="005167F2"/>
    <w:rsid w:val="00517D9A"/>
    <w:rsid w:val="00522736"/>
    <w:rsid w:val="00524453"/>
    <w:rsid w:val="0052732E"/>
    <w:rsid w:val="00530315"/>
    <w:rsid w:val="0053650E"/>
    <w:rsid w:val="005377BA"/>
    <w:rsid w:val="005432CD"/>
    <w:rsid w:val="00545315"/>
    <w:rsid w:val="00551114"/>
    <w:rsid w:val="0055481E"/>
    <w:rsid w:val="0055485A"/>
    <w:rsid w:val="00555CB2"/>
    <w:rsid w:val="0056297B"/>
    <w:rsid w:val="00563E8D"/>
    <w:rsid w:val="00564937"/>
    <w:rsid w:val="00565BE6"/>
    <w:rsid w:val="00567735"/>
    <w:rsid w:val="0057116C"/>
    <w:rsid w:val="0057147E"/>
    <w:rsid w:val="0057253F"/>
    <w:rsid w:val="00572B36"/>
    <w:rsid w:val="00573BD2"/>
    <w:rsid w:val="00576A8E"/>
    <w:rsid w:val="00576E7E"/>
    <w:rsid w:val="00577F70"/>
    <w:rsid w:val="005857A0"/>
    <w:rsid w:val="00587B5D"/>
    <w:rsid w:val="005939F9"/>
    <w:rsid w:val="00597536"/>
    <w:rsid w:val="005A2037"/>
    <w:rsid w:val="005A3DC6"/>
    <w:rsid w:val="005A56B2"/>
    <w:rsid w:val="005A7695"/>
    <w:rsid w:val="005B0713"/>
    <w:rsid w:val="005B3FDA"/>
    <w:rsid w:val="005B5485"/>
    <w:rsid w:val="005B5C7D"/>
    <w:rsid w:val="005B6F93"/>
    <w:rsid w:val="005D1779"/>
    <w:rsid w:val="005D6D2B"/>
    <w:rsid w:val="005D7271"/>
    <w:rsid w:val="005E24F1"/>
    <w:rsid w:val="005F3315"/>
    <w:rsid w:val="005F3D55"/>
    <w:rsid w:val="005F4200"/>
    <w:rsid w:val="006006C9"/>
    <w:rsid w:val="00600A43"/>
    <w:rsid w:val="006037F9"/>
    <w:rsid w:val="006126DF"/>
    <w:rsid w:val="0061335F"/>
    <w:rsid w:val="00613B2E"/>
    <w:rsid w:val="006159EF"/>
    <w:rsid w:val="006220E3"/>
    <w:rsid w:val="00624355"/>
    <w:rsid w:val="00631785"/>
    <w:rsid w:val="006318C6"/>
    <w:rsid w:val="00635176"/>
    <w:rsid w:val="00647607"/>
    <w:rsid w:val="00654628"/>
    <w:rsid w:val="006705D6"/>
    <w:rsid w:val="00683146"/>
    <w:rsid w:val="00683FE4"/>
    <w:rsid w:val="006923B9"/>
    <w:rsid w:val="00693003"/>
    <w:rsid w:val="00693A02"/>
    <w:rsid w:val="00694F82"/>
    <w:rsid w:val="006A5BF3"/>
    <w:rsid w:val="006C3CEF"/>
    <w:rsid w:val="006C455A"/>
    <w:rsid w:val="006C62BE"/>
    <w:rsid w:val="006C7C07"/>
    <w:rsid w:val="006D0264"/>
    <w:rsid w:val="006D3A33"/>
    <w:rsid w:val="006D4A2B"/>
    <w:rsid w:val="006F25B8"/>
    <w:rsid w:val="006F3496"/>
    <w:rsid w:val="006F3846"/>
    <w:rsid w:val="006F6777"/>
    <w:rsid w:val="006F75F9"/>
    <w:rsid w:val="007061E7"/>
    <w:rsid w:val="00711D11"/>
    <w:rsid w:val="00712173"/>
    <w:rsid w:val="00713FE0"/>
    <w:rsid w:val="0071619F"/>
    <w:rsid w:val="00716D5A"/>
    <w:rsid w:val="00723958"/>
    <w:rsid w:val="00724A2B"/>
    <w:rsid w:val="0072523E"/>
    <w:rsid w:val="0072663B"/>
    <w:rsid w:val="00727246"/>
    <w:rsid w:val="00727B9E"/>
    <w:rsid w:val="007303F0"/>
    <w:rsid w:val="00734A86"/>
    <w:rsid w:val="0073708D"/>
    <w:rsid w:val="00741E75"/>
    <w:rsid w:val="00742ECC"/>
    <w:rsid w:val="00743D3B"/>
    <w:rsid w:val="00753B72"/>
    <w:rsid w:val="00754D9C"/>
    <w:rsid w:val="007560DA"/>
    <w:rsid w:val="00766417"/>
    <w:rsid w:val="00770A69"/>
    <w:rsid w:val="007753DE"/>
    <w:rsid w:val="00775907"/>
    <w:rsid w:val="00776B1A"/>
    <w:rsid w:val="00781063"/>
    <w:rsid w:val="00782279"/>
    <w:rsid w:val="00784C5D"/>
    <w:rsid w:val="0079584D"/>
    <w:rsid w:val="00796661"/>
    <w:rsid w:val="007A140F"/>
    <w:rsid w:val="007A5D53"/>
    <w:rsid w:val="007A6A13"/>
    <w:rsid w:val="007B32E6"/>
    <w:rsid w:val="007B32FA"/>
    <w:rsid w:val="007C1239"/>
    <w:rsid w:val="007C3D23"/>
    <w:rsid w:val="007C43C0"/>
    <w:rsid w:val="007C511C"/>
    <w:rsid w:val="007C6434"/>
    <w:rsid w:val="007D419A"/>
    <w:rsid w:val="007E3174"/>
    <w:rsid w:val="007E49DF"/>
    <w:rsid w:val="007E60DC"/>
    <w:rsid w:val="007E7EA4"/>
    <w:rsid w:val="0080013E"/>
    <w:rsid w:val="008039D7"/>
    <w:rsid w:val="00807C26"/>
    <w:rsid w:val="00814A35"/>
    <w:rsid w:val="00814EAD"/>
    <w:rsid w:val="00815A31"/>
    <w:rsid w:val="00816A6A"/>
    <w:rsid w:val="008172EA"/>
    <w:rsid w:val="0082461C"/>
    <w:rsid w:val="00845B19"/>
    <w:rsid w:val="00847423"/>
    <w:rsid w:val="008516A7"/>
    <w:rsid w:val="00852B63"/>
    <w:rsid w:val="0085627B"/>
    <w:rsid w:val="0086231D"/>
    <w:rsid w:val="00872915"/>
    <w:rsid w:val="00873863"/>
    <w:rsid w:val="00873DF9"/>
    <w:rsid w:val="008800F5"/>
    <w:rsid w:val="00881780"/>
    <w:rsid w:val="0089383B"/>
    <w:rsid w:val="00894E3E"/>
    <w:rsid w:val="008A6768"/>
    <w:rsid w:val="008B0D30"/>
    <w:rsid w:val="008B5516"/>
    <w:rsid w:val="008C00CD"/>
    <w:rsid w:val="008C2E84"/>
    <w:rsid w:val="008C433F"/>
    <w:rsid w:val="008C5724"/>
    <w:rsid w:val="008C664A"/>
    <w:rsid w:val="008C675F"/>
    <w:rsid w:val="008C6787"/>
    <w:rsid w:val="008D1B90"/>
    <w:rsid w:val="008D1F87"/>
    <w:rsid w:val="008D2F14"/>
    <w:rsid w:val="008D3106"/>
    <w:rsid w:val="008D36E6"/>
    <w:rsid w:val="008D48F8"/>
    <w:rsid w:val="008E2E7A"/>
    <w:rsid w:val="008E2F2E"/>
    <w:rsid w:val="008F0867"/>
    <w:rsid w:val="008F1163"/>
    <w:rsid w:val="008F59FD"/>
    <w:rsid w:val="008F5DFA"/>
    <w:rsid w:val="00904EDB"/>
    <w:rsid w:val="009060EA"/>
    <w:rsid w:val="00906520"/>
    <w:rsid w:val="00907457"/>
    <w:rsid w:val="00907F00"/>
    <w:rsid w:val="009113BD"/>
    <w:rsid w:val="00912A74"/>
    <w:rsid w:val="0091374F"/>
    <w:rsid w:val="00917317"/>
    <w:rsid w:val="00917329"/>
    <w:rsid w:val="00930254"/>
    <w:rsid w:val="0093516A"/>
    <w:rsid w:val="00936AE3"/>
    <w:rsid w:val="009409A8"/>
    <w:rsid w:val="009435D2"/>
    <w:rsid w:val="00947588"/>
    <w:rsid w:val="00952372"/>
    <w:rsid w:val="00953491"/>
    <w:rsid w:val="0095481A"/>
    <w:rsid w:val="00955B41"/>
    <w:rsid w:val="00957102"/>
    <w:rsid w:val="00967B3A"/>
    <w:rsid w:val="00972B35"/>
    <w:rsid w:val="00975404"/>
    <w:rsid w:val="00983082"/>
    <w:rsid w:val="009857F3"/>
    <w:rsid w:val="00985F85"/>
    <w:rsid w:val="009874E8"/>
    <w:rsid w:val="009A19BE"/>
    <w:rsid w:val="009B116F"/>
    <w:rsid w:val="009B17A6"/>
    <w:rsid w:val="009B3068"/>
    <w:rsid w:val="009B5DAE"/>
    <w:rsid w:val="009C1612"/>
    <w:rsid w:val="009C448D"/>
    <w:rsid w:val="009D5EFC"/>
    <w:rsid w:val="009D604E"/>
    <w:rsid w:val="009D6B48"/>
    <w:rsid w:val="009E0B2B"/>
    <w:rsid w:val="009E1B18"/>
    <w:rsid w:val="009E3B9C"/>
    <w:rsid w:val="009E61E6"/>
    <w:rsid w:val="009E7996"/>
    <w:rsid w:val="009F18F4"/>
    <w:rsid w:val="009F301F"/>
    <w:rsid w:val="009F3B6D"/>
    <w:rsid w:val="009F4CAC"/>
    <w:rsid w:val="009F4CC7"/>
    <w:rsid w:val="009F62DB"/>
    <w:rsid w:val="00A00954"/>
    <w:rsid w:val="00A02598"/>
    <w:rsid w:val="00A074FE"/>
    <w:rsid w:val="00A127D2"/>
    <w:rsid w:val="00A12AA1"/>
    <w:rsid w:val="00A12DB1"/>
    <w:rsid w:val="00A13C49"/>
    <w:rsid w:val="00A149B7"/>
    <w:rsid w:val="00A15E8F"/>
    <w:rsid w:val="00A20364"/>
    <w:rsid w:val="00A22C73"/>
    <w:rsid w:val="00A240FA"/>
    <w:rsid w:val="00A30FDE"/>
    <w:rsid w:val="00A33766"/>
    <w:rsid w:val="00A4535F"/>
    <w:rsid w:val="00A62139"/>
    <w:rsid w:val="00A65297"/>
    <w:rsid w:val="00A72B2A"/>
    <w:rsid w:val="00A73470"/>
    <w:rsid w:val="00A74023"/>
    <w:rsid w:val="00A741B2"/>
    <w:rsid w:val="00A8289E"/>
    <w:rsid w:val="00A8448E"/>
    <w:rsid w:val="00A87D76"/>
    <w:rsid w:val="00A9119F"/>
    <w:rsid w:val="00A94BB8"/>
    <w:rsid w:val="00AA07EB"/>
    <w:rsid w:val="00AA2130"/>
    <w:rsid w:val="00AA3C6D"/>
    <w:rsid w:val="00AA5B2D"/>
    <w:rsid w:val="00AA79FE"/>
    <w:rsid w:val="00AB40E4"/>
    <w:rsid w:val="00AC4121"/>
    <w:rsid w:val="00AC725D"/>
    <w:rsid w:val="00AC74E9"/>
    <w:rsid w:val="00AD2124"/>
    <w:rsid w:val="00AE25D7"/>
    <w:rsid w:val="00AF1CC5"/>
    <w:rsid w:val="00AF1E70"/>
    <w:rsid w:val="00AF3417"/>
    <w:rsid w:val="00AF75CF"/>
    <w:rsid w:val="00AF7EE6"/>
    <w:rsid w:val="00B00D99"/>
    <w:rsid w:val="00B00FF7"/>
    <w:rsid w:val="00B052F8"/>
    <w:rsid w:val="00B2472B"/>
    <w:rsid w:val="00B320B3"/>
    <w:rsid w:val="00B32227"/>
    <w:rsid w:val="00B3352B"/>
    <w:rsid w:val="00B33581"/>
    <w:rsid w:val="00B33DCE"/>
    <w:rsid w:val="00B35A8E"/>
    <w:rsid w:val="00B40D0A"/>
    <w:rsid w:val="00B41612"/>
    <w:rsid w:val="00B42A46"/>
    <w:rsid w:val="00B46CED"/>
    <w:rsid w:val="00B503FF"/>
    <w:rsid w:val="00B5251A"/>
    <w:rsid w:val="00B54129"/>
    <w:rsid w:val="00B57583"/>
    <w:rsid w:val="00B70A18"/>
    <w:rsid w:val="00B70ECE"/>
    <w:rsid w:val="00B70F69"/>
    <w:rsid w:val="00B75043"/>
    <w:rsid w:val="00B77096"/>
    <w:rsid w:val="00B810DB"/>
    <w:rsid w:val="00B81A9F"/>
    <w:rsid w:val="00B84FBB"/>
    <w:rsid w:val="00B853CB"/>
    <w:rsid w:val="00B867F8"/>
    <w:rsid w:val="00B90164"/>
    <w:rsid w:val="00B9132A"/>
    <w:rsid w:val="00BA254D"/>
    <w:rsid w:val="00BB3E10"/>
    <w:rsid w:val="00BC2C5E"/>
    <w:rsid w:val="00BC3296"/>
    <w:rsid w:val="00BC49F6"/>
    <w:rsid w:val="00BC72B0"/>
    <w:rsid w:val="00BC7E1F"/>
    <w:rsid w:val="00BD3352"/>
    <w:rsid w:val="00BD3373"/>
    <w:rsid w:val="00BE0A0D"/>
    <w:rsid w:val="00BE2778"/>
    <w:rsid w:val="00BE5D66"/>
    <w:rsid w:val="00BE7AFE"/>
    <w:rsid w:val="00BF3053"/>
    <w:rsid w:val="00BF5E8B"/>
    <w:rsid w:val="00BF639B"/>
    <w:rsid w:val="00C0073D"/>
    <w:rsid w:val="00C0205D"/>
    <w:rsid w:val="00C0413B"/>
    <w:rsid w:val="00C04E63"/>
    <w:rsid w:val="00C04E9D"/>
    <w:rsid w:val="00C11B91"/>
    <w:rsid w:val="00C129A2"/>
    <w:rsid w:val="00C168CA"/>
    <w:rsid w:val="00C2035A"/>
    <w:rsid w:val="00C22980"/>
    <w:rsid w:val="00C242C7"/>
    <w:rsid w:val="00C24E04"/>
    <w:rsid w:val="00C26818"/>
    <w:rsid w:val="00C27B88"/>
    <w:rsid w:val="00C31B67"/>
    <w:rsid w:val="00C34C01"/>
    <w:rsid w:val="00C377A3"/>
    <w:rsid w:val="00C4032C"/>
    <w:rsid w:val="00C47887"/>
    <w:rsid w:val="00C51154"/>
    <w:rsid w:val="00C57ED4"/>
    <w:rsid w:val="00C75866"/>
    <w:rsid w:val="00C7657E"/>
    <w:rsid w:val="00C8371E"/>
    <w:rsid w:val="00C86BF2"/>
    <w:rsid w:val="00C94F20"/>
    <w:rsid w:val="00C953C8"/>
    <w:rsid w:val="00CA0AA8"/>
    <w:rsid w:val="00CA0D48"/>
    <w:rsid w:val="00CA1DE2"/>
    <w:rsid w:val="00CA1E6B"/>
    <w:rsid w:val="00CA5CD9"/>
    <w:rsid w:val="00CB3377"/>
    <w:rsid w:val="00CB3EC0"/>
    <w:rsid w:val="00CB7E93"/>
    <w:rsid w:val="00CC29C7"/>
    <w:rsid w:val="00CC40F0"/>
    <w:rsid w:val="00CD1743"/>
    <w:rsid w:val="00CD5E26"/>
    <w:rsid w:val="00CD6152"/>
    <w:rsid w:val="00CD6BEC"/>
    <w:rsid w:val="00CD6C7F"/>
    <w:rsid w:val="00CD70B0"/>
    <w:rsid w:val="00CE0FE5"/>
    <w:rsid w:val="00CE7FF4"/>
    <w:rsid w:val="00CF1808"/>
    <w:rsid w:val="00CF5660"/>
    <w:rsid w:val="00CF74F0"/>
    <w:rsid w:val="00CF76C0"/>
    <w:rsid w:val="00D0296B"/>
    <w:rsid w:val="00D02E07"/>
    <w:rsid w:val="00D0634F"/>
    <w:rsid w:val="00D148EA"/>
    <w:rsid w:val="00D2012A"/>
    <w:rsid w:val="00D20E84"/>
    <w:rsid w:val="00D24124"/>
    <w:rsid w:val="00D26D4D"/>
    <w:rsid w:val="00D27B2D"/>
    <w:rsid w:val="00D53247"/>
    <w:rsid w:val="00D60035"/>
    <w:rsid w:val="00D61C0B"/>
    <w:rsid w:val="00D63835"/>
    <w:rsid w:val="00D64536"/>
    <w:rsid w:val="00D67A3E"/>
    <w:rsid w:val="00D748BA"/>
    <w:rsid w:val="00D77BBA"/>
    <w:rsid w:val="00D80674"/>
    <w:rsid w:val="00D84CFB"/>
    <w:rsid w:val="00D85807"/>
    <w:rsid w:val="00D85C74"/>
    <w:rsid w:val="00D87C7A"/>
    <w:rsid w:val="00D90B3C"/>
    <w:rsid w:val="00D91951"/>
    <w:rsid w:val="00D96201"/>
    <w:rsid w:val="00DA6486"/>
    <w:rsid w:val="00DB010A"/>
    <w:rsid w:val="00DB0A77"/>
    <w:rsid w:val="00DB3395"/>
    <w:rsid w:val="00DC714E"/>
    <w:rsid w:val="00DC781A"/>
    <w:rsid w:val="00DD12FC"/>
    <w:rsid w:val="00DD20DE"/>
    <w:rsid w:val="00DD3164"/>
    <w:rsid w:val="00DD6110"/>
    <w:rsid w:val="00DD7732"/>
    <w:rsid w:val="00DE299F"/>
    <w:rsid w:val="00DE370B"/>
    <w:rsid w:val="00DE3CBD"/>
    <w:rsid w:val="00DE5FE2"/>
    <w:rsid w:val="00DE7577"/>
    <w:rsid w:val="00DF19B0"/>
    <w:rsid w:val="00DF22D2"/>
    <w:rsid w:val="00DF28C6"/>
    <w:rsid w:val="00DF326D"/>
    <w:rsid w:val="00DF40A2"/>
    <w:rsid w:val="00DF653D"/>
    <w:rsid w:val="00E13785"/>
    <w:rsid w:val="00E21EAA"/>
    <w:rsid w:val="00E2501F"/>
    <w:rsid w:val="00E274AF"/>
    <w:rsid w:val="00E30F8E"/>
    <w:rsid w:val="00E3342A"/>
    <w:rsid w:val="00E352A9"/>
    <w:rsid w:val="00E41D27"/>
    <w:rsid w:val="00E42D50"/>
    <w:rsid w:val="00E42E28"/>
    <w:rsid w:val="00E43670"/>
    <w:rsid w:val="00E46211"/>
    <w:rsid w:val="00E50DEC"/>
    <w:rsid w:val="00E705EB"/>
    <w:rsid w:val="00E73BBB"/>
    <w:rsid w:val="00E74617"/>
    <w:rsid w:val="00E82DB1"/>
    <w:rsid w:val="00E87B25"/>
    <w:rsid w:val="00E96335"/>
    <w:rsid w:val="00E97435"/>
    <w:rsid w:val="00EA1D2E"/>
    <w:rsid w:val="00EA7161"/>
    <w:rsid w:val="00EB4D59"/>
    <w:rsid w:val="00EB70ED"/>
    <w:rsid w:val="00EC42CB"/>
    <w:rsid w:val="00EC72E6"/>
    <w:rsid w:val="00ED273B"/>
    <w:rsid w:val="00ED398A"/>
    <w:rsid w:val="00ED54D8"/>
    <w:rsid w:val="00ED7548"/>
    <w:rsid w:val="00ED76A7"/>
    <w:rsid w:val="00ED7833"/>
    <w:rsid w:val="00EE6B05"/>
    <w:rsid w:val="00EF6400"/>
    <w:rsid w:val="00EF68A0"/>
    <w:rsid w:val="00F017C1"/>
    <w:rsid w:val="00F102C4"/>
    <w:rsid w:val="00F11928"/>
    <w:rsid w:val="00F13F3B"/>
    <w:rsid w:val="00F16AC1"/>
    <w:rsid w:val="00F24EBA"/>
    <w:rsid w:val="00F2635F"/>
    <w:rsid w:val="00F27766"/>
    <w:rsid w:val="00F4516B"/>
    <w:rsid w:val="00F466EF"/>
    <w:rsid w:val="00F516AA"/>
    <w:rsid w:val="00F53C35"/>
    <w:rsid w:val="00F548B8"/>
    <w:rsid w:val="00F56687"/>
    <w:rsid w:val="00F6470F"/>
    <w:rsid w:val="00F66F3C"/>
    <w:rsid w:val="00F67A3D"/>
    <w:rsid w:val="00F7209A"/>
    <w:rsid w:val="00F727B3"/>
    <w:rsid w:val="00F75F44"/>
    <w:rsid w:val="00F803EA"/>
    <w:rsid w:val="00F82087"/>
    <w:rsid w:val="00F83C11"/>
    <w:rsid w:val="00F926A8"/>
    <w:rsid w:val="00F94C3A"/>
    <w:rsid w:val="00F94F70"/>
    <w:rsid w:val="00FB4411"/>
    <w:rsid w:val="00FB5EFF"/>
    <w:rsid w:val="00FB7A44"/>
    <w:rsid w:val="00FC12D5"/>
    <w:rsid w:val="00FC400D"/>
    <w:rsid w:val="00FC5386"/>
    <w:rsid w:val="00FC78C9"/>
    <w:rsid w:val="00FD42C7"/>
    <w:rsid w:val="00FE0307"/>
    <w:rsid w:val="00FE3ACF"/>
    <w:rsid w:val="00FE58F5"/>
    <w:rsid w:val="00FE619F"/>
    <w:rsid w:val="00FE7F1E"/>
    <w:rsid w:val="00FF0B9A"/>
    <w:rsid w:val="00FF0D92"/>
    <w:rsid w:val="00FF183A"/>
    <w:rsid w:val="00FF346A"/>
    <w:rsid w:val="00FF371E"/>
    <w:rsid w:val="00FF748E"/>
    <w:rsid w:val="00FF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,"/>
  <w:listSeparator w:val=";"/>
  <w14:docId w14:val="6C530548"/>
  <w15:chartTrackingRefBased/>
  <w15:docId w15:val="{E2D32C55-EBD1-4A23-968C-B91A41465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17329"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E6EED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6E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6EE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6EE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6E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6EE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2E6EED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E6E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E6EE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E6EED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E6EED"/>
    <w:rPr>
      <w:color w:val="605E5C"/>
      <w:shd w:val="clear" w:color="auto" w:fill="E1DFDD"/>
    </w:rPr>
  </w:style>
  <w:style w:type="paragraph" w:styleId="Listenabsatz">
    <w:name w:val="List Paragraph"/>
    <w:basedOn w:val="Standard"/>
    <w:link w:val="ListenabsatzZchn"/>
    <w:uiPriority w:val="34"/>
    <w:qFormat/>
    <w:rsid w:val="002E6EED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2E6EED"/>
  </w:style>
  <w:style w:type="paragraph" w:styleId="Kopfzeile">
    <w:name w:val="header"/>
    <w:basedOn w:val="Standard"/>
    <w:link w:val="KopfzeileZchn"/>
    <w:uiPriority w:val="99"/>
    <w:unhideWhenUsed/>
    <w:rsid w:val="002C123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C1238"/>
  </w:style>
  <w:style w:type="paragraph" w:styleId="Fuzeile">
    <w:name w:val="footer"/>
    <w:basedOn w:val="Standard"/>
    <w:link w:val="FuzeileZchn"/>
    <w:uiPriority w:val="99"/>
    <w:unhideWhenUsed/>
    <w:rsid w:val="002C123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C123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725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725D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D80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F321A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39"/>
    <w:rsid w:val="00940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C6170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156BE6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F102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881780"/>
    <w:pPr>
      <w:spacing w:after="0" w:line="240" w:lineRule="auto"/>
    </w:pPr>
  </w:style>
  <w:style w:type="character" w:customStyle="1" w:styleId="italicized-text">
    <w:name w:val="italicized-text"/>
    <w:basedOn w:val="Absatz-Standardschriftart"/>
    <w:rsid w:val="008D2F14"/>
  </w:style>
  <w:style w:type="paragraph" w:customStyle="1" w:styleId="Default">
    <w:name w:val="Default"/>
    <w:rsid w:val="009548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FC12D5"/>
    <w:rPr>
      <w:color w:val="954F72" w:themeColor="followedHyperlink"/>
      <w:u w:val="single"/>
    </w:rPr>
  </w:style>
  <w:style w:type="paragraph" w:styleId="NurText">
    <w:name w:val="Plain Text"/>
    <w:basedOn w:val="Standard"/>
    <w:link w:val="NurTextZchn"/>
    <w:uiPriority w:val="99"/>
    <w:unhideWhenUsed/>
    <w:rsid w:val="00385902"/>
    <w:pPr>
      <w:spacing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385902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08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6EB821-3B2D-48DE-8E0D-B0FA9FBA1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21</Words>
  <Characters>5808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_m</dc:creator>
  <cp:keywords/>
  <dc:description/>
  <cp:lastModifiedBy>ina_m</cp:lastModifiedBy>
  <cp:revision>10</cp:revision>
  <dcterms:created xsi:type="dcterms:W3CDTF">2024-08-13T13:25:00Z</dcterms:created>
  <dcterms:modified xsi:type="dcterms:W3CDTF">2024-08-15T13:25:00Z</dcterms:modified>
</cp:coreProperties>
</file>